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07930" w14:textId="332E23D2" w:rsidR="00FE6BA3" w:rsidRPr="005D7EB1" w:rsidRDefault="009E608A" w:rsidP="00FE6BA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="00D83EE1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FE6BA3" w:rsidRPr="005D7EB1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="00FE6BA3" w:rsidRPr="005D7EB1">
        <w:rPr>
          <w:rFonts w:ascii="Times New Roman" w:hAnsi="Times New Roman" w:cs="Times New Roman"/>
          <w:sz w:val="18"/>
          <w:szCs w:val="18"/>
        </w:rPr>
        <w:t xml:space="preserve"> Proportion of causes of death pre- and during COVID</w:t>
      </w:r>
      <w:r w:rsidR="00FE6BA3">
        <w:rPr>
          <w:rFonts w:ascii="Times New Roman" w:hAnsi="Times New Roman" w:cs="Times New Roman"/>
          <w:sz w:val="18"/>
          <w:szCs w:val="18"/>
        </w:rPr>
        <w:t>-</w:t>
      </w:r>
      <w:r w:rsidR="00FE6BA3" w:rsidRPr="005D7EB1">
        <w:rPr>
          <w:rFonts w:ascii="Times New Roman" w:hAnsi="Times New Roman" w:cs="Times New Roman"/>
          <w:sz w:val="18"/>
          <w:szCs w:val="18"/>
        </w:rPr>
        <w:t>19 Period in Asembo, Kenya,2016-2021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4867"/>
        <w:gridCol w:w="793"/>
        <w:gridCol w:w="793"/>
        <w:gridCol w:w="793"/>
        <w:gridCol w:w="793"/>
        <w:gridCol w:w="793"/>
        <w:gridCol w:w="793"/>
      </w:tblGrid>
      <w:tr w:rsidR="002C347C" w:rsidRPr="009803B1" w14:paraId="10EFDB01" w14:textId="77777777" w:rsidTr="004E694D">
        <w:trPr>
          <w:trHeight w:val="238"/>
        </w:trPr>
        <w:tc>
          <w:tcPr>
            <w:tcW w:w="48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12D7A4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E7A43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93B29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361D5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0FB8E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35D8F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D0CA5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</w:tr>
      <w:tr w:rsidR="002C347C" w:rsidRPr="009803B1" w14:paraId="3A9C295E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5F3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cidental drowning and submersion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B2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B8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134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0C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4D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00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2F9CC88B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2AB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cidental exposure to smoke fire &amp;flam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A39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DE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564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E7C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52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202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169E6C0D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BCE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cidental fall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C97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66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A1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CEE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FEA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BD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00F5EC27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FF1F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ute abdomen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E4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7B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CF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1BA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1DF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9B2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C347C" w:rsidRPr="009803B1" w14:paraId="60DFF130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941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ute cardiac diseas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F7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3EF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EF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5BB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60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86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2C347C" w:rsidRPr="009803B1" w14:paraId="2C271D77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A01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ute respiratory infection incl. Pneumoni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A7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0B1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1A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8B2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159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AB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2C347C" w:rsidRPr="009803B1" w14:paraId="72744D50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66D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emia of pregnancy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64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42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8C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09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0CE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F40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5A2C53C7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ECAC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sault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710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0A3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AB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C31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59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B4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2C347C" w:rsidRPr="009803B1" w14:paraId="2C73E5E1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DC6C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0F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72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842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12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C0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C3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2C347C" w:rsidRPr="009803B1" w14:paraId="65D67580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BAC8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irth asphyxi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86E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29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D32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B1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9E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B4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2C347C" w:rsidRPr="009803B1" w14:paraId="5A07F5A1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AB5B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ast neoplasm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59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78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1E5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14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61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E7D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C347C" w:rsidRPr="009803B1" w14:paraId="0C65539E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145A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BF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0D4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67F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78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9C8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870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2C347C" w:rsidRPr="009803B1" w14:paraId="72001402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84BB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genital malformation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B37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3C5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BA7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71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54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C6A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772CE57B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4CB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tact with venomous plant/animal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12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B5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A94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698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9B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36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44E2BED2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A715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8CC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427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06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3FA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A80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A36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2C347C" w:rsidRPr="009803B1" w14:paraId="6D0E6ADA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69D0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arrhoeal disease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1D2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B9F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C1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13B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58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7C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0594C144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1AB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gestive neoplasm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C5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13B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A2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D0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A1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01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2C347C" w:rsidRPr="009803B1" w14:paraId="3F3D851B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CF2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5F1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60D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615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DC3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CE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DF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C347C" w:rsidRPr="009803B1" w14:paraId="674E66B7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0B0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morrhagic fever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EA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08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F80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1A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A2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D32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1B84B3B0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7BBB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V/AIDS related death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B7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DDB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BBD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A7B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5B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B57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</w:tr>
      <w:tr w:rsidR="002C347C" w:rsidRPr="009803B1" w14:paraId="63EDBA69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5CD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determinat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128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B7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2E7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655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FAE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D41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C347C" w:rsidRPr="009803B1" w14:paraId="1331D562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25C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ntional self-harm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92B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974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AF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93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24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66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C347C" w:rsidRPr="009803B1" w14:paraId="4EC74B3A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5A6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ver cirrhosi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623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F45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241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3A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8D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E8A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3E04CDC2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F1D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CB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28E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E8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A5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F43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BB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</w:tr>
      <w:tr w:rsidR="002C347C" w:rsidRPr="009803B1" w14:paraId="160E47BE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60BE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ningitis and encephaliti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4DF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AB2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61D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B5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BB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F3B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63D9B249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2C6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natal pneumoni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0C1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09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AF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86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A25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BC2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C347C" w:rsidRPr="009803B1" w14:paraId="78A2CEE7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43F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natal sepsi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3A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5E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C6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AC0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B1D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21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45471519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667C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al neoplasm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728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33F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1D3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80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01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61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7F3854D7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1A3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and unspecified cardiac diseas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71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DDE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21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36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FD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C03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</w:tr>
      <w:tr w:rsidR="002C347C" w:rsidRPr="009803B1" w14:paraId="48B905F8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719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and unspecified external CoD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1D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2A0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83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498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80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51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7B9A6784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C9EA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and unspecified infect diseas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98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61A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EE5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0D9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3F0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37E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606A3DAA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218B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and unspecified maternal CoD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D59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B0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BB9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08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963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A3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2A9B19BF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E3E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and unspecified NCD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86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F9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70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8E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A5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DA5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53ABD576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6E3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and unspecified neonatal CoD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656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812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9ED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FE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BF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CB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705CAFA8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8D0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and unspecified neoplasm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17F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64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88B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E6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70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13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2C347C" w:rsidRPr="009803B1" w14:paraId="36382567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C554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her transport accident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06C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C86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947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E8F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998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B8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C347C" w:rsidRPr="009803B1" w14:paraId="5006F7D2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127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tussi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BC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92A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18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528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77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E6E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4553C9F6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D47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gnancy-induced hypertension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C6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C9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5A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C6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DE5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0C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13AC9169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A9ED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0" w:name="RANGE!F40"/>
            <w:bookmarkStart w:id="1" w:name="_Hlk113526502" w:colFirst="1" w:colLast="6"/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gnancy-related sepsis</w:t>
            </w:r>
            <w:bookmarkEnd w:id="0"/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E7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62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DF2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02E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8F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339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1B89B59C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34A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maturity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A5E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38F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4C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855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AE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18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5597B53D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06E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ulmonary tuberculosi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CA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69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89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9C7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A1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6F4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2C347C" w:rsidRPr="009803B1" w14:paraId="0A063ADB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DF3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F67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96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93D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566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93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7D4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C347C" w:rsidRPr="009803B1" w14:paraId="7A8C7510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52A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productive neoplasms mf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292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0A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61B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3D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DBAD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44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C347C" w:rsidRPr="009803B1" w14:paraId="65D8192A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E823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spiratory neoplasm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45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73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457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DA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182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75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C347C" w:rsidRPr="009803B1" w14:paraId="4EC33B89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1D1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ad traffic accident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56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3A3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2AFA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31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058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549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2C347C" w:rsidRPr="009803B1" w14:paraId="61701626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DB53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psis (non-obstetric)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CFD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9B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FBA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FE5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E4E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79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3A5FDF42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EC7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vere anaemi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EC2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597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2D0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4F76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4261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4E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2C347C" w:rsidRPr="009803B1" w14:paraId="02BC88A0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B02F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vere malnutrition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04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A3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BAA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C68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D4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A5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C347C" w:rsidRPr="009803B1" w14:paraId="130B143D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18C0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ckle cell with crisi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4130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AB3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86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95B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34E4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110E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C347C" w:rsidRPr="009803B1" w14:paraId="3EC5A7E3" w14:textId="77777777" w:rsidTr="007D23BA">
        <w:trPr>
          <w:trHeight w:val="238"/>
        </w:trPr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2CF2" w14:textId="77777777" w:rsidR="009803B1" w:rsidRPr="009803B1" w:rsidRDefault="009803B1" w:rsidP="00980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1003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C2399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E7C9F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CA02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59E4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8EEC" w14:textId="77777777" w:rsidR="009803B1" w:rsidRPr="009803B1" w:rsidRDefault="009803B1" w:rsidP="00980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0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</w:tbl>
    <w:bookmarkEnd w:id="1"/>
    <w:p w14:paraId="31420833" w14:textId="695295C4" w:rsidR="00FE6BA3" w:rsidRPr="005D7EB1" w:rsidRDefault="00FE6BA3">
      <w:pPr>
        <w:rPr>
          <w:rFonts w:ascii="Times New Roman" w:hAnsi="Times New Roman" w:cs="Times New Roman"/>
          <w:b/>
          <w:bCs/>
          <w:noProof/>
          <w:sz w:val="16"/>
          <w:szCs w:val="16"/>
          <w:u w:val="single"/>
        </w:rPr>
      </w:pPr>
      <w:r w:rsidRPr="005D7EB1">
        <w:rPr>
          <w:rFonts w:ascii="Times New Roman" w:hAnsi="Times New Roman" w:cs="Times New Roman"/>
          <w:sz w:val="16"/>
          <w:szCs w:val="16"/>
        </w:rPr>
        <w:t>NCD-Non-Communicable Diseases; CoD-Cause of Death</w:t>
      </w:r>
    </w:p>
    <w:sectPr w:rsidR="00FE6BA3" w:rsidRPr="005D7EB1" w:rsidSect="00FF11F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5B3F8" w14:textId="77777777" w:rsidR="002735FF" w:rsidRDefault="002735FF" w:rsidP="00F55D1E">
      <w:pPr>
        <w:spacing w:after="0" w:line="240" w:lineRule="auto"/>
      </w:pPr>
      <w:r>
        <w:separator/>
      </w:r>
    </w:p>
  </w:endnote>
  <w:endnote w:type="continuationSeparator" w:id="0">
    <w:p w14:paraId="3FD0BCCB" w14:textId="77777777" w:rsidR="002735FF" w:rsidRDefault="002735FF" w:rsidP="00F55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17C5E" w14:textId="77777777" w:rsidR="00730204" w:rsidRDefault="007302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B94F3" w14:textId="77777777" w:rsidR="00D1080B" w:rsidRPr="00BD328C" w:rsidRDefault="00D1080B" w:rsidP="00BD32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C9E45" w14:textId="77777777" w:rsidR="00730204" w:rsidRDefault="00730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7673A" w14:textId="77777777" w:rsidR="002735FF" w:rsidRDefault="002735FF" w:rsidP="00F55D1E">
      <w:pPr>
        <w:spacing w:after="0" w:line="240" w:lineRule="auto"/>
      </w:pPr>
      <w:r>
        <w:separator/>
      </w:r>
    </w:p>
  </w:footnote>
  <w:footnote w:type="continuationSeparator" w:id="0">
    <w:p w14:paraId="4F4EE5B9" w14:textId="77777777" w:rsidR="002735FF" w:rsidRDefault="002735FF" w:rsidP="00F55D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3FFF4" w14:textId="77777777" w:rsidR="00730204" w:rsidRDefault="007302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F22EA" w14:textId="77777777" w:rsidR="00730204" w:rsidRDefault="007302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7CB7C" w14:textId="77777777" w:rsidR="00730204" w:rsidRDefault="007302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93182"/>
    <w:multiLevelType w:val="hybridMultilevel"/>
    <w:tmpl w:val="1570C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D51EE"/>
    <w:multiLevelType w:val="hybridMultilevel"/>
    <w:tmpl w:val="55867920"/>
    <w:lvl w:ilvl="0" w:tplc="1772DEAE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8834C9"/>
    <w:multiLevelType w:val="hybridMultilevel"/>
    <w:tmpl w:val="912CCBF8"/>
    <w:lvl w:ilvl="0" w:tplc="257A1192">
      <w:start w:val="2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1C7832"/>
    <w:multiLevelType w:val="hybridMultilevel"/>
    <w:tmpl w:val="0590A7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96163B2"/>
    <w:multiLevelType w:val="hybridMultilevel"/>
    <w:tmpl w:val="DDD6F786"/>
    <w:lvl w:ilvl="0" w:tplc="EF202CF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21CA1"/>
    <w:multiLevelType w:val="hybridMultilevel"/>
    <w:tmpl w:val="FBF47A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9B412EB"/>
    <w:multiLevelType w:val="hybridMultilevel"/>
    <w:tmpl w:val="BA8E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12161"/>
    <w:multiLevelType w:val="hybridMultilevel"/>
    <w:tmpl w:val="771E43B8"/>
    <w:lvl w:ilvl="0" w:tplc="8ECCD08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A073ED"/>
    <w:multiLevelType w:val="hybridMultilevel"/>
    <w:tmpl w:val="23C6B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083EA0"/>
    <w:multiLevelType w:val="hybridMultilevel"/>
    <w:tmpl w:val="AF92F7D2"/>
    <w:lvl w:ilvl="0" w:tplc="E84C679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1" w15:restartNumberingAfterBreak="0">
    <w:nsid w:val="59DB7308"/>
    <w:multiLevelType w:val="hybridMultilevel"/>
    <w:tmpl w:val="19647A48"/>
    <w:lvl w:ilvl="0" w:tplc="B32C101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1B43AF"/>
    <w:multiLevelType w:val="hybridMultilevel"/>
    <w:tmpl w:val="1422DA74"/>
    <w:lvl w:ilvl="0" w:tplc="150E09A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E8A61F7"/>
    <w:multiLevelType w:val="hybridMultilevel"/>
    <w:tmpl w:val="7180C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6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5"/>
  </w:num>
  <w:num w:numId="16">
    <w:abstractNumId w:val="13"/>
  </w:num>
  <w:num w:numId="17">
    <w:abstractNumId w:val="7"/>
  </w:num>
  <w:num w:numId="18">
    <w:abstractNumId w:val="8"/>
  </w:num>
  <w:num w:numId="19">
    <w:abstractNumId w:val="3"/>
  </w:num>
  <w:num w:numId="20">
    <w:abstractNumId w:val="11"/>
  </w:num>
  <w:num w:numId="21">
    <w:abstractNumId w:val="12"/>
  </w:num>
  <w:num w:numId="22">
    <w:abstractNumId w:val="2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618"/>
    <w:rsid w:val="00000858"/>
    <w:rsid w:val="000009C4"/>
    <w:rsid w:val="00001551"/>
    <w:rsid w:val="00003321"/>
    <w:rsid w:val="000038F7"/>
    <w:rsid w:val="00003EC5"/>
    <w:rsid w:val="00004C12"/>
    <w:rsid w:val="00004E81"/>
    <w:rsid w:val="0000505C"/>
    <w:rsid w:val="000051F2"/>
    <w:rsid w:val="00005969"/>
    <w:rsid w:val="00005F5E"/>
    <w:rsid w:val="0000637A"/>
    <w:rsid w:val="00006672"/>
    <w:rsid w:val="00006B6C"/>
    <w:rsid w:val="00007AD8"/>
    <w:rsid w:val="00007BA9"/>
    <w:rsid w:val="00007BE6"/>
    <w:rsid w:val="0001069F"/>
    <w:rsid w:val="00010B3B"/>
    <w:rsid w:val="000124D4"/>
    <w:rsid w:val="00012E3B"/>
    <w:rsid w:val="000134E4"/>
    <w:rsid w:val="00014091"/>
    <w:rsid w:val="00014419"/>
    <w:rsid w:val="00014A52"/>
    <w:rsid w:val="00014C5A"/>
    <w:rsid w:val="00014C83"/>
    <w:rsid w:val="00015613"/>
    <w:rsid w:val="0001580C"/>
    <w:rsid w:val="000164A6"/>
    <w:rsid w:val="00017FE9"/>
    <w:rsid w:val="000205C1"/>
    <w:rsid w:val="00021B58"/>
    <w:rsid w:val="00022387"/>
    <w:rsid w:val="00022EEC"/>
    <w:rsid w:val="00023D95"/>
    <w:rsid w:val="000241CE"/>
    <w:rsid w:val="00024AC1"/>
    <w:rsid w:val="00025077"/>
    <w:rsid w:val="00025488"/>
    <w:rsid w:val="000257B5"/>
    <w:rsid w:val="000259B8"/>
    <w:rsid w:val="00025CF6"/>
    <w:rsid w:val="000260E2"/>
    <w:rsid w:val="00026F43"/>
    <w:rsid w:val="000273B5"/>
    <w:rsid w:val="00027574"/>
    <w:rsid w:val="000307BF"/>
    <w:rsid w:val="000308C3"/>
    <w:rsid w:val="000308E8"/>
    <w:rsid w:val="00030ADD"/>
    <w:rsid w:val="00030B0C"/>
    <w:rsid w:val="00031413"/>
    <w:rsid w:val="000316F0"/>
    <w:rsid w:val="0003288C"/>
    <w:rsid w:val="0003377D"/>
    <w:rsid w:val="00034529"/>
    <w:rsid w:val="00034CEC"/>
    <w:rsid w:val="000356C6"/>
    <w:rsid w:val="0003664A"/>
    <w:rsid w:val="00036AE6"/>
    <w:rsid w:val="00036C8B"/>
    <w:rsid w:val="00036EE3"/>
    <w:rsid w:val="0003702B"/>
    <w:rsid w:val="0003783C"/>
    <w:rsid w:val="00037B23"/>
    <w:rsid w:val="00040412"/>
    <w:rsid w:val="00040579"/>
    <w:rsid w:val="00040B66"/>
    <w:rsid w:val="00040F51"/>
    <w:rsid w:val="00041FD0"/>
    <w:rsid w:val="000427D3"/>
    <w:rsid w:val="00042DEB"/>
    <w:rsid w:val="00043DE8"/>
    <w:rsid w:val="0004448A"/>
    <w:rsid w:val="000452B9"/>
    <w:rsid w:val="000452D4"/>
    <w:rsid w:val="00045F91"/>
    <w:rsid w:val="00046D88"/>
    <w:rsid w:val="000475E3"/>
    <w:rsid w:val="000509E9"/>
    <w:rsid w:val="00051182"/>
    <w:rsid w:val="00051A95"/>
    <w:rsid w:val="00051B74"/>
    <w:rsid w:val="00051CB6"/>
    <w:rsid w:val="00052676"/>
    <w:rsid w:val="0005286A"/>
    <w:rsid w:val="000529DD"/>
    <w:rsid w:val="00052AD8"/>
    <w:rsid w:val="00052B03"/>
    <w:rsid w:val="00053446"/>
    <w:rsid w:val="00053AC5"/>
    <w:rsid w:val="00053CCB"/>
    <w:rsid w:val="00053D0A"/>
    <w:rsid w:val="000541FF"/>
    <w:rsid w:val="00054FEC"/>
    <w:rsid w:val="0005513A"/>
    <w:rsid w:val="00055156"/>
    <w:rsid w:val="00055653"/>
    <w:rsid w:val="00055A11"/>
    <w:rsid w:val="00056C9E"/>
    <w:rsid w:val="00057001"/>
    <w:rsid w:val="00057A59"/>
    <w:rsid w:val="00057AB0"/>
    <w:rsid w:val="00057F86"/>
    <w:rsid w:val="000603E4"/>
    <w:rsid w:val="000605A2"/>
    <w:rsid w:val="000607DA"/>
    <w:rsid w:val="00061149"/>
    <w:rsid w:val="000614EB"/>
    <w:rsid w:val="0006269E"/>
    <w:rsid w:val="00062C14"/>
    <w:rsid w:val="00062D2C"/>
    <w:rsid w:val="00062E48"/>
    <w:rsid w:val="00063850"/>
    <w:rsid w:val="000647B3"/>
    <w:rsid w:val="00064B8F"/>
    <w:rsid w:val="00064C63"/>
    <w:rsid w:val="00064F9F"/>
    <w:rsid w:val="000652E6"/>
    <w:rsid w:val="000654D8"/>
    <w:rsid w:val="00065661"/>
    <w:rsid w:val="0006632E"/>
    <w:rsid w:val="00066597"/>
    <w:rsid w:val="000669C7"/>
    <w:rsid w:val="00067196"/>
    <w:rsid w:val="00067574"/>
    <w:rsid w:val="0006779E"/>
    <w:rsid w:val="00067927"/>
    <w:rsid w:val="000719D3"/>
    <w:rsid w:val="000727D7"/>
    <w:rsid w:val="000731A2"/>
    <w:rsid w:val="00073862"/>
    <w:rsid w:val="0007452E"/>
    <w:rsid w:val="00074C20"/>
    <w:rsid w:val="000751EA"/>
    <w:rsid w:val="00075549"/>
    <w:rsid w:val="0007590B"/>
    <w:rsid w:val="00075FBC"/>
    <w:rsid w:val="00076265"/>
    <w:rsid w:val="000764FD"/>
    <w:rsid w:val="000772C6"/>
    <w:rsid w:val="00080D40"/>
    <w:rsid w:val="00081B61"/>
    <w:rsid w:val="00082817"/>
    <w:rsid w:val="00082BD5"/>
    <w:rsid w:val="0008302D"/>
    <w:rsid w:val="0008332E"/>
    <w:rsid w:val="00083960"/>
    <w:rsid w:val="00083CB1"/>
    <w:rsid w:val="000844E1"/>
    <w:rsid w:val="00086091"/>
    <w:rsid w:val="000864C4"/>
    <w:rsid w:val="00086607"/>
    <w:rsid w:val="00086D1E"/>
    <w:rsid w:val="00087711"/>
    <w:rsid w:val="00087B03"/>
    <w:rsid w:val="00091980"/>
    <w:rsid w:val="000921C4"/>
    <w:rsid w:val="00093094"/>
    <w:rsid w:val="00093468"/>
    <w:rsid w:val="000935F1"/>
    <w:rsid w:val="000937CD"/>
    <w:rsid w:val="000938F2"/>
    <w:rsid w:val="000948C8"/>
    <w:rsid w:val="0009498A"/>
    <w:rsid w:val="000960FF"/>
    <w:rsid w:val="0009691D"/>
    <w:rsid w:val="0009773D"/>
    <w:rsid w:val="000A0F2B"/>
    <w:rsid w:val="000A140A"/>
    <w:rsid w:val="000A195B"/>
    <w:rsid w:val="000A26E1"/>
    <w:rsid w:val="000A2854"/>
    <w:rsid w:val="000A403D"/>
    <w:rsid w:val="000A4369"/>
    <w:rsid w:val="000A57A2"/>
    <w:rsid w:val="000A59D3"/>
    <w:rsid w:val="000A5E98"/>
    <w:rsid w:val="000A6BF7"/>
    <w:rsid w:val="000A76C7"/>
    <w:rsid w:val="000B0091"/>
    <w:rsid w:val="000B013A"/>
    <w:rsid w:val="000B0B4A"/>
    <w:rsid w:val="000B0E09"/>
    <w:rsid w:val="000B19A2"/>
    <w:rsid w:val="000B19C9"/>
    <w:rsid w:val="000B2E19"/>
    <w:rsid w:val="000B2E30"/>
    <w:rsid w:val="000B3178"/>
    <w:rsid w:val="000B3290"/>
    <w:rsid w:val="000B3492"/>
    <w:rsid w:val="000B4042"/>
    <w:rsid w:val="000B4074"/>
    <w:rsid w:val="000B5B85"/>
    <w:rsid w:val="000B6860"/>
    <w:rsid w:val="000B717F"/>
    <w:rsid w:val="000B78B9"/>
    <w:rsid w:val="000C0226"/>
    <w:rsid w:val="000C11F1"/>
    <w:rsid w:val="000C23A8"/>
    <w:rsid w:val="000C2408"/>
    <w:rsid w:val="000C35C2"/>
    <w:rsid w:val="000C4B05"/>
    <w:rsid w:val="000C4B24"/>
    <w:rsid w:val="000C4ED0"/>
    <w:rsid w:val="000C4FD6"/>
    <w:rsid w:val="000C5968"/>
    <w:rsid w:val="000C5C90"/>
    <w:rsid w:val="000C79C7"/>
    <w:rsid w:val="000D0482"/>
    <w:rsid w:val="000D2554"/>
    <w:rsid w:val="000D34A3"/>
    <w:rsid w:val="000D3A95"/>
    <w:rsid w:val="000D3D3E"/>
    <w:rsid w:val="000D3E0B"/>
    <w:rsid w:val="000D4049"/>
    <w:rsid w:val="000D45C0"/>
    <w:rsid w:val="000D4679"/>
    <w:rsid w:val="000D64BA"/>
    <w:rsid w:val="000D7E0C"/>
    <w:rsid w:val="000E021E"/>
    <w:rsid w:val="000E111B"/>
    <w:rsid w:val="000E49C7"/>
    <w:rsid w:val="000E4A3D"/>
    <w:rsid w:val="000E4B52"/>
    <w:rsid w:val="000E4C29"/>
    <w:rsid w:val="000E6A6D"/>
    <w:rsid w:val="000E711A"/>
    <w:rsid w:val="000E74A2"/>
    <w:rsid w:val="000E75D2"/>
    <w:rsid w:val="000E7BF0"/>
    <w:rsid w:val="000F0805"/>
    <w:rsid w:val="000F0AE7"/>
    <w:rsid w:val="000F186F"/>
    <w:rsid w:val="000F2228"/>
    <w:rsid w:val="000F2579"/>
    <w:rsid w:val="000F2B3D"/>
    <w:rsid w:val="000F4E29"/>
    <w:rsid w:val="000F64E3"/>
    <w:rsid w:val="000F6831"/>
    <w:rsid w:val="000F687E"/>
    <w:rsid w:val="000F773E"/>
    <w:rsid w:val="000F7B07"/>
    <w:rsid w:val="000F7B7F"/>
    <w:rsid w:val="000F7C63"/>
    <w:rsid w:val="0010019D"/>
    <w:rsid w:val="001007AE"/>
    <w:rsid w:val="00100911"/>
    <w:rsid w:val="00100E43"/>
    <w:rsid w:val="00100F56"/>
    <w:rsid w:val="00101914"/>
    <w:rsid w:val="00101CD1"/>
    <w:rsid w:val="00102278"/>
    <w:rsid w:val="00102363"/>
    <w:rsid w:val="00102D3B"/>
    <w:rsid w:val="001030DE"/>
    <w:rsid w:val="00103C45"/>
    <w:rsid w:val="00104744"/>
    <w:rsid w:val="00104F74"/>
    <w:rsid w:val="0010524B"/>
    <w:rsid w:val="001055E4"/>
    <w:rsid w:val="00105846"/>
    <w:rsid w:val="00105E47"/>
    <w:rsid w:val="00106A7D"/>
    <w:rsid w:val="00106AF9"/>
    <w:rsid w:val="00106C31"/>
    <w:rsid w:val="00107175"/>
    <w:rsid w:val="00107AAF"/>
    <w:rsid w:val="00107CE8"/>
    <w:rsid w:val="00107E38"/>
    <w:rsid w:val="00110079"/>
    <w:rsid w:val="001106E6"/>
    <w:rsid w:val="001109CA"/>
    <w:rsid w:val="001111DA"/>
    <w:rsid w:val="0011212E"/>
    <w:rsid w:val="00112666"/>
    <w:rsid w:val="00112BC5"/>
    <w:rsid w:val="00113534"/>
    <w:rsid w:val="00114FE6"/>
    <w:rsid w:val="00116526"/>
    <w:rsid w:val="001165C2"/>
    <w:rsid w:val="00117E3F"/>
    <w:rsid w:val="00120670"/>
    <w:rsid w:val="00120871"/>
    <w:rsid w:val="00120BC4"/>
    <w:rsid w:val="0012121F"/>
    <w:rsid w:val="0012141E"/>
    <w:rsid w:val="0012146E"/>
    <w:rsid w:val="0012228E"/>
    <w:rsid w:val="0012329A"/>
    <w:rsid w:val="00123DA6"/>
    <w:rsid w:val="00123E07"/>
    <w:rsid w:val="00125235"/>
    <w:rsid w:val="00125B81"/>
    <w:rsid w:val="00130020"/>
    <w:rsid w:val="0013017A"/>
    <w:rsid w:val="001307C0"/>
    <w:rsid w:val="00130F7C"/>
    <w:rsid w:val="001310BC"/>
    <w:rsid w:val="0013169E"/>
    <w:rsid w:val="00131E15"/>
    <w:rsid w:val="00133CD7"/>
    <w:rsid w:val="00134671"/>
    <w:rsid w:val="00134971"/>
    <w:rsid w:val="00135186"/>
    <w:rsid w:val="00135F22"/>
    <w:rsid w:val="00136003"/>
    <w:rsid w:val="00136A0C"/>
    <w:rsid w:val="00136C0E"/>
    <w:rsid w:val="00136E44"/>
    <w:rsid w:val="00137017"/>
    <w:rsid w:val="001372FC"/>
    <w:rsid w:val="00137E53"/>
    <w:rsid w:val="00140CA9"/>
    <w:rsid w:val="00141381"/>
    <w:rsid w:val="00142280"/>
    <w:rsid w:val="00142340"/>
    <w:rsid w:val="001428A7"/>
    <w:rsid w:val="00142BC4"/>
    <w:rsid w:val="00142E20"/>
    <w:rsid w:val="00144927"/>
    <w:rsid w:val="00145763"/>
    <w:rsid w:val="001462D6"/>
    <w:rsid w:val="001465A7"/>
    <w:rsid w:val="0014677F"/>
    <w:rsid w:val="00146A9D"/>
    <w:rsid w:val="00147434"/>
    <w:rsid w:val="00150369"/>
    <w:rsid w:val="00150FAF"/>
    <w:rsid w:val="00151C6F"/>
    <w:rsid w:val="00152769"/>
    <w:rsid w:val="001527A8"/>
    <w:rsid w:val="00153766"/>
    <w:rsid w:val="0015387F"/>
    <w:rsid w:val="00153AD1"/>
    <w:rsid w:val="00153F97"/>
    <w:rsid w:val="00154A7E"/>
    <w:rsid w:val="00155232"/>
    <w:rsid w:val="00155AF7"/>
    <w:rsid w:val="00155D79"/>
    <w:rsid w:val="001566BD"/>
    <w:rsid w:val="00160960"/>
    <w:rsid w:val="00160C88"/>
    <w:rsid w:val="00161823"/>
    <w:rsid w:val="00161E93"/>
    <w:rsid w:val="0016236E"/>
    <w:rsid w:val="00162C1C"/>
    <w:rsid w:val="00164A5C"/>
    <w:rsid w:val="00165D09"/>
    <w:rsid w:val="0016735F"/>
    <w:rsid w:val="001677A3"/>
    <w:rsid w:val="0016797D"/>
    <w:rsid w:val="00170333"/>
    <w:rsid w:val="00170CB6"/>
    <w:rsid w:val="001718DD"/>
    <w:rsid w:val="00171BC0"/>
    <w:rsid w:val="0017203E"/>
    <w:rsid w:val="001725AC"/>
    <w:rsid w:val="00172E0B"/>
    <w:rsid w:val="0017363A"/>
    <w:rsid w:val="00174450"/>
    <w:rsid w:val="001748B3"/>
    <w:rsid w:val="001751E9"/>
    <w:rsid w:val="00176035"/>
    <w:rsid w:val="00176793"/>
    <w:rsid w:val="00177235"/>
    <w:rsid w:val="00177826"/>
    <w:rsid w:val="00181145"/>
    <w:rsid w:val="00181CE8"/>
    <w:rsid w:val="00181EBD"/>
    <w:rsid w:val="001829C3"/>
    <w:rsid w:val="00182BAE"/>
    <w:rsid w:val="00182C51"/>
    <w:rsid w:val="001834E1"/>
    <w:rsid w:val="00184215"/>
    <w:rsid w:val="0018441E"/>
    <w:rsid w:val="00184565"/>
    <w:rsid w:val="001846E3"/>
    <w:rsid w:val="001849E0"/>
    <w:rsid w:val="00184B3C"/>
    <w:rsid w:val="0018504E"/>
    <w:rsid w:val="00185101"/>
    <w:rsid w:val="0018625E"/>
    <w:rsid w:val="001869DA"/>
    <w:rsid w:val="00187389"/>
    <w:rsid w:val="001873D8"/>
    <w:rsid w:val="00187ADA"/>
    <w:rsid w:val="00190015"/>
    <w:rsid w:val="00190613"/>
    <w:rsid w:val="001906BC"/>
    <w:rsid w:val="001926AC"/>
    <w:rsid w:val="00192D66"/>
    <w:rsid w:val="00192F17"/>
    <w:rsid w:val="001940D4"/>
    <w:rsid w:val="00194F2C"/>
    <w:rsid w:val="00195137"/>
    <w:rsid w:val="00195E1F"/>
    <w:rsid w:val="00196058"/>
    <w:rsid w:val="00197C80"/>
    <w:rsid w:val="00197FB7"/>
    <w:rsid w:val="001A1266"/>
    <w:rsid w:val="001A12A8"/>
    <w:rsid w:val="001A1F46"/>
    <w:rsid w:val="001A20C3"/>
    <w:rsid w:val="001A23B0"/>
    <w:rsid w:val="001A25AE"/>
    <w:rsid w:val="001A2AF4"/>
    <w:rsid w:val="001A2CAD"/>
    <w:rsid w:val="001A2D78"/>
    <w:rsid w:val="001A2DD9"/>
    <w:rsid w:val="001A2E6E"/>
    <w:rsid w:val="001A46F7"/>
    <w:rsid w:val="001A58E7"/>
    <w:rsid w:val="001A72A7"/>
    <w:rsid w:val="001A7473"/>
    <w:rsid w:val="001A7538"/>
    <w:rsid w:val="001A7734"/>
    <w:rsid w:val="001A7AAE"/>
    <w:rsid w:val="001B088A"/>
    <w:rsid w:val="001B16AB"/>
    <w:rsid w:val="001B180C"/>
    <w:rsid w:val="001B2947"/>
    <w:rsid w:val="001B4471"/>
    <w:rsid w:val="001B4B29"/>
    <w:rsid w:val="001B4EE0"/>
    <w:rsid w:val="001B5DB9"/>
    <w:rsid w:val="001B5F8C"/>
    <w:rsid w:val="001B66D6"/>
    <w:rsid w:val="001B6D4F"/>
    <w:rsid w:val="001B6DB0"/>
    <w:rsid w:val="001B75BC"/>
    <w:rsid w:val="001B784D"/>
    <w:rsid w:val="001C0294"/>
    <w:rsid w:val="001C08BB"/>
    <w:rsid w:val="001C1709"/>
    <w:rsid w:val="001C2046"/>
    <w:rsid w:val="001C256C"/>
    <w:rsid w:val="001C2E8A"/>
    <w:rsid w:val="001C3017"/>
    <w:rsid w:val="001C338E"/>
    <w:rsid w:val="001C40AA"/>
    <w:rsid w:val="001C4447"/>
    <w:rsid w:val="001C4C3A"/>
    <w:rsid w:val="001C5A69"/>
    <w:rsid w:val="001C667E"/>
    <w:rsid w:val="001C68B3"/>
    <w:rsid w:val="001D0063"/>
    <w:rsid w:val="001D0A1D"/>
    <w:rsid w:val="001D0B79"/>
    <w:rsid w:val="001D1070"/>
    <w:rsid w:val="001D11B1"/>
    <w:rsid w:val="001D2469"/>
    <w:rsid w:val="001D268F"/>
    <w:rsid w:val="001D28E9"/>
    <w:rsid w:val="001D34DA"/>
    <w:rsid w:val="001D40CD"/>
    <w:rsid w:val="001D4247"/>
    <w:rsid w:val="001D43AD"/>
    <w:rsid w:val="001D470E"/>
    <w:rsid w:val="001D4CF3"/>
    <w:rsid w:val="001D5BBF"/>
    <w:rsid w:val="001D7EDF"/>
    <w:rsid w:val="001E0A12"/>
    <w:rsid w:val="001E20E5"/>
    <w:rsid w:val="001E2A02"/>
    <w:rsid w:val="001E2C45"/>
    <w:rsid w:val="001E325B"/>
    <w:rsid w:val="001E34A9"/>
    <w:rsid w:val="001E3828"/>
    <w:rsid w:val="001E3CFE"/>
    <w:rsid w:val="001E42CC"/>
    <w:rsid w:val="001E5943"/>
    <w:rsid w:val="001E5FB7"/>
    <w:rsid w:val="001E62AA"/>
    <w:rsid w:val="001E7396"/>
    <w:rsid w:val="001E73BF"/>
    <w:rsid w:val="001E73D2"/>
    <w:rsid w:val="001E7B71"/>
    <w:rsid w:val="001F1639"/>
    <w:rsid w:val="001F3266"/>
    <w:rsid w:val="001F4CBD"/>
    <w:rsid w:val="001F54BF"/>
    <w:rsid w:val="001F55B4"/>
    <w:rsid w:val="001F58F8"/>
    <w:rsid w:val="001F5FEE"/>
    <w:rsid w:val="001F6E3A"/>
    <w:rsid w:val="001F72C1"/>
    <w:rsid w:val="00200599"/>
    <w:rsid w:val="00200CFD"/>
    <w:rsid w:val="00201317"/>
    <w:rsid w:val="00201E87"/>
    <w:rsid w:val="00201ED4"/>
    <w:rsid w:val="002020BA"/>
    <w:rsid w:val="0020277A"/>
    <w:rsid w:val="002028D5"/>
    <w:rsid w:val="002037EF"/>
    <w:rsid w:val="002049F6"/>
    <w:rsid w:val="0020649F"/>
    <w:rsid w:val="00206876"/>
    <w:rsid w:val="00206AED"/>
    <w:rsid w:val="00207810"/>
    <w:rsid w:val="00207939"/>
    <w:rsid w:val="00210272"/>
    <w:rsid w:val="00210671"/>
    <w:rsid w:val="00211154"/>
    <w:rsid w:val="002112A2"/>
    <w:rsid w:val="00211504"/>
    <w:rsid w:val="00212787"/>
    <w:rsid w:val="00212A7C"/>
    <w:rsid w:val="00213CCA"/>
    <w:rsid w:val="00213D63"/>
    <w:rsid w:val="0021498D"/>
    <w:rsid w:val="00214C41"/>
    <w:rsid w:val="00214CFE"/>
    <w:rsid w:val="00214DD6"/>
    <w:rsid w:val="0021533D"/>
    <w:rsid w:val="00217439"/>
    <w:rsid w:val="00217DE8"/>
    <w:rsid w:val="00217EAB"/>
    <w:rsid w:val="00220145"/>
    <w:rsid w:val="00220305"/>
    <w:rsid w:val="00220458"/>
    <w:rsid w:val="00221C1F"/>
    <w:rsid w:val="00221EF2"/>
    <w:rsid w:val="002222A4"/>
    <w:rsid w:val="00222A06"/>
    <w:rsid w:val="0022373F"/>
    <w:rsid w:val="00223960"/>
    <w:rsid w:val="002239C1"/>
    <w:rsid w:val="0022448B"/>
    <w:rsid w:val="00225F1B"/>
    <w:rsid w:val="0022653C"/>
    <w:rsid w:val="00226D8D"/>
    <w:rsid w:val="00227675"/>
    <w:rsid w:val="002302E8"/>
    <w:rsid w:val="00230F60"/>
    <w:rsid w:val="0023100E"/>
    <w:rsid w:val="00231319"/>
    <w:rsid w:val="0023132F"/>
    <w:rsid w:val="00232904"/>
    <w:rsid w:val="00232D22"/>
    <w:rsid w:val="00233284"/>
    <w:rsid w:val="00234622"/>
    <w:rsid w:val="00235137"/>
    <w:rsid w:val="0023544D"/>
    <w:rsid w:val="00235756"/>
    <w:rsid w:val="002360BB"/>
    <w:rsid w:val="002364AC"/>
    <w:rsid w:val="002368A0"/>
    <w:rsid w:val="00236F0B"/>
    <w:rsid w:val="00237303"/>
    <w:rsid w:val="002374E3"/>
    <w:rsid w:val="002377AD"/>
    <w:rsid w:val="002401C5"/>
    <w:rsid w:val="0024070F"/>
    <w:rsid w:val="00240C07"/>
    <w:rsid w:val="0024174F"/>
    <w:rsid w:val="0024234A"/>
    <w:rsid w:val="00243170"/>
    <w:rsid w:val="002434AD"/>
    <w:rsid w:val="00243781"/>
    <w:rsid w:val="00243A28"/>
    <w:rsid w:val="00244842"/>
    <w:rsid w:val="00245108"/>
    <w:rsid w:val="00245370"/>
    <w:rsid w:val="00246808"/>
    <w:rsid w:val="00246DD1"/>
    <w:rsid w:val="00246E81"/>
    <w:rsid w:val="002504FE"/>
    <w:rsid w:val="0025104C"/>
    <w:rsid w:val="0025142B"/>
    <w:rsid w:val="002515D8"/>
    <w:rsid w:val="00252471"/>
    <w:rsid w:val="00252F47"/>
    <w:rsid w:val="00253091"/>
    <w:rsid w:val="00253284"/>
    <w:rsid w:val="0025336E"/>
    <w:rsid w:val="00253EC4"/>
    <w:rsid w:val="00254CFB"/>
    <w:rsid w:val="00255B1F"/>
    <w:rsid w:val="002564BD"/>
    <w:rsid w:val="00256619"/>
    <w:rsid w:val="002576DA"/>
    <w:rsid w:val="00257DB9"/>
    <w:rsid w:val="00260FDF"/>
    <w:rsid w:val="0026136B"/>
    <w:rsid w:val="00261387"/>
    <w:rsid w:val="002619D7"/>
    <w:rsid w:val="0026262A"/>
    <w:rsid w:val="002634FC"/>
    <w:rsid w:val="00263B7E"/>
    <w:rsid w:val="00264311"/>
    <w:rsid w:val="00264368"/>
    <w:rsid w:val="0026540B"/>
    <w:rsid w:val="00265EA7"/>
    <w:rsid w:val="0026671B"/>
    <w:rsid w:val="00266755"/>
    <w:rsid w:val="0026741E"/>
    <w:rsid w:val="00271025"/>
    <w:rsid w:val="0027221E"/>
    <w:rsid w:val="00272309"/>
    <w:rsid w:val="002733B7"/>
    <w:rsid w:val="002735FF"/>
    <w:rsid w:val="00273818"/>
    <w:rsid w:val="00273E95"/>
    <w:rsid w:val="00274622"/>
    <w:rsid w:val="00274A54"/>
    <w:rsid w:val="00274D9D"/>
    <w:rsid w:val="0027534A"/>
    <w:rsid w:val="0027680D"/>
    <w:rsid w:val="0027695E"/>
    <w:rsid w:val="002778C8"/>
    <w:rsid w:val="00277B02"/>
    <w:rsid w:val="0028001D"/>
    <w:rsid w:val="002809D0"/>
    <w:rsid w:val="00280B15"/>
    <w:rsid w:val="002810EA"/>
    <w:rsid w:val="002818B0"/>
    <w:rsid w:val="00281A70"/>
    <w:rsid w:val="00281E8A"/>
    <w:rsid w:val="002833EB"/>
    <w:rsid w:val="00283406"/>
    <w:rsid w:val="00283439"/>
    <w:rsid w:val="00283622"/>
    <w:rsid w:val="00284C02"/>
    <w:rsid w:val="00285529"/>
    <w:rsid w:val="00285816"/>
    <w:rsid w:val="0028689E"/>
    <w:rsid w:val="00286958"/>
    <w:rsid w:val="00286F01"/>
    <w:rsid w:val="00287186"/>
    <w:rsid w:val="002873FE"/>
    <w:rsid w:val="0028771C"/>
    <w:rsid w:val="00290A71"/>
    <w:rsid w:val="002918DE"/>
    <w:rsid w:val="002926CE"/>
    <w:rsid w:val="00292F87"/>
    <w:rsid w:val="00293926"/>
    <w:rsid w:val="002958A7"/>
    <w:rsid w:val="00295C2D"/>
    <w:rsid w:val="002972D9"/>
    <w:rsid w:val="002975C4"/>
    <w:rsid w:val="002A047D"/>
    <w:rsid w:val="002A0545"/>
    <w:rsid w:val="002A0E11"/>
    <w:rsid w:val="002A1E71"/>
    <w:rsid w:val="002A3DD2"/>
    <w:rsid w:val="002A3FB2"/>
    <w:rsid w:val="002A4601"/>
    <w:rsid w:val="002A49EB"/>
    <w:rsid w:val="002A4C04"/>
    <w:rsid w:val="002A5496"/>
    <w:rsid w:val="002A5504"/>
    <w:rsid w:val="002A5FE4"/>
    <w:rsid w:val="002A6794"/>
    <w:rsid w:val="002A67D5"/>
    <w:rsid w:val="002A7477"/>
    <w:rsid w:val="002B03A7"/>
    <w:rsid w:val="002B08F9"/>
    <w:rsid w:val="002B09D5"/>
    <w:rsid w:val="002B0E02"/>
    <w:rsid w:val="002B152B"/>
    <w:rsid w:val="002B1B1D"/>
    <w:rsid w:val="002B1FE2"/>
    <w:rsid w:val="002B216F"/>
    <w:rsid w:val="002B21B0"/>
    <w:rsid w:val="002B28B5"/>
    <w:rsid w:val="002B2F39"/>
    <w:rsid w:val="002B3028"/>
    <w:rsid w:val="002B31D1"/>
    <w:rsid w:val="002B32DB"/>
    <w:rsid w:val="002B3FB8"/>
    <w:rsid w:val="002B4CED"/>
    <w:rsid w:val="002B696A"/>
    <w:rsid w:val="002B79A1"/>
    <w:rsid w:val="002B7A57"/>
    <w:rsid w:val="002C004D"/>
    <w:rsid w:val="002C12AB"/>
    <w:rsid w:val="002C1545"/>
    <w:rsid w:val="002C1680"/>
    <w:rsid w:val="002C1C00"/>
    <w:rsid w:val="002C2971"/>
    <w:rsid w:val="002C347C"/>
    <w:rsid w:val="002C3ADE"/>
    <w:rsid w:val="002C60FF"/>
    <w:rsid w:val="002C6A63"/>
    <w:rsid w:val="002C7239"/>
    <w:rsid w:val="002C731D"/>
    <w:rsid w:val="002C737D"/>
    <w:rsid w:val="002C75DF"/>
    <w:rsid w:val="002D041B"/>
    <w:rsid w:val="002D0B0F"/>
    <w:rsid w:val="002D0CCF"/>
    <w:rsid w:val="002D0F0F"/>
    <w:rsid w:val="002D18A3"/>
    <w:rsid w:val="002D1BD3"/>
    <w:rsid w:val="002D1C68"/>
    <w:rsid w:val="002D2B74"/>
    <w:rsid w:val="002D2BB9"/>
    <w:rsid w:val="002D2F79"/>
    <w:rsid w:val="002D2FD2"/>
    <w:rsid w:val="002D31A4"/>
    <w:rsid w:val="002D45F4"/>
    <w:rsid w:val="002D4616"/>
    <w:rsid w:val="002D50C7"/>
    <w:rsid w:val="002D5341"/>
    <w:rsid w:val="002D5F38"/>
    <w:rsid w:val="002D63B7"/>
    <w:rsid w:val="002E0244"/>
    <w:rsid w:val="002E228C"/>
    <w:rsid w:val="002E285E"/>
    <w:rsid w:val="002E3B9F"/>
    <w:rsid w:val="002E3E73"/>
    <w:rsid w:val="002E4486"/>
    <w:rsid w:val="002E4D75"/>
    <w:rsid w:val="002E4E9E"/>
    <w:rsid w:val="002E7101"/>
    <w:rsid w:val="002E7F2D"/>
    <w:rsid w:val="002F182C"/>
    <w:rsid w:val="002F1FB7"/>
    <w:rsid w:val="002F3FD0"/>
    <w:rsid w:val="002F49FE"/>
    <w:rsid w:val="002F4B02"/>
    <w:rsid w:val="002F52D2"/>
    <w:rsid w:val="002F5B7A"/>
    <w:rsid w:val="002F62D5"/>
    <w:rsid w:val="002F6836"/>
    <w:rsid w:val="002F6BF0"/>
    <w:rsid w:val="002F71DC"/>
    <w:rsid w:val="002F7333"/>
    <w:rsid w:val="00300681"/>
    <w:rsid w:val="00300DD8"/>
    <w:rsid w:val="0030242E"/>
    <w:rsid w:val="00302FD6"/>
    <w:rsid w:val="0030435D"/>
    <w:rsid w:val="00304FFA"/>
    <w:rsid w:val="00305A18"/>
    <w:rsid w:val="00305EB5"/>
    <w:rsid w:val="0030671B"/>
    <w:rsid w:val="00306727"/>
    <w:rsid w:val="00306EBA"/>
    <w:rsid w:val="0031004E"/>
    <w:rsid w:val="00310EF3"/>
    <w:rsid w:val="00311112"/>
    <w:rsid w:val="00311231"/>
    <w:rsid w:val="00311B20"/>
    <w:rsid w:val="00311C07"/>
    <w:rsid w:val="00312172"/>
    <w:rsid w:val="00313021"/>
    <w:rsid w:val="003142CB"/>
    <w:rsid w:val="003144EC"/>
    <w:rsid w:val="003159DF"/>
    <w:rsid w:val="00316BC8"/>
    <w:rsid w:val="00316E74"/>
    <w:rsid w:val="00317680"/>
    <w:rsid w:val="00317E9D"/>
    <w:rsid w:val="003208CB"/>
    <w:rsid w:val="00320E7B"/>
    <w:rsid w:val="0032134C"/>
    <w:rsid w:val="00321F29"/>
    <w:rsid w:val="003225E2"/>
    <w:rsid w:val="0032291F"/>
    <w:rsid w:val="00324347"/>
    <w:rsid w:val="00324F02"/>
    <w:rsid w:val="00324F4F"/>
    <w:rsid w:val="0032516E"/>
    <w:rsid w:val="003258FE"/>
    <w:rsid w:val="0032595D"/>
    <w:rsid w:val="00326659"/>
    <w:rsid w:val="00326A34"/>
    <w:rsid w:val="00326FF8"/>
    <w:rsid w:val="00327491"/>
    <w:rsid w:val="00327AD8"/>
    <w:rsid w:val="00327C74"/>
    <w:rsid w:val="00327EED"/>
    <w:rsid w:val="00330386"/>
    <w:rsid w:val="00330657"/>
    <w:rsid w:val="00330E6F"/>
    <w:rsid w:val="00330FB2"/>
    <w:rsid w:val="00331DF2"/>
    <w:rsid w:val="003321DB"/>
    <w:rsid w:val="00332AB2"/>
    <w:rsid w:val="0033389B"/>
    <w:rsid w:val="003344CC"/>
    <w:rsid w:val="00334520"/>
    <w:rsid w:val="00335EE4"/>
    <w:rsid w:val="003361CA"/>
    <w:rsid w:val="00336991"/>
    <w:rsid w:val="00337CDA"/>
    <w:rsid w:val="003400EB"/>
    <w:rsid w:val="00340741"/>
    <w:rsid w:val="00340B08"/>
    <w:rsid w:val="00341CB0"/>
    <w:rsid w:val="003421E1"/>
    <w:rsid w:val="003424D4"/>
    <w:rsid w:val="00343375"/>
    <w:rsid w:val="00343C2D"/>
    <w:rsid w:val="00343D7D"/>
    <w:rsid w:val="00344B55"/>
    <w:rsid w:val="0034532F"/>
    <w:rsid w:val="00345E56"/>
    <w:rsid w:val="003463C0"/>
    <w:rsid w:val="00346E75"/>
    <w:rsid w:val="0034757A"/>
    <w:rsid w:val="00347D19"/>
    <w:rsid w:val="0035044B"/>
    <w:rsid w:val="00350F2B"/>
    <w:rsid w:val="0035110B"/>
    <w:rsid w:val="00351E96"/>
    <w:rsid w:val="00352578"/>
    <w:rsid w:val="00352957"/>
    <w:rsid w:val="00354D1A"/>
    <w:rsid w:val="00354D36"/>
    <w:rsid w:val="003550B7"/>
    <w:rsid w:val="00355929"/>
    <w:rsid w:val="00355C39"/>
    <w:rsid w:val="00355D97"/>
    <w:rsid w:val="00355F14"/>
    <w:rsid w:val="003568B2"/>
    <w:rsid w:val="0035696C"/>
    <w:rsid w:val="00356C7F"/>
    <w:rsid w:val="0035788F"/>
    <w:rsid w:val="00357922"/>
    <w:rsid w:val="003612EE"/>
    <w:rsid w:val="0036153C"/>
    <w:rsid w:val="00363E23"/>
    <w:rsid w:val="00363E61"/>
    <w:rsid w:val="00363EAC"/>
    <w:rsid w:val="003640D7"/>
    <w:rsid w:val="00364579"/>
    <w:rsid w:val="003646B0"/>
    <w:rsid w:val="00364BC6"/>
    <w:rsid w:val="00364CA8"/>
    <w:rsid w:val="00364D19"/>
    <w:rsid w:val="003650E4"/>
    <w:rsid w:val="00365268"/>
    <w:rsid w:val="00365685"/>
    <w:rsid w:val="00365966"/>
    <w:rsid w:val="00365AF0"/>
    <w:rsid w:val="003660A8"/>
    <w:rsid w:val="00366903"/>
    <w:rsid w:val="003679C8"/>
    <w:rsid w:val="003711A9"/>
    <w:rsid w:val="00371570"/>
    <w:rsid w:val="0037176C"/>
    <w:rsid w:val="00372BE7"/>
    <w:rsid w:val="00372CB2"/>
    <w:rsid w:val="003738D3"/>
    <w:rsid w:val="00374682"/>
    <w:rsid w:val="003769EF"/>
    <w:rsid w:val="00376CBB"/>
    <w:rsid w:val="00376F91"/>
    <w:rsid w:val="00377054"/>
    <w:rsid w:val="00377F01"/>
    <w:rsid w:val="003808CC"/>
    <w:rsid w:val="003809D8"/>
    <w:rsid w:val="00380C4F"/>
    <w:rsid w:val="00380D4D"/>
    <w:rsid w:val="00381882"/>
    <w:rsid w:val="00381BB5"/>
    <w:rsid w:val="003820FF"/>
    <w:rsid w:val="003828A6"/>
    <w:rsid w:val="00383157"/>
    <w:rsid w:val="00383627"/>
    <w:rsid w:val="003841B2"/>
    <w:rsid w:val="003844AE"/>
    <w:rsid w:val="003846F3"/>
    <w:rsid w:val="00384DD2"/>
    <w:rsid w:val="00385DFE"/>
    <w:rsid w:val="00385E47"/>
    <w:rsid w:val="003861FB"/>
    <w:rsid w:val="0038787D"/>
    <w:rsid w:val="00387ABE"/>
    <w:rsid w:val="00387E55"/>
    <w:rsid w:val="0039070A"/>
    <w:rsid w:val="00390B8F"/>
    <w:rsid w:val="00390C8D"/>
    <w:rsid w:val="00391807"/>
    <w:rsid w:val="00393258"/>
    <w:rsid w:val="00393D0D"/>
    <w:rsid w:val="0039419C"/>
    <w:rsid w:val="0039450B"/>
    <w:rsid w:val="0039506E"/>
    <w:rsid w:val="00395486"/>
    <w:rsid w:val="003965B8"/>
    <w:rsid w:val="00396913"/>
    <w:rsid w:val="00396F73"/>
    <w:rsid w:val="00397616"/>
    <w:rsid w:val="003979F7"/>
    <w:rsid w:val="00397A52"/>
    <w:rsid w:val="003A0AD8"/>
    <w:rsid w:val="003A3208"/>
    <w:rsid w:val="003A3654"/>
    <w:rsid w:val="003A40B5"/>
    <w:rsid w:val="003A40BA"/>
    <w:rsid w:val="003A42CE"/>
    <w:rsid w:val="003A478F"/>
    <w:rsid w:val="003A4EC3"/>
    <w:rsid w:val="003A5BCA"/>
    <w:rsid w:val="003A635C"/>
    <w:rsid w:val="003A683B"/>
    <w:rsid w:val="003A78C8"/>
    <w:rsid w:val="003A7985"/>
    <w:rsid w:val="003B0E71"/>
    <w:rsid w:val="003B1530"/>
    <w:rsid w:val="003B214D"/>
    <w:rsid w:val="003B232D"/>
    <w:rsid w:val="003B304C"/>
    <w:rsid w:val="003B3706"/>
    <w:rsid w:val="003B412B"/>
    <w:rsid w:val="003B418B"/>
    <w:rsid w:val="003B44B1"/>
    <w:rsid w:val="003B593A"/>
    <w:rsid w:val="003B5AD1"/>
    <w:rsid w:val="003B5CCD"/>
    <w:rsid w:val="003B6745"/>
    <w:rsid w:val="003C1F3E"/>
    <w:rsid w:val="003C2073"/>
    <w:rsid w:val="003C32E4"/>
    <w:rsid w:val="003C369F"/>
    <w:rsid w:val="003C384D"/>
    <w:rsid w:val="003C427B"/>
    <w:rsid w:val="003C4833"/>
    <w:rsid w:val="003C48AC"/>
    <w:rsid w:val="003C5D1C"/>
    <w:rsid w:val="003C65EC"/>
    <w:rsid w:val="003C678E"/>
    <w:rsid w:val="003C6E51"/>
    <w:rsid w:val="003C7B99"/>
    <w:rsid w:val="003D069F"/>
    <w:rsid w:val="003D08FC"/>
    <w:rsid w:val="003D1231"/>
    <w:rsid w:val="003D24F3"/>
    <w:rsid w:val="003D2985"/>
    <w:rsid w:val="003D2DA8"/>
    <w:rsid w:val="003D346B"/>
    <w:rsid w:val="003D3563"/>
    <w:rsid w:val="003D3B70"/>
    <w:rsid w:val="003D3DF4"/>
    <w:rsid w:val="003D4586"/>
    <w:rsid w:val="003D4E52"/>
    <w:rsid w:val="003D54A2"/>
    <w:rsid w:val="003D6122"/>
    <w:rsid w:val="003D6C97"/>
    <w:rsid w:val="003E017F"/>
    <w:rsid w:val="003E0525"/>
    <w:rsid w:val="003E15BC"/>
    <w:rsid w:val="003E165F"/>
    <w:rsid w:val="003E347A"/>
    <w:rsid w:val="003E34FC"/>
    <w:rsid w:val="003E3C09"/>
    <w:rsid w:val="003E4031"/>
    <w:rsid w:val="003E4130"/>
    <w:rsid w:val="003E43A7"/>
    <w:rsid w:val="003E5DEA"/>
    <w:rsid w:val="003E6367"/>
    <w:rsid w:val="003E7F82"/>
    <w:rsid w:val="003F0805"/>
    <w:rsid w:val="003F0C88"/>
    <w:rsid w:val="003F0F5F"/>
    <w:rsid w:val="003F16F4"/>
    <w:rsid w:val="003F2032"/>
    <w:rsid w:val="003F37F3"/>
    <w:rsid w:val="003F461C"/>
    <w:rsid w:val="003F4E44"/>
    <w:rsid w:val="003F4FDB"/>
    <w:rsid w:val="003F5B68"/>
    <w:rsid w:val="003F645D"/>
    <w:rsid w:val="003F6895"/>
    <w:rsid w:val="003F6C0E"/>
    <w:rsid w:val="003F6C11"/>
    <w:rsid w:val="003F6CB1"/>
    <w:rsid w:val="003F792A"/>
    <w:rsid w:val="004012A1"/>
    <w:rsid w:val="004012E9"/>
    <w:rsid w:val="00401A57"/>
    <w:rsid w:val="00402CF1"/>
    <w:rsid w:val="00402D16"/>
    <w:rsid w:val="00403216"/>
    <w:rsid w:val="0040348F"/>
    <w:rsid w:val="00404AEB"/>
    <w:rsid w:val="00405FBB"/>
    <w:rsid w:val="0040686E"/>
    <w:rsid w:val="0040749E"/>
    <w:rsid w:val="00410162"/>
    <w:rsid w:val="00411CA5"/>
    <w:rsid w:val="00412087"/>
    <w:rsid w:val="004123B8"/>
    <w:rsid w:val="00412700"/>
    <w:rsid w:val="00413427"/>
    <w:rsid w:val="0041471B"/>
    <w:rsid w:val="00414868"/>
    <w:rsid w:val="00415AD3"/>
    <w:rsid w:val="00416128"/>
    <w:rsid w:val="004167B1"/>
    <w:rsid w:val="00416987"/>
    <w:rsid w:val="00417CA9"/>
    <w:rsid w:val="00420275"/>
    <w:rsid w:val="004204E2"/>
    <w:rsid w:val="00420A6B"/>
    <w:rsid w:val="0042153D"/>
    <w:rsid w:val="00421688"/>
    <w:rsid w:val="00421884"/>
    <w:rsid w:val="004219EE"/>
    <w:rsid w:val="004221D0"/>
    <w:rsid w:val="0042256C"/>
    <w:rsid w:val="0042311C"/>
    <w:rsid w:val="004231C8"/>
    <w:rsid w:val="0042333F"/>
    <w:rsid w:val="004234B1"/>
    <w:rsid w:val="00424842"/>
    <w:rsid w:val="0042491C"/>
    <w:rsid w:val="0042493F"/>
    <w:rsid w:val="00424D9D"/>
    <w:rsid w:val="0042506F"/>
    <w:rsid w:val="004252DC"/>
    <w:rsid w:val="004254F9"/>
    <w:rsid w:val="00426046"/>
    <w:rsid w:val="004261E3"/>
    <w:rsid w:val="00427033"/>
    <w:rsid w:val="00427302"/>
    <w:rsid w:val="004301BF"/>
    <w:rsid w:val="004302F2"/>
    <w:rsid w:val="00430C2E"/>
    <w:rsid w:val="00431524"/>
    <w:rsid w:val="004319D5"/>
    <w:rsid w:val="004321A4"/>
    <w:rsid w:val="0043258F"/>
    <w:rsid w:val="004333DD"/>
    <w:rsid w:val="00433648"/>
    <w:rsid w:val="00433740"/>
    <w:rsid w:val="00434029"/>
    <w:rsid w:val="004348AE"/>
    <w:rsid w:val="004349D8"/>
    <w:rsid w:val="00434A4C"/>
    <w:rsid w:val="00434AA7"/>
    <w:rsid w:val="00434ED2"/>
    <w:rsid w:val="00434FD6"/>
    <w:rsid w:val="00435E28"/>
    <w:rsid w:val="00435E6D"/>
    <w:rsid w:val="00435EC1"/>
    <w:rsid w:val="004364CC"/>
    <w:rsid w:val="004369D4"/>
    <w:rsid w:val="00437706"/>
    <w:rsid w:val="00437DE4"/>
    <w:rsid w:val="00441E18"/>
    <w:rsid w:val="004426CB"/>
    <w:rsid w:val="00442D12"/>
    <w:rsid w:val="00443B29"/>
    <w:rsid w:val="004446DE"/>
    <w:rsid w:val="00444D8A"/>
    <w:rsid w:val="0044598A"/>
    <w:rsid w:val="004459ED"/>
    <w:rsid w:val="004463D7"/>
    <w:rsid w:val="00446484"/>
    <w:rsid w:val="004501BD"/>
    <w:rsid w:val="00450265"/>
    <w:rsid w:val="00450364"/>
    <w:rsid w:val="004508B6"/>
    <w:rsid w:val="00450BD4"/>
    <w:rsid w:val="004515C7"/>
    <w:rsid w:val="004516A8"/>
    <w:rsid w:val="004517AE"/>
    <w:rsid w:val="004539C5"/>
    <w:rsid w:val="00454104"/>
    <w:rsid w:val="004546C1"/>
    <w:rsid w:val="004549F5"/>
    <w:rsid w:val="00455C13"/>
    <w:rsid w:val="00456077"/>
    <w:rsid w:val="00457070"/>
    <w:rsid w:val="00457E62"/>
    <w:rsid w:val="004603B4"/>
    <w:rsid w:val="00460FB8"/>
    <w:rsid w:val="004617F0"/>
    <w:rsid w:val="00461915"/>
    <w:rsid w:val="00462596"/>
    <w:rsid w:val="00462A09"/>
    <w:rsid w:val="00462A34"/>
    <w:rsid w:val="00463913"/>
    <w:rsid w:val="004641C9"/>
    <w:rsid w:val="00464A4A"/>
    <w:rsid w:val="00465C33"/>
    <w:rsid w:val="004660EF"/>
    <w:rsid w:val="0046639E"/>
    <w:rsid w:val="00466666"/>
    <w:rsid w:val="00466699"/>
    <w:rsid w:val="004667F9"/>
    <w:rsid w:val="00466B50"/>
    <w:rsid w:val="00467418"/>
    <w:rsid w:val="0047148D"/>
    <w:rsid w:val="00471676"/>
    <w:rsid w:val="00472029"/>
    <w:rsid w:val="004721BB"/>
    <w:rsid w:val="004724DD"/>
    <w:rsid w:val="00472911"/>
    <w:rsid w:val="00473EE3"/>
    <w:rsid w:val="0047412B"/>
    <w:rsid w:val="00474B1C"/>
    <w:rsid w:val="00474BFF"/>
    <w:rsid w:val="00474F1C"/>
    <w:rsid w:val="0047525E"/>
    <w:rsid w:val="004753F6"/>
    <w:rsid w:val="0047570C"/>
    <w:rsid w:val="00475F2C"/>
    <w:rsid w:val="00476211"/>
    <w:rsid w:val="0047656E"/>
    <w:rsid w:val="00476EA7"/>
    <w:rsid w:val="00477A6E"/>
    <w:rsid w:val="00477F6E"/>
    <w:rsid w:val="00480219"/>
    <w:rsid w:val="0048023C"/>
    <w:rsid w:val="004818C3"/>
    <w:rsid w:val="004829D8"/>
    <w:rsid w:val="00482E9F"/>
    <w:rsid w:val="00483D39"/>
    <w:rsid w:val="0048419D"/>
    <w:rsid w:val="00485C27"/>
    <w:rsid w:val="004868E5"/>
    <w:rsid w:val="0048695F"/>
    <w:rsid w:val="004869D1"/>
    <w:rsid w:val="00486DDE"/>
    <w:rsid w:val="00486E84"/>
    <w:rsid w:val="00487C59"/>
    <w:rsid w:val="00487E27"/>
    <w:rsid w:val="00491698"/>
    <w:rsid w:val="0049172A"/>
    <w:rsid w:val="00491BF9"/>
    <w:rsid w:val="0049222A"/>
    <w:rsid w:val="0049307A"/>
    <w:rsid w:val="004936C9"/>
    <w:rsid w:val="00494626"/>
    <w:rsid w:val="0049487D"/>
    <w:rsid w:val="004954D2"/>
    <w:rsid w:val="00495801"/>
    <w:rsid w:val="004A0356"/>
    <w:rsid w:val="004A18E7"/>
    <w:rsid w:val="004A1B36"/>
    <w:rsid w:val="004A205A"/>
    <w:rsid w:val="004A22E5"/>
    <w:rsid w:val="004A2E52"/>
    <w:rsid w:val="004A2FC4"/>
    <w:rsid w:val="004A3FF3"/>
    <w:rsid w:val="004A44A3"/>
    <w:rsid w:val="004A5D6B"/>
    <w:rsid w:val="004A605B"/>
    <w:rsid w:val="004A6AAB"/>
    <w:rsid w:val="004A76C7"/>
    <w:rsid w:val="004B051F"/>
    <w:rsid w:val="004B0AE0"/>
    <w:rsid w:val="004B1EF1"/>
    <w:rsid w:val="004B2648"/>
    <w:rsid w:val="004B2877"/>
    <w:rsid w:val="004B2950"/>
    <w:rsid w:val="004B2C3A"/>
    <w:rsid w:val="004B49EB"/>
    <w:rsid w:val="004B50DE"/>
    <w:rsid w:val="004B50E5"/>
    <w:rsid w:val="004B5305"/>
    <w:rsid w:val="004B5438"/>
    <w:rsid w:val="004B5689"/>
    <w:rsid w:val="004B657E"/>
    <w:rsid w:val="004B6D73"/>
    <w:rsid w:val="004B72B4"/>
    <w:rsid w:val="004B7FB1"/>
    <w:rsid w:val="004C0551"/>
    <w:rsid w:val="004C0C2D"/>
    <w:rsid w:val="004C21F4"/>
    <w:rsid w:val="004C2260"/>
    <w:rsid w:val="004C27E1"/>
    <w:rsid w:val="004C2C97"/>
    <w:rsid w:val="004C3543"/>
    <w:rsid w:val="004C36B1"/>
    <w:rsid w:val="004C376B"/>
    <w:rsid w:val="004C3779"/>
    <w:rsid w:val="004C5001"/>
    <w:rsid w:val="004C523D"/>
    <w:rsid w:val="004C53C3"/>
    <w:rsid w:val="004C59FF"/>
    <w:rsid w:val="004C5F9E"/>
    <w:rsid w:val="004C626E"/>
    <w:rsid w:val="004C782B"/>
    <w:rsid w:val="004D02BA"/>
    <w:rsid w:val="004D093D"/>
    <w:rsid w:val="004D143C"/>
    <w:rsid w:val="004D1A67"/>
    <w:rsid w:val="004D1B12"/>
    <w:rsid w:val="004D2148"/>
    <w:rsid w:val="004D243D"/>
    <w:rsid w:val="004D25BD"/>
    <w:rsid w:val="004D2F2B"/>
    <w:rsid w:val="004D309E"/>
    <w:rsid w:val="004D3C70"/>
    <w:rsid w:val="004D49A3"/>
    <w:rsid w:val="004D53B9"/>
    <w:rsid w:val="004D5856"/>
    <w:rsid w:val="004D6965"/>
    <w:rsid w:val="004D78C0"/>
    <w:rsid w:val="004E0218"/>
    <w:rsid w:val="004E06C3"/>
    <w:rsid w:val="004E0FE1"/>
    <w:rsid w:val="004E2059"/>
    <w:rsid w:val="004E21BD"/>
    <w:rsid w:val="004E2AE3"/>
    <w:rsid w:val="004E2DC5"/>
    <w:rsid w:val="004E3245"/>
    <w:rsid w:val="004E3298"/>
    <w:rsid w:val="004E330E"/>
    <w:rsid w:val="004E3D1F"/>
    <w:rsid w:val="004E3F0C"/>
    <w:rsid w:val="004E40F6"/>
    <w:rsid w:val="004E59B1"/>
    <w:rsid w:val="004E59C0"/>
    <w:rsid w:val="004E5AC4"/>
    <w:rsid w:val="004E6737"/>
    <w:rsid w:val="004E673B"/>
    <w:rsid w:val="004E694D"/>
    <w:rsid w:val="004E70AF"/>
    <w:rsid w:val="004E7249"/>
    <w:rsid w:val="004E7805"/>
    <w:rsid w:val="004E7C9C"/>
    <w:rsid w:val="004F1462"/>
    <w:rsid w:val="004F15D7"/>
    <w:rsid w:val="004F1B70"/>
    <w:rsid w:val="004F1D98"/>
    <w:rsid w:val="004F2116"/>
    <w:rsid w:val="004F2381"/>
    <w:rsid w:val="004F247A"/>
    <w:rsid w:val="004F263D"/>
    <w:rsid w:val="004F3991"/>
    <w:rsid w:val="004F3B01"/>
    <w:rsid w:val="004F5703"/>
    <w:rsid w:val="004F5C34"/>
    <w:rsid w:val="004F7191"/>
    <w:rsid w:val="005003C7"/>
    <w:rsid w:val="00501628"/>
    <w:rsid w:val="0050180E"/>
    <w:rsid w:val="00501A04"/>
    <w:rsid w:val="00502173"/>
    <w:rsid w:val="0050393B"/>
    <w:rsid w:val="00503978"/>
    <w:rsid w:val="00504073"/>
    <w:rsid w:val="005047CB"/>
    <w:rsid w:val="00504D6E"/>
    <w:rsid w:val="00506647"/>
    <w:rsid w:val="00506A93"/>
    <w:rsid w:val="0050721A"/>
    <w:rsid w:val="0050739B"/>
    <w:rsid w:val="005079ED"/>
    <w:rsid w:val="00510035"/>
    <w:rsid w:val="00510BDE"/>
    <w:rsid w:val="00511131"/>
    <w:rsid w:val="00511250"/>
    <w:rsid w:val="00511495"/>
    <w:rsid w:val="005115FB"/>
    <w:rsid w:val="00512CAB"/>
    <w:rsid w:val="00513834"/>
    <w:rsid w:val="00513AC8"/>
    <w:rsid w:val="005144C3"/>
    <w:rsid w:val="005146BC"/>
    <w:rsid w:val="00514835"/>
    <w:rsid w:val="00514D03"/>
    <w:rsid w:val="00514DD7"/>
    <w:rsid w:val="0051520F"/>
    <w:rsid w:val="0051579E"/>
    <w:rsid w:val="00515AA4"/>
    <w:rsid w:val="0051674A"/>
    <w:rsid w:val="00520052"/>
    <w:rsid w:val="005209F1"/>
    <w:rsid w:val="00520B54"/>
    <w:rsid w:val="00521865"/>
    <w:rsid w:val="00521B54"/>
    <w:rsid w:val="00521EB4"/>
    <w:rsid w:val="00522410"/>
    <w:rsid w:val="00522443"/>
    <w:rsid w:val="00522674"/>
    <w:rsid w:val="00523450"/>
    <w:rsid w:val="00523ADD"/>
    <w:rsid w:val="00523B55"/>
    <w:rsid w:val="0052415D"/>
    <w:rsid w:val="00524C64"/>
    <w:rsid w:val="00524D42"/>
    <w:rsid w:val="00525AFC"/>
    <w:rsid w:val="00526140"/>
    <w:rsid w:val="00526D6D"/>
    <w:rsid w:val="005277B5"/>
    <w:rsid w:val="00527913"/>
    <w:rsid w:val="0053109D"/>
    <w:rsid w:val="00531310"/>
    <w:rsid w:val="0053133A"/>
    <w:rsid w:val="005317D1"/>
    <w:rsid w:val="005319E6"/>
    <w:rsid w:val="00531D13"/>
    <w:rsid w:val="005325C9"/>
    <w:rsid w:val="0053309F"/>
    <w:rsid w:val="00533A21"/>
    <w:rsid w:val="0053419A"/>
    <w:rsid w:val="00535A87"/>
    <w:rsid w:val="00536365"/>
    <w:rsid w:val="00540DE3"/>
    <w:rsid w:val="00541663"/>
    <w:rsid w:val="005420AD"/>
    <w:rsid w:val="00542565"/>
    <w:rsid w:val="00542816"/>
    <w:rsid w:val="00542F7C"/>
    <w:rsid w:val="00543392"/>
    <w:rsid w:val="0054445E"/>
    <w:rsid w:val="00545A65"/>
    <w:rsid w:val="00545F0D"/>
    <w:rsid w:val="00545FB0"/>
    <w:rsid w:val="00546888"/>
    <w:rsid w:val="00546894"/>
    <w:rsid w:val="00546C8B"/>
    <w:rsid w:val="00546EBA"/>
    <w:rsid w:val="00547BA5"/>
    <w:rsid w:val="00550570"/>
    <w:rsid w:val="0055089F"/>
    <w:rsid w:val="00550B14"/>
    <w:rsid w:val="00553C7C"/>
    <w:rsid w:val="00554073"/>
    <w:rsid w:val="005544A7"/>
    <w:rsid w:val="00554FAD"/>
    <w:rsid w:val="005559D2"/>
    <w:rsid w:val="00555A97"/>
    <w:rsid w:val="00556112"/>
    <w:rsid w:val="00556199"/>
    <w:rsid w:val="005561E6"/>
    <w:rsid w:val="00557658"/>
    <w:rsid w:val="0055794F"/>
    <w:rsid w:val="00557AA2"/>
    <w:rsid w:val="00557DA3"/>
    <w:rsid w:val="00560367"/>
    <w:rsid w:val="005608A3"/>
    <w:rsid w:val="00560A6B"/>
    <w:rsid w:val="00561835"/>
    <w:rsid w:val="00561A6E"/>
    <w:rsid w:val="0056226B"/>
    <w:rsid w:val="005624B1"/>
    <w:rsid w:val="00562748"/>
    <w:rsid w:val="00562A26"/>
    <w:rsid w:val="00563C8C"/>
    <w:rsid w:val="00564266"/>
    <w:rsid w:val="0056436B"/>
    <w:rsid w:val="00564382"/>
    <w:rsid w:val="0056488B"/>
    <w:rsid w:val="00565369"/>
    <w:rsid w:val="00565580"/>
    <w:rsid w:val="0056574A"/>
    <w:rsid w:val="00565996"/>
    <w:rsid w:val="00565C7A"/>
    <w:rsid w:val="00566178"/>
    <w:rsid w:val="005664B8"/>
    <w:rsid w:val="00567032"/>
    <w:rsid w:val="00567230"/>
    <w:rsid w:val="00567C7F"/>
    <w:rsid w:val="00567E9C"/>
    <w:rsid w:val="00570071"/>
    <w:rsid w:val="00570459"/>
    <w:rsid w:val="00571220"/>
    <w:rsid w:val="00571431"/>
    <w:rsid w:val="0057190D"/>
    <w:rsid w:val="005719E6"/>
    <w:rsid w:val="00572655"/>
    <w:rsid w:val="00572742"/>
    <w:rsid w:val="005738EF"/>
    <w:rsid w:val="00573B96"/>
    <w:rsid w:val="00574849"/>
    <w:rsid w:val="00574905"/>
    <w:rsid w:val="0057676C"/>
    <w:rsid w:val="005770F7"/>
    <w:rsid w:val="005770FD"/>
    <w:rsid w:val="005773D2"/>
    <w:rsid w:val="00577440"/>
    <w:rsid w:val="0057784A"/>
    <w:rsid w:val="00577CF7"/>
    <w:rsid w:val="005800CF"/>
    <w:rsid w:val="00580A9D"/>
    <w:rsid w:val="0058132C"/>
    <w:rsid w:val="0058141C"/>
    <w:rsid w:val="00581D81"/>
    <w:rsid w:val="00583C22"/>
    <w:rsid w:val="005848D5"/>
    <w:rsid w:val="005851CC"/>
    <w:rsid w:val="005854A0"/>
    <w:rsid w:val="00585FA4"/>
    <w:rsid w:val="005861EF"/>
    <w:rsid w:val="005869CD"/>
    <w:rsid w:val="00586BCA"/>
    <w:rsid w:val="00586E8D"/>
    <w:rsid w:val="005872D8"/>
    <w:rsid w:val="0058779F"/>
    <w:rsid w:val="00587DD0"/>
    <w:rsid w:val="00587EF9"/>
    <w:rsid w:val="00590765"/>
    <w:rsid w:val="00591151"/>
    <w:rsid w:val="005914AE"/>
    <w:rsid w:val="0059255C"/>
    <w:rsid w:val="005930C0"/>
    <w:rsid w:val="005933B3"/>
    <w:rsid w:val="005952E1"/>
    <w:rsid w:val="005953F9"/>
    <w:rsid w:val="005953FB"/>
    <w:rsid w:val="00595AC1"/>
    <w:rsid w:val="005964B0"/>
    <w:rsid w:val="005969CA"/>
    <w:rsid w:val="005A0DC5"/>
    <w:rsid w:val="005A1113"/>
    <w:rsid w:val="005A1180"/>
    <w:rsid w:val="005A18B1"/>
    <w:rsid w:val="005A289D"/>
    <w:rsid w:val="005A3694"/>
    <w:rsid w:val="005A4262"/>
    <w:rsid w:val="005A4660"/>
    <w:rsid w:val="005A473A"/>
    <w:rsid w:val="005A5325"/>
    <w:rsid w:val="005A5BD4"/>
    <w:rsid w:val="005A6956"/>
    <w:rsid w:val="005A6B55"/>
    <w:rsid w:val="005A7446"/>
    <w:rsid w:val="005A7BE6"/>
    <w:rsid w:val="005B0071"/>
    <w:rsid w:val="005B06BB"/>
    <w:rsid w:val="005B08CF"/>
    <w:rsid w:val="005B0B6F"/>
    <w:rsid w:val="005B0C5B"/>
    <w:rsid w:val="005B2011"/>
    <w:rsid w:val="005B33FD"/>
    <w:rsid w:val="005B3453"/>
    <w:rsid w:val="005B44AC"/>
    <w:rsid w:val="005B5647"/>
    <w:rsid w:val="005B626B"/>
    <w:rsid w:val="005B698E"/>
    <w:rsid w:val="005B69A0"/>
    <w:rsid w:val="005B6ABD"/>
    <w:rsid w:val="005B72D2"/>
    <w:rsid w:val="005B7CDC"/>
    <w:rsid w:val="005C056C"/>
    <w:rsid w:val="005C05E8"/>
    <w:rsid w:val="005C1351"/>
    <w:rsid w:val="005C2C6D"/>
    <w:rsid w:val="005C361C"/>
    <w:rsid w:val="005C3810"/>
    <w:rsid w:val="005C38CE"/>
    <w:rsid w:val="005C48BD"/>
    <w:rsid w:val="005C49A9"/>
    <w:rsid w:val="005C4C82"/>
    <w:rsid w:val="005C555D"/>
    <w:rsid w:val="005C5FED"/>
    <w:rsid w:val="005C6D5B"/>
    <w:rsid w:val="005C7060"/>
    <w:rsid w:val="005C7075"/>
    <w:rsid w:val="005C70EF"/>
    <w:rsid w:val="005C7127"/>
    <w:rsid w:val="005C723D"/>
    <w:rsid w:val="005C7BB8"/>
    <w:rsid w:val="005C7C71"/>
    <w:rsid w:val="005D01D7"/>
    <w:rsid w:val="005D0536"/>
    <w:rsid w:val="005D06EA"/>
    <w:rsid w:val="005D15C8"/>
    <w:rsid w:val="005D1A6C"/>
    <w:rsid w:val="005D2667"/>
    <w:rsid w:val="005D2CEB"/>
    <w:rsid w:val="005D410A"/>
    <w:rsid w:val="005D4282"/>
    <w:rsid w:val="005D61D7"/>
    <w:rsid w:val="005D6DDD"/>
    <w:rsid w:val="005D703C"/>
    <w:rsid w:val="005D7AF1"/>
    <w:rsid w:val="005D7EB1"/>
    <w:rsid w:val="005E0151"/>
    <w:rsid w:val="005E0197"/>
    <w:rsid w:val="005E0232"/>
    <w:rsid w:val="005E2381"/>
    <w:rsid w:val="005E37D5"/>
    <w:rsid w:val="005E3C8C"/>
    <w:rsid w:val="005E4853"/>
    <w:rsid w:val="005E4AD3"/>
    <w:rsid w:val="005E4CFE"/>
    <w:rsid w:val="005E4D74"/>
    <w:rsid w:val="005E5838"/>
    <w:rsid w:val="005E62FC"/>
    <w:rsid w:val="005E754C"/>
    <w:rsid w:val="005F02EE"/>
    <w:rsid w:val="005F0E51"/>
    <w:rsid w:val="005F0EDB"/>
    <w:rsid w:val="005F1937"/>
    <w:rsid w:val="005F2818"/>
    <w:rsid w:val="005F285A"/>
    <w:rsid w:val="005F2898"/>
    <w:rsid w:val="005F3346"/>
    <w:rsid w:val="005F362F"/>
    <w:rsid w:val="005F445B"/>
    <w:rsid w:val="005F494F"/>
    <w:rsid w:val="005F4E03"/>
    <w:rsid w:val="005F6370"/>
    <w:rsid w:val="005F63C5"/>
    <w:rsid w:val="005F6459"/>
    <w:rsid w:val="005F6CBE"/>
    <w:rsid w:val="005F6D56"/>
    <w:rsid w:val="005F7269"/>
    <w:rsid w:val="00600054"/>
    <w:rsid w:val="00600DC7"/>
    <w:rsid w:val="0060181D"/>
    <w:rsid w:val="0060193C"/>
    <w:rsid w:val="00602094"/>
    <w:rsid w:val="00602BF1"/>
    <w:rsid w:val="00602FCA"/>
    <w:rsid w:val="0060396B"/>
    <w:rsid w:val="00604499"/>
    <w:rsid w:val="006058DA"/>
    <w:rsid w:val="00606572"/>
    <w:rsid w:val="00607C38"/>
    <w:rsid w:val="00607FC6"/>
    <w:rsid w:val="0061007B"/>
    <w:rsid w:val="00610D0A"/>
    <w:rsid w:val="0061114C"/>
    <w:rsid w:val="00611312"/>
    <w:rsid w:val="0061224D"/>
    <w:rsid w:val="00613614"/>
    <w:rsid w:val="00613F59"/>
    <w:rsid w:val="006146F7"/>
    <w:rsid w:val="006147CD"/>
    <w:rsid w:val="00614E63"/>
    <w:rsid w:val="0061596F"/>
    <w:rsid w:val="0061638C"/>
    <w:rsid w:val="0061643F"/>
    <w:rsid w:val="00616BD3"/>
    <w:rsid w:val="00617126"/>
    <w:rsid w:val="00617338"/>
    <w:rsid w:val="00617612"/>
    <w:rsid w:val="006178E6"/>
    <w:rsid w:val="00617A34"/>
    <w:rsid w:val="00617BBA"/>
    <w:rsid w:val="00617F76"/>
    <w:rsid w:val="00620E32"/>
    <w:rsid w:val="006214D9"/>
    <w:rsid w:val="00621834"/>
    <w:rsid w:val="00621D07"/>
    <w:rsid w:val="00621F86"/>
    <w:rsid w:val="00622059"/>
    <w:rsid w:val="006226BF"/>
    <w:rsid w:val="006228D7"/>
    <w:rsid w:val="00622C68"/>
    <w:rsid w:val="0062306C"/>
    <w:rsid w:val="006236DD"/>
    <w:rsid w:val="006238DC"/>
    <w:rsid w:val="00623DEA"/>
    <w:rsid w:val="006240B7"/>
    <w:rsid w:val="006245AE"/>
    <w:rsid w:val="00624962"/>
    <w:rsid w:val="0062516F"/>
    <w:rsid w:val="00625533"/>
    <w:rsid w:val="00625555"/>
    <w:rsid w:val="00625626"/>
    <w:rsid w:val="00626164"/>
    <w:rsid w:val="006262BA"/>
    <w:rsid w:val="0062630B"/>
    <w:rsid w:val="0062695B"/>
    <w:rsid w:val="00626C01"/>
    <w:rsid w:val="006274AF"/>
    <w:rsid w:val="00627D54"/>
    <w:rsid w:val="006301DD"/>
    <w:rsid w:val="006308CE"/>
    <w:rsid w:val="00631998"/>
    <w:rsid w:val="00631F3C"/>
    <w:rsid w:val="00631F90"/>
    <w:rsid w:val="0063231F"/>
    <w:rsid w:val="00632D60"/>
    <w:rsid w:val="00633BBE"/>
    <w:rsid w:val="00634D4B"/>
    <w:rsid w:val="00634EAA"/>
    <w:rsid w:val="0063579E"/>
    <w:rsid w:val="00635AFA"/>
    <w:rsid w:val="00635BE1"/>
    <w:rsid w:val="00635CDB"/>
    <w:rsid w:val="00636390"/>
    <w:rsid w:val="006369D2"/>
    <w:rsid w:val="00636A87"/>
    <w:rsid w:val="00636C02"/>
    <w:rsid w:val="00636CFB"/>
    <w:rsid w:val="0063701C"/>
    <w:rsid w:val="0063708F"/>
    <w:rsid w:val="006373EF"/>
    <w:rsid w:val="0063796E"/>
    <w:rsid w:val="00640393"/>
    <w:rsid w:val="006405EC"/>
    <w:rsid w:val="00640648"/>
    <w:rsid w:val="00641029"/>
    <w:rsid w:val="006414F0"/>
    <w:rsid w:val="00641736"/>
    <w:rsid w:val="00641845"/>
    <w:rsid w:val="00641FE0"/>
    <w:rsid w:val="00642C19"/>
    <w:rsid w:val="006439F5"/>
    <w:rsid w:val="00643D67"/>
    <w:rsid w:val="006460DB"/>
    <w:rsid w:val="00646C30"/>
    <w:rsid w:val="0064713E"/>
    <w:rsid w:val="00651028"/>
    <w:rsid w:val="00651DF8"/>
    <w:rsid w:val="00652423"/>
    <w:rsid w:val="0065256B"/>
    <w:rsid w:val="00652A1E"/>
    <w:rsid w:val="006537D9"/>
    <w:rsid w:val="00653F44"/>
    <w:rsid w:val="00654015"/>
    <w:rsid w:val="006541BF"/>
    <w:rsid w:val="006544EE"/>
    <w:rsid w:val="00654C21"/>
    <w:rsid w:val="00655689"/>
    <w:rsid w:val="00656063"/>
    <w:rsid w:val="00656987"/>
    <w:rsid w:val="00656BDE"/>
    <w:rsid w:val="00656F4C"/>
    <w:rsid w:val="00657171"/>
    <w:rsid w:val="00657E7E"/>
    <w:rsid w:val="00660939"/>
    <w:rsid w:val="00660AD6"/>
    <w:rsid w:val="006616B7"/>
    <w:rsid w:val="00661AAE"/>
    <w:rsid w:val="00661DE7"/>
    <w:rsid w:val="00661E4F"/>
    <w:rsid w:val="00662003"/>
    <w:rsid w:val="00663699"/>
    <w:rsid w:val="00663CF2"/>
    <w:rsid w:val="0066412A"/>
    <w:rsid w:val="00664A26"/>
    <w:rsid w:val="00664EA3"/>
    <w:rsid w:val="00665F90"/>
    <w:rsid w:val="00666832"/>
    <w:rsid w:val="00666DCE"/>
    <w:rsid w:val="00666F92"/>
    <w:rsid w:val="006670ED"/>
    <w:rsid w:val="00667580"/>
    <w:rsid w:val="00667587"/>
    <w:rsid w:val="0066791E"/>
    <w:rsid w:val="00667C52"/>
    <w:rsid w:val="00667E78"/>
    <w:rsid w:val="00670526"/>
    <w:rsid w:val="006705FF"/>
    <w:rsid w:val="006707D8"/>
    <w:rsid w:val="00670908"/>
    <w:rsid w:val="00670BFE"/>
    <w:rsid w:val="00670C36"/>
    <w:rsid w:val="00670DA8"/>
    <w:rsid w:val="006711BF"/>
    <w:rsid w:val="0067141A"/>
    <w:rsid w:val="00671677"/>
    <w:rsid w:val="00671818"/>
    <w:rsid w:val="00671B7B"/>
    <w:rsid w:val="006721E3"/>
    <w:rsid w:val="00674A51"/>
    <w:rsid w:val="00674EC2"/>
    <w:rsid w:val="00675175"/>
    <w:rsid w:val="00675F2C"/>
    <w:rsid w:val="00677FCC"/>
    <w:rsid w:val="00680826"/>
    <w:rsid w:val="00680B38"/>
    <w:rsid w:val="00681290"/>
    <w:rsid w:val="00681F4A"/>
    <w:rsid w:val="00681FBD"/>
    <w:rsid w:val="00682078"/>
    <w:rsid w:val="006822C4"/>
    <w:rsid w:val="00683474"/>
    <w:rsid w:val="006838F6"/>
    <w:rsid w:val="00683A9C"/>
    <w:rsid w:val="00683ABE"/>
    <w:rsid w:val="00683F2E"/>
    <w:rsid w:val="00684BAC"/>
    <w:rsid w:val="00684FF7"/>
    <w:rsid w:val="006851B2"/>
    <w:rsid w:val="00686705"/>
    <w:rsid w:val="00686803"/>
    <w:rsid w:val="0069153E"/>
    <w:rsid w:val="00692AD0"/>
    <w:rsid w:val="00692AF1"/>
    <w:rsid w:val="00692BC0"/>
    <w:rsid w:val="00693404"/>
    <w:rsid w:val="00693559"/>
    <w:rsid w:val="006943F4"/>
    <w:rsid w:val="00694A36"/>
    <w:rsid w:val="00695273"/>
    <w:rsid w:val="00695E8F"/>
    <w:rsid w:val="00696A1F"/>
    <w:rsid w:val="00697786"/>
    <w:rsid w:val="00697B53"/>
    <w:rsid w:val="006A0816"/>
    <w:rsid w:val="006A0B24"/>
    <w:rsid w:val="006A0C61"/>
    <w:rsid w:val="006A11A7"/>
    <w:rsid w:val="006A30BB"/>
    <w:rsid w:val="006A37D2"/>
    <w:rsid w:val="006A3DDD"/>
    <w:rsid w:val="006A459E"/>
    <w:rsid w:val="006A4F39"/>
    <w:rsid w:val="006A5D70"/>
    <w:rsid w:val="006A69F6"/>
    <w:rsid w:val="006A7883"/>
    <w:rsid w:val="006A78F0"/>
    <w:rsid w:val="006A7F2B"/>
    <w:rsid w:val="006B08F4"/>
    <w:rsid w:val="006B1A55"/>
    <w:rsid w:val="006B360B"/>
    <w:rsid w:val="006B38D7"/>
    <w:rsid w:val="006B3BEE"/>
    <w:rsid w:val="006B4129"/>
    <w:rsid w:val="006B4619"/>
    <w:rsid w:val="006B5EC6"/>
    <w:rsid w:val="006B63EF"/>
    <w:rsid w:val="006B68CE"/>
    <w:rsid w:val="006B6B4E"/>
    <w:rsid w:val="006B6EA1"/>
    <w:rsid w:val="006B7064"/>
    <w:rsid w:val="006B7293"/>
    <w:rsid w:val="006B73BC"/>
    <w:rsid w:val="006B7BA5"/>
    <w:rsid w:val="006C00FD"/>
    <w:rsid w:val="006C099C"/>
    <w:rsid w:val="006C19C4"/>
    <w:rsid w:val="006C211C"/>
    <w:rsid w:val="006C21A1"/>
    <w:rsid w:val="006C21F3"/>
    <w:rsid w:val="006C3316"/>
    <w:rsid w:val="006C37C4"/>
    <w:rsid w:val="006C3A19"/>
    <w:rsid w:val="006C3DEE"/>
    <w:rsid w:val="006C3EBD"/>
    <w:rsid w:val="006C4CB7"/>
    <w:rsid w:val="006C4FCF"/>
    <w:rsid w:val="006C56BB"/>
    <w:rsid w:val="006C5BAF"/>
    <w:rsid w:val="006C659F"/>
    <w:rsid w:val="006C67FE"/>
    <w:rsid w:val="006C7762"/>
    <w:rsid w:val="006D089A"/>
    <w:rsid w:val="006D168F"/>
    <w:rsid w:val="006D2500"/>
    <w:rsid w:val="006D2874"/>
    <w:rsid w:val="006D4685"/>
    <w:rsid w:val="006D470A"/>
    <w:rsid w:val="006D5811"/>
    <w:rsid w:val="006D5D44"/>
    <w:rsid w:val="006D6302"/>
    <w:rsid w:val="006D6AC5"/>
    <w:rsid w:val="006D76AF"/>
    <w:rsid w:val="006D7D75"/>
    <w:rsid w:val="006D7FDE"/>
    <w:rsid w:val="006E032E"/>
    <w:rsid w:val="006E08FA"/>
    <w:rsid w:val="006E0C28"/>
    <w:rsid w:val="006E146D"/>
    <w:rsid w:val="006E191E"/>
    <w:rsid w:val="006E28B2"/>
    <w:rsid w:val="006E29F4"/>
    <w:rsid w:val="006E2E5A"/>
    <w:rsid w:val="006E3446"/>
    <w:rsid w:val="006E361B"/>
    <w:rsid w:val="006E3DD2"/>
    <w:rsid w:val="006E4997"/>
    <w:rsid w:val="006E4F6B"/>
    <w:rsid w:val="006E5450"/>
    <w:rsid w:val="006E561F"/>
    <w:rsid w:val="006E6948"/>
    <w:rsid w:val="006E7E26"/>
    <w:rsid w:val="006E7E53"/>
    <w:rsid w:val="006F07C8"/>
    <w:rsid w:val="006F10A8"/>
    <w:rsid w:val="006F13B3"/>
    <w:rsid w:val="006F1572"/>
    <w:rsid w:val="006F17C1"/>
    <w:rsid w:val="006F1A13"/>
    <w:rsid w:val="006F2A4F"/>
    <w:rsid w:val="006F2C45"/>
    <w:rsid w:val="006F337A"/>
    <w:rsid w:val="006F351F"/>
    <w:rsid w:val="006F35B9"/>
    <w:rsid w:val="006F3A15"/>
    <w:rsid w:val="006F4D03"/>
    <w:rsid w:val="006F544D"/>
    <w:rsid w:val="006F6216"/>
    <w:rsid w:val="006F73D7"/>
    <w:rsid w:val="006F768A"/>
    <w:rsid w:val="006F7944"/>
    <w:rsid w:val="00700872"/>
    <w:rsid w:val="00700C14"/>
    <w:rsid w:val="00700F25"/>
    <w:rsid w:val="00701212"/>
    <w:rsid w:val="007020F8"/>
    <w:rsid w:val="00703738"/>
    <w:rsid w:val="00704FD6"/>
    <w:rsid w:val="00705060"/>
    <w:rsid w:val="00705075"/>
    <w:rsid w:val="00705155"/>
    <w:rsid w:val="00705C19"/>
    <w:rsid w:val="00707022"/>
    <w:rsid w:val="0070747A"/>
    <w:rsid w:val="007075EE"/>
    <w:rsid w:val="00710670"/>
    <w:rsid w:val="00710A4F"/>
    <w:rsid w:val="0071137B"/>
    <w:rsid w:val="00711A1E"/>
    <w:rsid w:val="007123ED"/>
    <w:rsid w:val="00712B08"/>
    <w:rsid w:val="0071332E"/>
    <w:rsid w:val="00714037"/>
    <w:rsid w:val="0071431A"/>
    <w:rsid w:val="007151DB"/>
    <w:rsid w:val="00715946"/>
    <w:rsid w:val="00715D69"/>
    <w:rsid w:val="007168AD"/>
    <w:rsid w:val="00716974"/>
    <w:rsid w:val="00716E12"/>
    <w:rsid w:val="00721F11"/>
    <w:rsid w:val="007234D1"/>
    <w:rsid w:val="007235EA"/>
    <w:rsid w:val="00723B81"/>
    <w:rsid w:val="00725724"/>
    <w:rsid w:val="00726080"/>
    <w:rsid w:val="007264AB"/>
    <w:rsid w:val="00726A70"/>
    <w:rsid w:val="0072797C"/>
    <w:rsid w:val="00727CA3"/>
    <w:rsid w:val="00730204"/>
    <w:rsid w:val="007320A1"/>
    <w:rsid w:val="007323BC"/>
    <w:rsid w:val="00733344"/>
    <w:rsid w:val="0073343A"/>
    <w:rsid w:val="00733A2A"/>
    <w:rsid w:val="00733C59"/>
    <w:rsid w:val="00735F17"/>
    <w:rsid w:val="007364FB"/>
    <w:rsid w:val="007369E0"/>
    <w:rsid w:val="00736E24"/>
    <w:rsid w:val="00737232"/>
    <w:rsid w:val="0073751F"/>
    <w:rsid w:val="00737569"/>
    <w:rsid w:val="0073783E"/>
    <w:rsid w:val="00737DA6"/>
    <w:rsid w:val="00740682"/>
    <w:rsid w:val="00740C7A"/>
    <w:rsid w:val="00740C8E"/>
    <w:rsid w:val="00743775"/>
    <w:rsid w:val="0074451B"/>
    <w:rsid w:val="00745A0E"/>
    <w:rsid w:val="00745B52"/>
    <w:rsid w:val="00745C1B"/>
    <w:rsid w:val="00746648"/>
    <w:rsid w:val="0074704D"/>
    <w:rsid w:val="007476F4"/>
    <w:rsid w:val="00747761"/>
    <w:rsid w:val="0075037A"/>
    <w:rsid w:val="0075043A"/>
    <w:rsid w:val="00751188"/>
    <w:rsid w:val="00751647"/>
    <w:rsid w:val="007516D2"/>
    <w:rsid w:val="0075189C"/>
    <w:rsid w:val="00751A19"/>
    <w:rsid w:val="00752283"/>
    <w:rsid w:val="007522F7"/>
    <w:rsid w:val="00752DB7"/>
    <w:rsid w:val="00753BC2"/>
    <w:rsid w:val="00753C96"/>
    <w:rsid w:val="00754183"/>
    <w:rsid w:val="00754338"/>
    <w:rsid w:val="007546B1"/>
    <w:rsid w:val="00754D7E"/>
    <w:rsid w:val="00754DC2"/>
    <w:rsid w:val="00754F62"/>
    <w:rsid w:val="007559DF"/>
    <w:rsid w:val="007566DB"/>
    <w:rsid w:val="00756DCA"/>
    <w:rsid w:val="00756F5E"/>
    <w:rsid w:val="00756F6D"/>
    <w:rsid w:val="00757002"/>
    <w:rsid w:val="007573EC"/>
    <w:rsid w:val="0075765B"/>
    <w:rsid w:val="007576AE"/>
    <w:rsid w:val="00757B53"/>
    <w:rsid w:val="00760331"/>
    <w:rsid w:val="007605F6"/>
    <w:rsid w:val="00760E35"/>
    <w:rsid w:val="0076139F"/>
    <w:rsid w:val="00761444"/>
    <w:rsid w:val="00761ED4"/>
    <w:rsid w:val="007629AA"/>
    <w:rsid w:val="00763A97"/>
    <w:rsid w:val="0076411E"/>
    <w:rsid w:val="00764866"/>
    <w:rsid w:val="007649E1"/>
    <w:rsid w:val="00764FE1"/>
    <w:rsid w:val="007654DC"/>
    <w:rsid w:val="00765C14"/>
    <w:rsid w:val="00765E5E"/>
    <w:rsid w:val="007660D6"/>
    <w:rsid w:val="0077048D"/>
    <w:rsid w:val="007705EE"/>
    <w:rsid w:val="00770677"/>
    <w:rsid w:val="00770BB7"/>
    <w:rsid w:val="007710C4"/>
    <w:rsid w:val="00773172"/>
    <w:rsid w:val="00773F11"/>
    <w:rsid w:val="00775820"/>
    <w:rsid w:val="00775A86"/>
    <w:rsid w:val="007762B3"/>
    <w:rsid w:val="00777142"/>
    <w:rsid w:val="0077765F"/>
    <w:rsid w:val="00781210"/>
    <w:rsid w:val="007814AB"/>
    <w:rsid w:val="00781A89"/>
    <w:rsid w:val="00782D04"/>
    <w:rsid w:val="00783249"/>
    <w:rsid w:val="00783F50"/>
    <w:rsid w:val="007847D9"/>
    <w:rsid w:val="00784FFE"/>
    <w:rsid w:val="00785107"/>
    <w:rsid w:val="00785393"/>
    <w:rsid w:val="007867FD"/>
    <w:rsid w:val="007869B5"/>
    <w:rsid w:val="007869BE"/>
    <w:rsid w:val="00786B03"/>
    <w:rsid w:val="00786BAD"/>
    <w:rsid w:val="00786FBD"/>
    <w:rsid w:val="00787061"/>
    <w:rsid w:val="00790742"/>
    <w:rsid w:val="00791AB4"/>
    <w:rsid w:val="00791F7D"/>
    <w:rsid w:val="007926DB"/>
    <w:rsid w:val="007927E1"/>
    <w:rsid w:val="007930EB"/>
    <w:rsid w:val="00796129"/>
    <w:rsid w:val="00796334"/>
    <w:rsid w:val="00797044"/>
    <w:rsid w:val="0079723F"/>
    <w:rsid w:val="0079765A"/>
    <w:rsid w:val="007977AD"/>
    <w:rsid w:val="00797B49"/>
    <w:rsid w:val="00797D92"/>
    <w:rsid w:val="007A0135"/>
    <w:rsid w:val="007A0658"/>
    <w:rsid w:val="007A0840"/>
    <w:rsid w:val="007A1D7E"/>
    <w:rsid w:val="007A213C"/>
    <w:rsid w:val="007A2D15"/>
    <w:rsid w:val="007A33F2"/>
    <w:rsid w:val="007A40D6"/>
    <w:rsid w:val="007A66BD"/>
    <w:rsid w:val="007A6B8E"/>
    <w:rsid w:val="007A7B19"/>
    <w:rsid w:val="007A7F00"/>
    <w:rsid w:val="007B0602"/>
    <w:rsid w:val="007B156F"/>
    <w:rsid w:val="007B1A3F"/>
    <w:rsid w:val="007B2101"/>
    <w:rsid w:val="007B233C"/>
    <w:rsid w:val="007B2725"/>
    <w:rsid w:val="007B2B9D"/>
    <w:rsid w:val="007B2CD3"/>
    <w:rsid w:val="007B318C"/>
    <w:rsid w:val="007B32CD"/>
    <w:rsid w:val="007B3695"/>
    <w:rsid w:val="007B3945"/>
    <w:rsid w:val="007B4A3A"/>
    <w:rsid w:val="007B4E7B"/>
    <w:rsid w:val="007B51FF"/>
    <w:rsid w:val="007B59E6"/>
    <w:rsid w:val="007B5D20"/>
    <w:rsid w:val="007B63E5"/>
    <w:rsid w:val="007B6445"/>
    <w:rsid w:val="007B66B0"/>
    <w:rsid w:val="007B6997"/>
    <w:rsid w:val="007B6FB0"/>
    <w:rsid w:val="007B778C"/>
    <w:rsid w:val="007C05F7"/>
    <w:rsid w:val="007C0D9C"/>
    <w:rsid w:val="007C1077"/>
    <w:rsid w:val="007C125A"/>
    <w:rsid w:val="007C25B7"/>
    <w:rsid w:val="007C32EB"/>
    <w:rsid w:val="007C34CE"/>
    <w:rsid w:val="007C4140"/>
    <w:rsid w:val="007C4D01"/>
    <w:rsid w:val="007C509F"/>
    <w:rsid w:val="007C51B1"/>
    <w:rsid w:val="007C5203"/>
    <w:rsid w:val="007C5CF2"/>
    <w:rsid w:val="007C643B"/>
    <w:rsid w:val="007C663E"/>
    <w:rsid w:val="007C6898"/>
    <w:rsid w:val="007C6E62"/>
    <w:rsid w:val="007C6FBF"/>
    <w:rsid w:val="007C76D0"/>
    <w:rsid w:val="007C7CDD"/>
    <w:rsid w:val="007D02B8"/>
    <w:rsid w:val="007D041B"/>
    <w:rsid w:val="007D0646"/>
    <w:rsid w:val="007D0C2F"/>
    <w:rsid w:val="007D10C3"/>
    <w:rsid w:val="007D1469"/>
    <w:rsid w:val="007D16D4"/>
    <w:rsid w:val="007D1DD9"/>
    <w:rsid w:val="007D1F23"/>
    <w:rsid w:val="007D23BA"/>
    <w:rsid w:val="007D2E42"/>
    <w:rsid w:val="007D38BD"/>
    <w:rsid w:val="007D44A7"/>
    <w:rsid w:val="007D473A"/>
    <w:rsid w:val="007D4CA1"/>
    <w:rsid w:val="007D5621"/>
    <w:rsid w:val="007D63C2"/>
    <w:rsid w:val="007D68C8"/>
    <w:rsid w:val="007D6DD3"/>
    <w:rsid w:val="007E00B2"/>
    <w:rsid w:val="007E0138"/>
    <w:rsid w:val="007E03A5"/>
    <w:rsid w:val="007E07DB"/>
    <w:rsid w:val="007E0B14"/>
    <w:rsid w:val="007E0FD0"/>
    <w:rsid w:val="007E21F1"/>
    <w:rsid w:val="007E22DF"/>
    <w:rsid w:val="007E2AB4"/>
    <w:rsid w:val="007E2B80"/>
    <w:rsid w:val="007E3106"/>
    <w:rsid w:val="007E3B85"/>
    <w:rsid w:val="007E5D6B"/>
    <w:rsid w:val="007E5F38"/>
    <w:rsid w:val="007E69CB"/>
    <w:rsid w:val="007E6E48"/>
    <w:rsid w:val="007E7682"/>
    <w:rsid w:val="007E776C"/>
    <w:rsid w:val="007E7A8F"/>
    <w:rsid w:val="007F0665"/>
    <w:rsid w:val="007F0DD0"/>
    <w:rsid w:val="007F23DE"/>
    <w:rsid w:val="007F2868"/>
    <w:rsid w:val="007F3188"/>
    <w:rsid w:val="007F3C78"/>
    <w:rsid w:val="007F46BF"/>
    <w:rsid w:val="007F513E"/>
    <w:rsid w:val="007F5AD8"/>
    <w:rsid w:val="007F689C"/>
    <w:rsid w:val="007F750A"/>
    <w:rsid w:val="007F792F"/>
    <w:rsid w:val="0080023E"/>
    <w:rsid w:val="0080024B"/>
    <w:rsid w:val="008004B6"/>
    <w:rsid w:val="00800A37"/>
    <w:rsid w:val="008012EB"/>
    <w:rsid w:val="00802056"/>
    <w:rsid w:val="00802918"/>
    <w:rsid w:val="00802B1E"/>
    <w:rsid w:val="008037BB"/>
    <w:rsid w:val="00803BF4"/>
    <w:rsid w:val="0080415E"/>
    <w:rsid w:val="00804310"/>
    <w:rsid w:val="00804B61"/>
    <w:rsid w:val="00804E2D"/>
    <w:rsid w:val="0080564D"/>
    <w:rsid w:val="00805BE0"/>
    <w:rsid w:val="00805EC0"/>
    <w:rsid w:val="00805FE5"/>
    <w:rsid w:val="00806350"/>
    <w:rsid w:val="0080694A"/>
    <w:rsid w:val="00806B2F"/>
    <w:rsid w:val="00806E8A"/>
    <w:rsid w:val="008078ED"/>
    <w:rsid w:val="0081009B"/>
    <w:rsid w:val="00810152"/>
    <w:rsid w:val="00810303"/>
    <w:rsid w:val="00810590"/>
    <w:rsid w:val="00811538"/>
    <w:rsid w:val="00812046"/>
    <w:rsid w:val="00812B41"/>
    <w:rsid w:val="00812EA2"/>
    <w:rsid w:val="00813DCD"/>
    <w:rsid w:val="008140E9"/>
    <w:rsid w:val="00815621"/>
    <w:rsid w:val="00815B59"/>
    <w:rsid w:val="00815E40"/>
    <w:rsid w:val="0081605F"/>
    <w:rsid w:val="0081616A"/>
    <w:rsid w:val="00816202"/>
    <w:rsid w:val="0081639A"/>
    <w:rsid w:val="008163F1"/>
    <w:rsid w:val="008173DB"/>
    <w:rsid w:val="00817EE3"/>
    <w:rsid w:val="00820317"/>
    <w:rsid w:val="00820881"/>
    <w:rsid w:val="00820AAB"/>
    <w:rsid w:val="008213D8"/>
    <w:rsid w:val="008224C3"/>
    <w:rsid w:val="008224EF"/>
    <w:rsid w:val="008226AB"/>
    <w:rsid w:val="00822AA1"/>
    <w:rsid w:val="00822C15"/>
    <w:rsid w:val="008238C6"/>
    <w:rsid w:val="00823DDA"/>
    <w:rsid w:val="00823FD0"/>
    <w:rsid w:val="008241BD"/>
    <w:rsid w:val="00824A9C"/>
    <w:rsid w:val="00826094"/>
    <w:rsid w:val="00826606"/>
    <w:rsid w:val="0082662B"/>
    <w:rsid w:val="0082682D"/>
    <w:rsid w:val="00830047"/>
    <w:rsid w:val="00830D6D"/>
    <w:rsid w:val="00831396"/>
    <w:rsid w:val="00831426"/>
    <w:rsid w:val="00831869"/>
    <w:rsid w:val="00831BC2"/>
    <w:rsid w:val="00831C80"/>
    <w:rsid w:val="00832B7C"/>
    <w:rsid w:val="00833523"/>
    <w:rsid w:val="00833A24"/>
    <w:rsid w:val="00833B0A"/>
    <w:rsid w:val="00834510"/>
    <w:rsid w:val="00834A71"/>
    <w:rsid w:val="0083569B"/>
    <w:rsid w:val="00835A8E"/>
    <w:rsid w:val="00836143"/>
    <w:rsid w:val="00837472"/>
    <w:rsid w:val="00837C3B"/>
    <w:rsid w:val="00840B49"/>
    <w:rsid w:val="008438CB"/>
    <w:rsid w:val="00843FFB"/>
    <w:rsid w:val="00844251"/>
    <w:rsid w:val="00844464"/>
    <w:rsid w:val="0084568A"/>
    <w:rsid w:val="00846452"/>
    <w:rsid w:val="00850427"/>
    <w:rsid w:val="008504B8"/>
    <w:rsid w:val="00850BDC"/>
    <w:rsid w:val="00850FE3"/>
    <w:rsid w:val="008513DE"/>
    <w:rsid w:val="0085173F"/>
    <w:rsid w:val="00852DD3"/>
    <w:rsid w:val="00853137"/>
    <w:rsid w:val="008540F5"/>
    <w:rsid w:val="00855459"/>
    <w:rsid w:val="00855DB9"/>
    <w:rsid w:val="0085603C"/>
    <w:rsid w:val="00856526"/>
    <w:rsid w:val="00856BD8"/>
    <w:rsid w:val="00857823"/>
    <w:rsid w:val="0086043F"/>
    <w:rsid w:val="00860B12"/>
    <w:rsid w:val="0086186D"/>
    <w:rsid w:val="00861D69"/>
    <w:rsid w:val="00862240"/>
    <w:rsid w:val="008623BD"/>
    <w:rsid w:val="008623C4"/>
    <w:rsid w:val="0086316D"/>
    <w:rsid w:val="008633EE"/>
    <w:rsid w:val="008639FE"/>
    <w:rsid w:val="0086457D"/>
    <w:rsid w:val="00864DEF"/>
    <w:rsid w:val="00865192"/>
    <w:rsid w:val="00865F84"/>
    <w:rsid w:val="008676C3"/>
    <w:rsid w:val="0087071E"/>
    <w:rsid w:val="00870DBA"/>
    <w:rsid w:val="00870E3E"/>
    <w:rsid w:val="0087115D"/>
    <w:rsid w:val="0087117B"/>
    <w:rsid w:val="00871251"/>
    <w:rsid w:val="00871368"/>
    <w:rsid w:val="008716C4"/>
    <w:rsid w:val="008745E1"/>
    <w:rsid w:val="00874942"/>
    <w:rsid w:val="00874955"/>
    <w:rsid w:val="00874E6A"/>
    <w:rsid w:val="00875388"/>
    <w:rsid w:val="00875549"/>
    <w:rsid w:val="00875712"/>
    <w:rsid w:val="0087573D"/>
    <w:rsid w:val="0087616C"/>
    <w:rsid w:val="0087656D"/>
    <w:rsid w:val="008774E0"/>
    <w:rsid w:val="00877576"/>
    <w:rsid w:val="00877EB3"/>
    <w:rsid w:val="00877F9C"/>
    <w:rsid w:val="008800D8"/>
    <w:rsid w:val="00880885"/>
    <w:rsid w:val="008808F7"/>
    <w:rsid w:val="00882F25"/>
    <w:rsid w:val="0088465F"/>
    <w:rsid w:val="00884B66"/>
    <w:rsid w:val="00884DA9"/>
    <w:rsid w:val="00884EED"/>
    <w:rsid w:val="00885748"/>
    <w:rsid w:val="00885802"/>
    <w:rsid w:val="00885B08"/>
    <w:rsid w:val="00886136"/>
    <w:rsid w:val="0088694A"/>
    <w:rsid w:val="00886B32"/>
    <w:rsid w:val="00890262"/>
    <w:rsid w:val="00890BCD"/>
    <w:rsid w:val="00891F90"/>
    <w:rsid w:val="008920BE"/>
    <w:rsid w:val="0089258C"/>
    <w:rsid w:val="00892FA4"/>
    <w:rsid w:val="00892FEA"/>
    <w:rsid w:val="00894337"/>
    <w:rsid w:val="00894CEF"/>
    <w:rsid w:val="00895623"/>
    <w:rsid w:val="00895A6A"/>
    <w:rsid w:val="00895BA2"/>
    <w:rsid w:val="00895D0C"/>
    <w:rsid w:val="00896588"/>
    <w:rsid w:val="008A09F2"/>
    <w:rsid w:val="008A124D"/>
    <w:rsid w:val="008A1C16"/>
    <w:rsid w:val="008A1DF5"/>
    <w:rsid w:val="008A2166"/>
    <w:rsid w:val="008A2942"/>
    <w:rsid w:val="008A374D"/>
    <w:rsid w:val="008A4D4B"/>
    <w:rsid w:val="008A586C"/>
    <w:rsid w:val="008A5A18"/>
    <w:rsid w:val="008A60CB"/>
    <w:rsid w:val="008A64BE"/>
    <w:rsid w:val="008A7F84"/>
    <w:rsid w:val="008B0113"/>
    <w:rsid w:val="008B09BC"/>
    <w:rsid w:val="008B2547"/>
    <w:rsid w:val="008B2715"/>
    <w:rsid w:val="008B3027"/>
    <w:rsid w:val="008B4FD3"/>
    <w:rsid w:val="008B5021"/>
    <w:rsid w:val="008B6DDD"/>
    <w:rsid w:val="008B773F"/>
    <w:rsid w:val="008B78C8"/>
    <w:rsid w:val="008B7E62"/>
    <w:rsid w:val="008C0A82"/>
    <w:rsid w:val="008C0DCA"/>
    <w:rsid w:val="008C136E"/>
    <w:rsid w:val="008C1BCD"/>
    <w:rsid w:val="008C2105"/>
    <w:rsid w:val="008C351A"/>
    <w:rsid w:val="008C4722"/>
    <w:rsid w:val="008C4D57"/>
    <w:rsid w:val="008C52FB"/>
    <w:rsid w:val="008C55BE"/>
    <w:rsid w:val="008C7C8B"/>
    <w:rsid w:val="008D0203"/>
    <w:rsid w:val="008D04E2"/>
    <w:rsid w:val="008D0512"/>
    <w:rsid w:val="008D0A00"/>
    <w:rsid w:val="008D0ACD"/>
    <w:rsid w:val="008D0C96"/>
    <w:rsid w:val="008D0CD5"/>
    <w:rsid w:val="008D2231"/>
    <w:rsid w:val="008D35B3"/>
    <w:rsid w:val="008D419E"/>
    <w:rsid w:val="008D5C37"/>
    <w:rsid w:val="008D69BF"/>
    <w:rsid w:val="008D6E33"/>
    <w:rsid w:val="008D726C"/>
    <w:rsid w:val="008E0E51"/>
    <w:rsid w:val="008E1176"/>
    <w:rsid w:val="008E1AB9"/>
    <w:rsid w:val="008E1B62"/>
    <w:rsid w:val="008E1CA7"/>
    <w:rsid w:val="008E2297"/>
    <w:rsid w:val="008E2FB1"/>
    <w:rsid w:val="008E3564"/>
    <w:rsid w:val="008E38A2"/>
    <w:rsid w:val="008E3F13"/>
    <w:rsid w:val="008E410A"/>
    <w:rsid w:val="008E4A25"/>
    <w:rsid w:val="008E4F3D"/>
    <w:rsid w:val="008E540A"/>
    <w:rsid w:val="008E6AEF"/>
    <w:rsid w:val="008E7447"/>
    <w:rsid w:val="008F08AC"/>
    <w:rsid w:val="008F0984"/>
    <w:rsid w:val="008F15B2"/>
    <w:rsid w:val="008F1788"/>
    <w:rsid w:val="008F1FED"/>
    <w:rsid w:val="008F2996"/>
    <w:rsid w:val="008F2B33"/>
    <w:rsid w:val="008F2DF1"/>
    <w:rsid w:val="008F2F0B"/>
    <w:rsid w:val="008F3DCF"/>
    <w:rsid w:val="008F4406"/>
    <w:rsid w:val="008F4506"/>
    <w:rsid w:val="008F4B89"/>
    <w:rsid w:val="008F523B"/>
    <w:rsid w:val="008F5D89"/>
    <w:rsid w:val="008F62D5"/>
    <w:rsid w:val="008F653D"/>
    <w:rsid w:val="008F6B86"/>
    <w:rsid w:val="008F75C4"/>
    <w:rsid w:val="0090072F"/>
    <w:rsid w:val="009008CA"/>
    <w:rsid w:val="00900C79"/>
    <w:rsid w:val="009016FD"/>
    <w:rsid w:val="00902814"/>
    <w:rsid w:val="0090302F"/>
    <w:rsid w:val="00903B50"/>
    <w:rsid w:val="00904581"/>
    <w:rsid w:val="00904856"/>
    <w:rsid w:val="00904A43"/>
    <w:rsid w:val="00904D39"/>
    <w:rsid w:val="009055C1"/>
    <w:rsid w:val="0090653D"/>
    <w:rsid w:val="00906D95"/>
    <w:rsid w:val="00907622"/>
    <w:rsid w:val="009076DB"/>
    <w:rsid w:val="00907E31"/>
    <w:rsid w:val="00910157"/>
    <w:rsid w:val="009102DE"/>
    <w:rsid w:val="00911B16"/>
    <w:rsid w:val="00911BD8"/>
    <w:rsid w:val="00912120"/>
    <w:rsid w:val="009127C9"/>
    <w:rsid w:val="009128CF"/>
    <w:rsid w:val="00914F03"/>
    <w:rsid w:val="0091564D"/>
    <w:rsid w:val="009158F4"/>
    <w:rsid w:val="0091592D"/>
    <w:rsid w:val="00915CB1"/>
    <w:rsid w:val="00916140"/>
    <w:rsid w:val="0091663F"/>
    <w:rsid w:val="00916763"/>
    <w:rsid w:val="009175E3"/>
    <w:rsid w:val="0091778B"/>
    <w:rsid w:val="00917B1B"/>
    <w:rsid w:val="00917BD0"/>
    <w:rsid w:val="009204A6"/>
    <w:rsid w:val="00922003"/>
    <w:rsid w:val="0092335F"/>
    <w:rsid w:val="0092338A"/>
    <w:rsid w:val="00925886"/>
    <w:rsid w:val="009258C0"/>
    <w:rsid w:val="0092643F"/>
    <w:rsid w:val="0092681F"/>
    <w:rsid w:val="00927042"/>
    <w:rsid w:val="00927419"/>
    <w:rsid w:val="0092757D"/>
    <w:rsid w:val="00927E79"/>
    <w:rsid w:val="00930046"/>
    <w:rsid w:val="009310A8"/>
    <w:rsid w:val="0093142D"/>
    <w:rsid w:val="009315B9"/>
    <w:rsid w:val="00931AAE"/>
    <w:rsid w:val="00931B89"/>
    <w:rsid w:val="00931E6E"/>
    <w:rsid w:val="00932057"/>
    <w:rsid w:val="00932CF2"/>
    <w:rsid w:val="0093307D"/>
    <w:rsid w:val="009333C0"/>
    <w:rsid w:val="00933760"/>
    <w:rsid w:val="009339F1"/>
    <w:rsid w:val="00933D2A"/>
    <w:rsid w:val="00933EC7"/>
    <w:rsid w:val="0093577E"/>
    <w:rsid w:val="00935BC2"/>
    <w:rsid w:val="00936420"/>
    <w:rsid w:val="009365F7"/>
    <w:rsid w:val="00937714"/>
    <w:rsid w:val="00937A8D"/>
    <w:rsid w:val="00937E62"/>
    <w:rsid w:val="009406B9"/>
    <w:rsid w:val="00940E4D"/>
    <w:rsid w:val="00941B7B"/>
    <w:rsid w:val="00941DA7"/>
    <w:rsid w:val="0094273F"/>
    <w:rsid w:val="00943C48"/>
    <w:rsid w:val="009440E9"/>
    <w:rsid w:val="00944481"/>
    <w:rsid w:val="00945889"/>
    <w:rsid w:val="00946AA9"/>
    <w:rsid w:val="0094703D"/>
    <w:rsid w:val="0094738B"/>
    <w:rsid w:val="009478A1"/>
    <w:rsid w:val="009509E0"/>
    <w:rsid w:val="00950E59"/>
    <w:rsid w:val="009517B7"/>
    <w:rsid w:val="009525FB"/>
    <w:rsid w:val="0095284D"/>
    <w:rsid w:val="009544F8"/>
    <w:rsid w:val="00954BE5"/>
    <w:rsid w:val="00955099"/>
    <w:rsid w:val="00955F6C"/>
    <w:rsid w:val="0095615A"/>
    <w:rsid w:val="009567D2"/>
    <w:rsid w:val="00956950"/>
    <w:rsid w:val="009569EF"/>
    <w:rsid w:val="00956EC5"/>
    <w:rsid w:val="00957545"/>
    <w:rsid w:val="00957656"/>
    <w:rsid w:val="00957696"/>
    <w:rsid w:val="009579EC"/>
    <w:rsid w:val="00957DA5"/>
    <w:rsid w:val="009604F4"/>
    <w:rsid w:val="00960E90"/>
    <w:rsid w:val="00961AEA"/>
    <w:rsid w:val="00962A9E"/>
    <w:rsid w:val="00962E78"/>
    <w:rsid w:val="00963885"/>
    <w:rsid w:val="00963F7A"/>
    <w:rsid w:val="00964414"/>
    <w:rsid w:val="009655E4"/>
    <w:rsid w:val="00966CEC"/>
    <w:rsid w:val="009675E2"/>
    <w:rsid w:val="009679EB"/>
    <w:rsid w:val="00967AA6"/>
    <w:rsid w:val="00967BE9"/>
    <w:rsid w:val="00967D92"/>
    <w:rsid w:val="0097015C"/>
    <w:rsid w:val="0097075D"/>
    <w:rsid w:val="0097092F"/>
    <w:rsid w:val="009712A5"/>
    <w:rsid w:val="009724E2"/>
    <w:rsid w:val="00972974"/>
    <w:rsid w:val="00973817"/>
    <w:rsid w:val="00973AA1"/>
    <w:rsid w:val="009743B9"/>
    <w:rsid w:val="009743CC"/>
    <w:rsid w:val="0097476F"/>
    <w:rsid w:val="00974EF0"/>
    <w:rsid w:val="009756E1"/>
    <w:rsid w:val="00976367"/>
    <w:rsid w:val="009766B6"/>
    <w:rsid w:val="0097678A"/>
    <w:rsid w:val="00976FCF"/>
    <w:rsid w:val="0098031D"/>
    <w:rsid w:val="009803B1"/>
    <w:rsid w:val="009803C0"/>
    <w:rsid w:val="00980498"/>
    <w:rsid w:val="00980814"/>
    <w:rsid w:val="00980E55"/>
    <w:rsid w:val="009820EA"/>
    <w:rsid w:val="00982BD9"/>
    <w:rsid w:val="00983106"/>
    <w:rsid w:val="00984908"/>
    <w:rsid w:val="009859E0"/>
    <w:rsid w:val="009861AD"/>
    <w:rsid w:val="009866C7"/>
    <w:rsid w:val="009907B2"/>
    <w:rsid w:val="009914B4"/>
    <w:rsid w:val="009921F0"/>
    <w:rsid w:val="00992435"/>
    <w:rsid w:val="0099336B"/>
    <w:rsid w:val="00993A06"/>
    <w:rsid w:val="0099435B"/>
    <w:rsid w:val="009947B6"/>
    <w:rsid w:val="00995350"/>
    <w:rsid w:val="00995BFA"/>
    <w:rsid w:val="009961B4"/>
    <w:rsid w:val="0099670B"/>
    <w:rsid w:val="00996CA8"/>
    <w:rsid w:val="00996EA1"/>
    <w:rsid w:val="0099710A"/>
    <w:rsid w:val="009972A8"/>
    <w:rsid w:val="00997654"/>
    <w:rsid w:val="00997F0C"/>
    <w:rsid w:val="00997F78"/>
    <w:rsid w:val="009A02E7"/>
    <w:rsid w:val="009A1369"/>
    <w:rsid w:val="009A20E9"/>
    <w:rsid w:val="009A2333"/>
    <w:rsid w:val="009A2C77"/>
    <w:rsid w:val="009A386D"/>
    <w:rsid w:val="009A3BAD"/>
    <w:rsid w:val="009A41AB"/>
    <w:rsid w:val="009A4622"/>
    <w:rsid w:val="009A5777"/>
    <w:rsid w:val="009A66A4"/>
    <w:rsid w:val="009A710E"/>
    <w:rsid w:val="009A7283"/>
    <w:rsid w:val="009B00AF"/>
    <w:rsid w:val="009B010A"/>
    <w:rsid w:val="009B12B7"/>
    <w:rsid w:val="009B1769"/>
    <w:rsid w:val="009B1E9F"/>
    <w:rsid w:val="009B25C3"/>
    <w:rsid w:val="009B276E"/>
    <w:rsid w:val="009B2D18"/>
    <w:rsid w:val="009B3A15"/>
    <w:rsid w:val="009B41F0"/>
    <w:rsid w:val="009B5BFB"/>
    <w:rsid w:val="009B641C"/>
    <w:rsid w:val="009B79BF"/>
    <w:rsid w:val="009B7A75"/>
    <w:rsid w:val="009B7C48"/>
    <w:rsid w:val="009C0C23"/>
    <w:rsid w:val="009C10C5"/>
    <w:rsid w:val="009C12BB"/>
    <w:rsid w:val="009C29AA"/>
    <w:rsid w:val="009C3789"/>
    <w:rsid w:val="009C387A"/>
    <w:rsid w:val="009C3ED0"/>
    <w:rsid w:val="009C3FF1"/>
    <w:rsid w:val="009C4710"/>
    <w:rsid w:val="009C48D0"/>
    <w:rsid w:val="009C5178"/>
    <w:rsid w:val="009C5D6F"/>
    <w:rsid w:val="009C621F"/>
    <w:rsid w:val="009C6406"/>
    <w:rsid w:val="009C74D2"/>
    <w:rsid w:val="009C78C1"/>
    <w:rsid w:val="009C7EFC"/>
    <w:rsid w:val="009D01B8"/>
    <w:rsid w:val="009D1761"/>
    <w:rsid w:val="009D18CC"/>
    <w:rsid w:val="009D1C62"/>
    <w:rsid w:val="009D2974"/>
    <w:rsid w:val="009D32D4"/>
    <w:rsid w:val="009D3AA8"/>
    <w:rsid w:val="009D44B6"/>
    <w:rsid w:val="009D454C"/>
    <w:rsid w:val="009D4E8C"/>
    <w:rsid w:val="009D5222"/>
    <w:rsid w:val="009D55EF"/>
    <w:rsid w:val="009D5743"/>
    <w:rsid w:val="009D5EA6"/>
    <w:rsid w:val="009D61A1"/>
    <w:rsid w:val="009D70CC"/>
    <w:rsid w:val="009D7BCF"/>
    <w:rsid w:val="009E024A"/>
    <w:rsid w:val="009E04B9"/>
    <w:rsid w:val="009E0C24"/>
    <w:rsid w:val="009E12EE"/>
    <w:rsid w:val="009E17AC"/>
    <w:rsid w:val="009E2867"/>
    <w:rsid w:val="009E29A1"/>
    <w:rsid w:val="009E2D7A"/>
    <w:rsid w:val="009E2D7E"/>
    <w:rsid w:val="009E3208"/>
    <w:rsid w:val="009E35CD"/>
    <w:rsid w:val="009E366D"/>
    <w:rsid w:val="009E3919"/>
    <w:rsid w:val="009E40D7"/>
    <w:rsid w:val="009E4979"/>
    <w:rsid w:val="009E548A"/>
    <w:rsid w:val="009E5521"/>
    <w:rsid w:val="009E5866"/>
    <w:rsid w:val="009E599A"/>
    <w:rsid w:val="009E5BAE"/>
    <w:rsid w:val="009E5FCA"/>
    <w:rsid w:val="009E608A"/>
    <w:rsid w:val="009E64BE"/>
    <w:rsid w:val="009E6B60"/>
    <w:rsid w:val="009E6CD9"/>
    <w:rsid w:val="009E6E84"/>
    <w:rsid w:val="009E7FE7"/>
    <w:rsid w:val="009F0574"/>
    <w:rsid w:val="009F260A"/>
    <w:rsid w:val="009F3938"/>
    <w:rsid w:val="009F3C2F"/>
    <w:rsid w:val="009F439E"/>
    <w:rsid w:val="009F43B5"/>
    <w:rsid w:val="009F50B8"/>
    <w:rsid w:val="009F5ADE"/>
    <w:rsid w:val="009F5F11"/>
    <w:rsid w:val="009F6975"/>
    <w:rsid w:val="009F7246"/>
    <w:rsid w:val="009F75A2"/>
    <w:rsid w:val="009F7CFF"/>
    <w:rsid w:val="00A00D24"/>
    <w:rsid w:val="00A01BDF"/>
    <w:rsid w:val="00A037ED"/>
    <w:rsid w:val="00A04630"/>
    <w:rsid w:val="00A04863"/>
    <w:rsid w:val="00A04C0C"/>
    <w:rsid w:val="00A04ECF"/>
    <w:rsid w:val="00A059DF"/>
    <w:rsid w:val="00A05CB6"/>
    <w:rsid w:val="00A0619C"/>
    <w:rsid w:val="00A064A8"/>
    <w:rsid w:val="00A069DF"/>
    <w:rsid w:val="00A074E9"/>
    <w:rsid w:val="00A110E1"/>
    <w:rsid w:val="00A1126D"/>
    <w:rsid w:val="00A11B05"/>
    <w:rsid w:val="00A126A3"/>
    <w:rsid w:val="00A12E52"/>
    <w:rsid w:val="00A13B1D"/>
    <w:rsid w:val="00A142DA"/>
    <w:rsid w:val="00A14EC0"/>
    <w:rsid w:val="00A155EF"/>
    <w:rsid w:val="00A16AFF"/>
    <w:rsid w:val="00A16BB1"/>
    <w:rsid w:val="00A16CDE"/>
    <w:rsid w:val="00A17EBB"/>
    <w:rsid w:val="00A20A1B"/>
    <w:rsid w:val="00A22754"/>
    <w:rsid w:val="00A22D9C"/>
    <w:rsid w:val="00A22F75"/>
    <w:rsid w:val="00A23746"/>
    <w:rsid w:val="00A23F41"/>
    <w:rsid w:val="00A24233"/>
    <w:rsid w:val="00A24565"/>
    <w:rsid w:val="00A2504F"/>
    <w:rsid w:val="00A2510A"/>
    <w:rsid w:val="00A2601C"/>
    <w:rsid w:val="00A26A07"/>
    <w:rsid w:val="00A271E0"/>
    <w:rsid w:val="00A27941"/>
    <w:rsid w:val="00A27C60"/>
    <w:rsid w:val="00A27E22"/>
    <w:rsid w:val="00A304EC"/>
    <w:rsid w:val="00A31082"/>
    <w:rsid w:val="00A31841"/>
    <w:rsid w:val="00A31F19"/>
    <w:rsid w:val="00A32017"/>
    <w:rsid w:val="00A322C9"/>
    <w:rsid w:val="00A328FC"/>
    <w:rsid w:val="00A32BB4"/>
    <w:rsid w:val="00A3429C"/>
    <w:rsid w:val="00A34394"/>
    <w:rsid w:val="00A36051"/>
    <w:rsid w:val="00A403BF"/>
    <w:rsid w:val="00A40687"/>
    <w:rsid w:val="00A4089E"/>
    <w:rsid w:val="00A40A9B"/>
    <w:rsid w:val="00A40B24"/>
    <w:rsid w:val="00A41BCF"/>
    <w:rsid w:val="00A42065"/>
    <w:rsid w:val="00A4354B"/>
    <w:rsid w:val="00A467FF"/>
    <w:rsid w:val="00A46CF8"/>
    <w:rsid w:val="00A47022"/>
    <w:rsid w:val="00A479D7"/>
    <w:rsid w:val="00A47BC6"/>
    <w:rsid w:val="00A50017"/>
    <w:rsid w:val="00A503B4"/>
    <w:rsid w:val="00A50A04"/>
    <w:rsid w:val="00A50BF4"/>
    <w:rsid w:val="00A50DF6"/>
    <w:rsid w:val="00A51604"/>
    <w:rsid w:val="00A52C1C"/>
    <w:rsid w:val="00A5312E"/>
    <w:rsid w:val="00A53447"/>
    <w:rsid w:val="00A5460A"/>
    <w:rsid w:val="00A54643"/>
    <w:rsid w:val="00A54A87"/>
    <w:rsid w:val="00A5504A"/>
    <w:rsid w:val="00A56A2B"/>
    <w:rsid w:val="00A57CDC"/>
    <w:rsid w:val="00A57FEF"/>
    <w:rsid w:val="00A61599"/>
    <w:rsid w:val="00A61946"/>
    <w:rsid w:val="00A61BC9"/>
    <w:rsid w:val="00A6221F"/>
    <w:rsid w:val="00A625C7"/>
    <w:rsid w:val="00A62B11"/>
    <w:rsid w:val="00A6391B"/>
    <w:rsid w:val="00A63AF6"/>
    <w:rsid w:val="00A63B8B"/>
    <w:rsid w:val="00A640BB"/>
    <w:rsid w:val="00A6424B"/>
    <w:rsid w:val="00A644A7"/>
    <w:rsid w:val="00A645E7"/>
    <w:rsid w:val="00A65B48"/>
    <w:rsid w:val="00A6641B"/>
    <w:rsid w:val="00A67068"/>
    <w:rsid w:val="00A67144"/>
    <w:rsid w:val="00A6768F"/>
    <w:rsid w:val="00A70295"/>
    <w:rsid w:val="00A709AE"/>
    <w:rsid w:val="00A70AED"/>
    <w:rsid w:val="00A70C43"/>
    <w:rsid w:val="00A70EE3"/>
    <w:rsid w:val="00A70FA9"/>
    <w:rsid w:val="00A7144A"/>
    <w:rsid w:val="00A71F19"/>
    <w:rsid w:val="00A72B61"/>
    <w:rsid w:val="00A72CCC"/>
    <w:rsid w:val="00A73053"/>
    <w:rsid w:val="00A734BF"/>
    <w:rsid w:val="00A755AD"/>
    <w:rsid w:val="00A759FC"/>
    <w:rsid w:val="00A75A81"/>
    <w:rsid w:val="00A77E89"/>
    <w:rsid w:val="00A80F10"/>
    <w:rsid w:val="00A810D7"/>
    <w:rsid w:val="00A81A83"/>
    <w:rsid w:val="00A820AF"/>
    <w:rsid w:val="00A823ED"/>
    <w:rsid w:val="00A82692"/>
    <w:rsid w:val="00A82BCE"/>
    <w:rsid w:val="00A83E63"/>
    <w:rsid w:val="00A84DEC"/>
    <w:rsid w:val="00A85465"/>
    <w:rsid w:val="00A8584F"/>
    <w:rsid w:val="00A858EE"/>
    <w:rsid w:val="00A8620E"/>
    <w:rsid w:val="00A8624C"/>
    <w:rsid w:val="00A867AC"/>
    <w:rsid w:val="00A87107"/>
    <w:rsid w:val="00A87B64"/>
    <w:rsid w:val="00A90C63"/>
    <w:rsid w:val="00A912DD"/>
    <w:rsid w:val="00A91A36"/>
    <w:rsid w:val="00A9207D"/>
    <w:rsid w:val="00A939A7"/>
    <w:rsid w:val="00A939B7"/>
    <w:rsid w:val="00A94DE8"/>
    <w:rsid w:val="00A951E7"/>
    <w:rsid w:val="00A97530"/>
    <w:rsid w:val="00A97A8F"/>
    <w:rsid w:val="00AA0094"/>
    <w:rsid w:val="00AA0C4F"/>
    <w:rsid w:val="00AA0CB8"/>
    <w:rsid w:val="00AA1AFD"/>
    <w:rsid w:val="00AA21D3"/>
    <w:rsid w:val="00AA2ECA"/>
    <w:rsid w:val="00AA388E"/>
    <w:rsid w:val="00AA3A61"/>
    <w:rsid w:val="00AA478C"/>
    <w:rsid w:val="00AA497B"/>
    <w:rsid w:val="00AA4EA8"/>
    <w:rsid w:val="00AA4F48"/>
    <w:rsid w:val="00AA56EA"/>
    <w:rsid w:val="00AA6B8A"/>
    <w:rsid w:val="00AA6DC2"/>
    <w:rsid w:val="00AA6FD3"/>
    <w:rsid w:val="00AB03C0"/>
    <w:rsid w:val="00AB05C3"/>
    <w:rsid w:val="00AB0C33"/>
    <w:rsid w:val="00AB1489"/>
    <w:rsid w:val="00AB17BA"/>
    <w:rsid w:val="00AB1A0A"/>
    <w:rsid w:val="00AB1A9E"/>
    <w:rsid w:val="00AB1BB7"/>
    <w:rsid w:val="00AB20E0"/>
    <w:rsid w:val="00AB31EB"/>
    <w:rsid w:val="00AB3B68"/>
    <w:rsid w:val="00AB3FAA"/>
    <w:rsid w:val="00AB458D"/>
    <w:rsid w:val="00AB53CA"/>
    <w:rsid w:val="00AB579F"/>
    <w:rsid w:val="00AB5B1F"/>
    <w:rsid w:val="00AB5B49"/>
    <w:rsid w:val="00AB6DD8"/>
    <w:rsid w:val="00AB76F1"/>
    <w:rsid w:val="00AC0A5E"/>
    <w:rsid w:val="00AC0D8A"/>
    <w:rsid w:val="00AC20EC"/>
    <w:rsid w:val="00AC21AA"/>
    <w:rsid w:val="00AC2EFD"/>
    <w:rsid w:val="00AC35E5"/>
    <w:rsid w:val="00AC371F"/>
    <w:rsid w:val="00AC378E"/>
    <w:rsid w:val="00AC37D8"/>
    <w:rsid w:val="00AC61A9"/>
    <w:rsid w:val="00AC660C"/>
    <w:rsid w:val="00AC6A4E"/>
    <w:rsid w:val="00AC6AD0"/>
    <w:rsid w:val="00AD0529"/>
    <w:rsid w:val="00AD2356"/>
    <w:rsid w:val="00AD25E7"/>
    <w:rsid w:val="00AD2C90"/>
    <w:rsid w:val="00AD49C1"/>
    <w:rsid w:val="00AD5D80"/>
    <w:rsid w:val="00AD69CB"/>
    <w:rsid w:val="00AD6AB7"/>
    <w:rsid w:val="00AD71A9"/>
    <w:rsid w:val="00AE0298"/>
    <w:rsid w:val="00AE0DFC"/>
    <w:rsid w:val="00AE0FEA"/>
    <w:rsid w:val="00AE1C47"/>
    <w:rsid w:val="00AE1D0A"/>
    <w:rsid w:val="00AE25E7"/>
    <w:rsid w:val="00AE2F21"/>
    <w:rsid w:val="00AE4575"/>
    <w:rsid w:val="00AE484F"/>
    <w:rsid w:val="00AE4AAA"/>
    <w:rsid w:val="00AE4F33"/>
    <w:rsid w:val="00AE52BF"/>
    <w:rsid w:val="00AE5F5B"/>
    <w:rsid w:val="00AE71B5"/>
    <w:rsid w:val="00AE72F1"/>
    <w:rsid w:val="00AF1AD2"/>
    <w:rsid w:val="00AF23A1"/>
    <w:rsid w:val="00AF270E"/>
    <w:rsid w:val="00AF2C38"/>
    <w:rsid w:val="00AF3C60"/>
    <w:rsid w:val="00AF41F7"/>
    <w:rsid w:val="00AF4476"/>
    <w:rsid w:val="00AF5121"/>
    <w:rsid w:val="00AF5F42"/>
    <w:rsid w:val="00AF6280"/>
    <w:rsid w:val="00AF69AC"/>
    <w:rsid w:val="00AF6B46"/>
    <w:rsid w:val="00B00BD8"/>
    <w:rsid w:val="00B00C55"/>
    <w:rsid w:val="00B01D5D"/>
    <w:rsid w:val="00B01DEB"/>
    <w:rsid w:val="00B023A6"/>
    <w:rsid w:val="00B02BAF"/>
    <w:rsid w:val="00B03A6E"/>
    <w:rsid w:val="00B043D6"/>
    <w:rsid w:val="00B044C0"/>
    <w:rsid w:val="00B048F1"/>
    <w:rsid w:val="00B05BE9"/>
    <w:rsid w:val="00B068AA"/>
    <w:rsid w:val="00B068CF"/>
    <w:rsid w:val="00B068DE"/>
    <w:rsid w:val="00B06F77"/>
    <w:rsid w:val="00B073F7"/>
    <w:rsid w:val="00B07C56"/>
    <w:rsid w:val="00B10187"/>
    <w:rsid w:val="00B11201"/>
    <w:rsid w:val="00B11396"/>
    <w:rsid w:val="00B11D35"/>
    <w:rsid w:val="00B1302B"/>
    <w:rsid w:val="00B1331F"/>
    <w:rsid w:val="00B1459E"/>
    <w:rsid w:val="00B14B52"/>
    <w:rsid w:val="00B15450"/>
    <w:rsid w:val="00B158D9"/>
    <w:rsid w:val="00B16546"/>
    <w:rsid w:val="00B168F9"/>
    <w:rsid w:val="00B16AB0"/>
    <w:rsid w:val="00B16BE9"/>
    <w:rsid w:val="00B16C4B"/>
    <w:rsid w:val="00B170C2"/>
    <w:rsid w:val="00B17E4E"/>
    <w:rsid w:val="00B205C5"/>
    <w:rsid w:val="00B21111"/>
    <w:rsid w:val="00B21153"/>
    <w:rsid w:val="00B21336"/>
    <w:rsid w:val="00B21614"/>
    <w:rsid w:val="00B22C37"/>
    <w:rsid w:val="00B22CF2"/>
    <w:rsid w:val="00B22FD6"/>
    <w:rsid w:val="00B2320E"/>
    <w:rsid w:val="00B23B83"/>
    <w:rsid w:val="00B24218"/>
    <w:rsid w:val="00B2469F"/>
    <w:rsid w:val="00B246D2"/>
    <w:rsid w:val="00B2484A"/>
    <w:rsid w:val="00B24F7C"/>
    <w:rsid w:val="00B261E2"/>
    <w:rsid w:val="00B26568"/>
    <w:rsid w:val="00B26DBE"/>
    <w:rsid w:val="00B270DD"/>
    <w:rsid w:val="00B27B5B"/>
    <w:rsid w:val="00B27C01"/>
    <w:rsid w:val="00B27CB3"/>
    <w:rsid w:val="00B27E26"/>
    <w:rsid w:val="00B3002C"/>
    <w:rsid w:val="00B30D29"/>
    <w:rsid w:val="00B30F84"/>
    <w:rsid w:val="00B32981"/>
    <w:rsid w:val="00B33AC7"/>
    <w:rsid w:val="00B341DD"/>
    <w:rsid w:val="00B3491C"/>
    <w:rsid w:val="00B36BFE"/>
    <w:rsid w:val="00B373B9"/>
    <w:rsid w:val="00B37AE3"/>
    <w:rsid w:val="00B4084E"/>
    <w:rsid w:val="00B4114E"/>
    <w:rsid w:val="00B4184B"/>
    <w:rsid w:val="00B42BCC"/>
    <w:rsid w:val="00B42C67"/>
    <w:rsid w:val="00B42F04"/>
    <w:rsid w:val="00B4348C"/>
    <w:rsid w:val="00B44A8A"/>
    <w:rsid w:val="00B44FB9"/>
    <w:rsid w:val="00B453AC"/>
    <w:rsid w:val="00B4595A"/>
    <w:rsid w:val="00B45B10"/>
    <w:rsid w:val="00B46E2E"/>
    <w:rsid w:val="00B474AC"/>
    <w:rsid w:val="00B47874"/>
    <w:rsid w:val="00B4792F"/>
    <w:rsid w:val="00B47DAE"/>
    <w:rsid w:val="00B50D08"/>
    <w:rsid w:val="00B51370"/>
    <w:rsid w:val="00B515B4"/>
    <w:rsid w:val="00B519FE"/>
    <w:rsid w:val="00B51F5A"/>
    <w:rsid w:val="00B52590"/>
    <w:rsid w:val="00B52DD5"/>
    <w:rsid w:val="00B53AD7"/>
    <w:rsid w:val="00B53B3E"/>
    <w:rsid w:val="00B5454D"/>
    <w:rsid w:val="00B54AC5"/>
    <w:rsid w:val="00B54FA7"/>
    <w:rsid w:val="00B55233"/>
    <w:rsid w:val="00B56A03"/>
    <w:rsid w:val="00B57827"/>
    <w:rsid w:val="00B57CD7"/>
    <w:rsid w:val="00B60482"/>
    <w:rsid w:val="00B6079C"/>
    <w:rsid w:val="00B611D6"/>
    <w:rsid w:val="00B62285"/>
    <w:rsid w:val="00B622A7"/>
    <w:rsid w:val="00B62812"/>
    <w:rsid w:val="00B62BC6"/>
    <w:rsid w:val="00B62D62"/>
    <w:rsid w:val="00B6305A"/>
    <w:rsid w:val="00B6322D"/>
    <w:rsid w:val="00B646C7"/>
    <w:rsid w:val="00B6473E"/>
    <w:rsid w:val="00B64987"/>
    <w:rsid w:val="00B65145"/>
    <w:rsid w:val="00B664C7"/>
    <w:rsid w:val="00B66F43"/>
    <w:rsid w:val="00B67BF7"/>
    <w:rsid w:val="00B67C4D"/>
    <w:rsid w:val="00B67CA5"/>
    <w:rsid w:val="00B67D04"/>
    <w:rsid w:val="00B67FC9"/>
    <w:rsid w:val="00B71DA6"/>
    <w:rsid w:val="00B72140"/>
    <w:rsid w:val="00B73833"/>
    <w:rsid w:val="00B73CCC"/>
    <w:rsid w:val="00B73CFA"/>
    <w:rsid w:val="00B74467"/>
    <w:rsid w:val="00B74A24"/>
    <w:rsid w:val="00B74B9E"/>
    <w:rsid w:val="00B74C7B"/>
    <w:rsid w:val="00B7544A"/>
    <w:rsid w:val="00B75686"/>
    <w:rsid w:val="00B75842"/>
    <w:rsid w:val="00B75CC4"/>
    <w:rsid w:val="00B76534"/>
    <w:rsid w:val="00B777F9"/>
    <w:rsid w:val="00B77F33"/>
    <w:rsid w:val="00B80969"/>
    <w:rsid w:val="00B80B10"/>
    <w:rsid w:val="00B8115D"/>
    <w:rsid w:val="00B8175E"/>
    <w:rsid w:val="00B81AEC"/>
    <w:rsid w:val="00B825FD"/>
    <w:rsid w:val="00B82E18"/>
    <w:rsid w:val="00B83911"/>
    <w:rsid w:val="00B83C19"/>
    <w:rsid w:val="00B83C8B"/>
    <w:rsid w:val="00B84041"/>
    <w:rsid w:val="00B85712"/>
    <w:rsid w:val="00B85A2E"/>
    <w:rsid w:val="00B864EC"/>
    <w:rsid w:val="00B86B01"/>
    <w:rsid w:val="00B87600"/>
    <w:rsid w:val="00B905C0"/>
    <w:rsid w:val="00B9089B"/>
    <w:rsid w:val="00B90C6D"/>
    <w:rsid w:val="00B917EA"/>
    <w:rsid w:val="00B91ACA"/>
    <w:rsid w:val="00B91CF6"/>
    <w:rsid w:val="00B9201E"/>
    <w:rsid w:val="00B928A1"/>
    <w:rsid w:val="00B92C57"/>
    <w:rsid w:val="00B93375"/>
    <w:rsid w:val="00B935D5"/>
    <w:rsid w:val="00B93E73"/>
    <w:rsid w:val="00B955BD"/>
    <w:rsid w:val="00B9603F"/>
    <w:rsid w:val="00B96F1E"/>
    <w:rsid w:val="00B9705A"/>
    <w:rsid w:val="00B97BC2"/>
    <w:rsid w:val="00BA0286"/>
    <w:rsid w:val="00BA1247"/>
    <w:rsid w:val="00BA1860"/>
    <w:rsid w:val="00BA3044"/>
    <w:rsid w:val="00BA310B"/>
    <w:rsid w:val="00BA3535"/>
    <w:rsid w:val="00BA3C8C"/>
    <w:rsid w:val="00BA44DD"/>
    <w:rsid w:val="00BA52A6"/>
    <w:rsid w:val="00BA5512"/>
    <w:rsid w:val="00BA5ACE"/>
    <w:rsid w:val="00BA5B20"/>
    <w:rsid w:val="00BA5D91"/>
    <w:rsid w:val="00BA5F0F"/>
    <w:rsid w:val="00BA6707"/>
    <w:rsid w:val="00BA6B25"/>
    <w:rsid w:val="00BA7EF2"/>
    <w:rsid w:val="00BB0601"/>
    <w:rsid w:val="00BB0C8B"/>
    <w:rsid w:val="00BB1083"/>
    <w:rsid w:val="00BB2C50"/>
    <w:rsid w:val="00BB2CE6"/>
    <w:rsid w:val="00BB349D"/>
    <w:rsid w:val="00BB3704"/>
    <w:rsid w:val="00BB374D"/>
    <w:rsid w:val="00BB3E16"/>
    <w:rsid w:val="00BB4EF9"/>
    <w:rsid w:val="00BB50D1"/>
    <w:rsid w:val="00BB5C57"/>
    <w:rsid w:val="00BB7400"/>
    <w:rsid w:val="00BB7964"/>
    <w:rsid w:val="00BC0520"/>
    <w:rsid w:val="00BC0743"/>
    <w:rsid w:val="00BC0968"/>
    <w:rsid w:val="00BC1926"/>
    <w:rsid w:val="00BC1B78"/>
    <w:rsid w:val="00BC1F17"/>
    <w:rsid w:val="00BC1FA6"/>
    <w:rsid w:val="00BC20DA"/>
    <w:rsid w:val="00BC2214"/>
    <w:rsid w:val="00BC23B6"/>
    <w:rsid w:val="00BC2644"/>
    <w:rsid w:val="00BC2855"/>
    <w:rsid w:val="00BC4C4F"/>
    <w:rsid w:val="00BC5AB6"/>
    <w:rsid w:val="00BC5C24"/>
    <w:rsid w:val="00BC6166"/>
    <w:rsid w:val="00BC7757"/>
    <w:rsid w:val="00BD009D"/>
    <w:rsid w:val="00BD08DE"/>
    <w:rsid w:val="00BD1715"/>
    <w:rsid w:val="00BD192D"/>
    <w:rsid w:val="00BD2079"/>
    <w:rsid w:val="00BD2A0F"/>
    <w:rsid w:val="00BD328C"/>
    <w:rsid w:val="00BD3868"/>
    <w:rsid w:val="00BD3E85"/>
    <w:rsid w:val="00BD4277"/>
    <w:rsid w:val="00BD4ECA"/>
    <w:rsid w:val="00BD5204"/>
    <w:rsid w:val="00BD5AED"/>
    <w:rsid w:val="00BD6804"/>
    <w:rsid w:val="00BD6B61"/>
    <w:rsid w:val="00BD75A8"/>
    <w:rsid w:val="00BD78BA"/>
    <w:rsid w:val="00BD7FC5"/>
    <w:rsid w:val="00BE08F9"/>
    <w:rsid w:val="00BE0D81"/>
    <w:rsid w:val="00BE2E01"/>
    <w:rsid w:val="00BE31D2"/>
    <w:rsid w:val="00BE3534"/>
    <w:rsid w:val="00BE380D"/>
    <w:rsid w:val="00BE3F2D"/>
    <w:rsid w:val="00BE539E"/>
    <w:rsid w:val="00BE792F"/>
    <w:rsid w:val="00BF11EF"/>
    <w:rsid w:val="00BF1484"/>
    <w:rsid w:val="00BF153C"/>
    <w:rsid w:val="00BF1576"/>
    <w:rsid w:val="00BF1DFB"/>
    <w:rsid w:val="00BF1E45"/>
    <w:rsid w:val="00BF2AF3"/>
    <w:rsid w:val="00BF3220"/>
    <w:rsid w:val="00BF3A69"/>
    <w:rsid w:val="00BF3EF2"/>
    <w:rsid w:val="00BF4E05"/>
    <w:rsid w:val="00BF6842"/>
    <w:rsid w:val="00BF6D12"/>
    <w:rsid w:val="00BF72A3"/>
    <w:rsid w:val="00C002DC"/>
    <w:rsid w:val="00C005E8"/>
    <w:rsid w:val="00C01362"/>
    <w:rsid w:val="00C01966"/>
    <w:rsid w:val="00C02137"/>
    <w:rsid w:val="00C021BF"/>
    <w:rsid w:val="00C033D2"/>
    <w:rsid w:val="00C035C6"/>
    <w:rsid w:val="00C03DCC"/>
    <w:rsid w:val="00C046CE"/>
    <w:rsid w:val="00C04D69"/>
    <w:rsid w:val="00C04D9C"/>
    <w:rsid w:val="00C05A7E"/>
    <w:rsid w:val="00C05CDB"/>
    <w:rsid w:val="00C05F28"/>
    <w:rsid w:val="00C05F84"/>
    <w:rsid w:val="00C063B1"/>
    <w:rsid w:val="00C06A98"/>
    <w:rsid w:val="00C075A4"/>
    <w:rsid w:val="00C10B22"/>
    <w:rsid w:val="00C10FEA"/>
    <w:rsid w:val="00C116AA"/>
    <w:rsid w:val="00C1219B"/>
    <w:rsid w:val="00C12313"/>
    <w:rsid w:val="00C1332A"/>
    <w:rsid w:val="00C13AA5"/>
    <w:rsid w:val="00C14C9F"/>
    <w:rsid w:val="00C14D48"/>
    <w:rsid w:val="00C157C1"/>
    <w:rsid w:val="00C157C4"/>
    <w:rsid w:val="00C15B07"/>
    <w:rsid w:val="00C15D2A"/>
    <w:rsid w:val="00C15F87"/>
    <w:rsid w:val="00C16427"/>
    <w:rsid w:val="00C2014D"/>
    <w:rsid w:val="00C20461"/>
    <w:rsid w:val="00C204DB"/>
    <w:rsid w:val="00C208B1"/>
    <w:rsid w:val="00C20FED"/>
    <w:rsid w:val="00C21473"/>
    <w:rsid w:val="00C2176E"/>
    <w:rsid w:val="00C21B84"/>
    <w:rsid w:val="00C21B91"/>
    <w:rsid w:val="00C21CC6"/>
    <w:rsid w:val="00C21CD7"/>
    <w:rsid w:val="00C21F95"/>
    <w:rsid w:val="00C22206"/>
    <w:rsid w:val="00C228C8"/>
    <w:rsid w:val="00C22BEE"/>
    <w:rsid w:val="00C23693"/>
    <w:rsid w:val="00C24EF0"/>
    <w:rsid w:val="00C25017"/>
    <w:rsid w:val="00C25F19"/>
    <w:rsid w:val="00C268BF"/>
    <w:rsid w:val="00C2732C"/>
    <w:rsid w:val="00C2761C"/>
    <w:rsid w:val="00C27957"/>
    <w:rsid w:val="00C27BA8"/>
    <w:rsid w:val="00C30891"/>
    <w:rsid w:val="00C30E84"/>
    <w:rsid w:val="00C312DC"/>
    <w:rsid w:val="00C314E1"/>
    <w:rsid w:val="00C3160F"/>
    <w:rsid w:val="00C31889"/>
    <w:rsid w:val="00C3199D"/>
    <w:rsid w:val="00C32080"/>
    <w:rsid w:val="00C32770"/>
    <w:rsid w:val="00C32841"/>
    <w:rsid w:val="00C32B75"/>
    <w:rsid w:val="00C3302F"/>
    <w:rsid w:val="00C346C7"/>
    <w:rsid w:val="00C352B2"/>
    <w:rsid w:val="00C3538E"/>
    <w:rsid w:val="00C35A74"/>
    <w:rsid w:val="00C35B43"/>
    <w:rsid w:val="00C35CF8"/>
    <w:rsid w:val="00C35D52"/>
    <w:rsid w:val="00C36276"/>
    <w:rsid w:val="00C36B4E"/>
    <w:rsid w:val="00C36BDF"/>
    <w:rsid w:val="00C37F2B"/>
    <w:rsid w:val="00C40613"/>
    <w:rsid w:val="00C41C98"/>
    <w:rsid w:val="00C42022"/>
    <w:rsid w:val="00C429CF"/>
    <w:rsid w:val="00C42DCB"/>
    <w:rsid w:val="00C468F1"/>
    <w:rsid w:val="00C47A0B"/>
    <w:rsid w:val="00C508AA"/>
    <w:rsid w:val="00C5105A"/>
    <w:rsid w:val="00C51138"/>
    <w:rsid w:val="00C51B09"/>
    <w:rsid w:val="00C53B7A"/>
    <w:rsid w:val="00C53BD5"/>
    <w:rsid w:val="00C55748"/>
    <w:rsid w:val="00C55A96"/>
    <w:rsid w:val="00C55ED6"/>
    <w:rsid w:val="00C56AFE"/>
    <w:rsid w:val="00C56BED"/>
    <w:rsid w:val="00C56E2B"/>
    <w:rsid w:val="00C57273"/>
    <w:rsid w:val="00C575BF"/>
    <w:rsid w:val="00C6080E"/>
    <w:rsid w:val="00C6116D"/>
    <w:rsid w:val="00C6183C"/>
    <w:rsid w:val="00C61D94"/>
    <w:rsid w:val="00C629BF"/>
    <w:rsid w:val="00C62F05"/>
    <w:rsid w:val="00C632F6"/>
    <w:rsid w:val="00C637B0"/>
    <w:rsid w:val="00C65EDD"/>
    <w:rsid w:val="00C66451"/>
    <w:rsid w:val="00C66493"/>
    <w:rsid w:val="00C667C2"/>
    <w:rsid w:val="00C6691A"/>
    <w:rsid w:val="00C66C64"/>
    <w:rsid w:val="00C67666"/>
    <w:rsid w:val="00C67790"/>
    <w:rsid w:val="00C67CD2"/>
    <w:rsid w:val="00C67CD8"/>
    <w:rsid w:val="00C70001"/>
    <w:rsid w:val="00C70D50"/>
    <w:rsid w:val="00C70F77"/>
    <w:rsid w:val="00C71606"/>
    <w:rsid w:val="00C71743"/>
    <w:rsid w:val="00C71F66"/>
    <w:rsid w:val="00C720EB"/>
    <w:rsid w:val="00C72497"/>
    <w:rsid w:val="00C72AF3"/>
    <w:rsid w:val="00C73DE0"/>
    <w:rsid w:val="00C744B2"/>
    <w:rsid w:val="00C755B4"/>
    <w:rsid w:val="00C7598C"/>
    <w:rsid w:val="00C760E2"/>
    <w:rsid w:val="00C76A4D"/>
    <w:rsid w:val="00C76F22"/>
    <w:rsid w:val="00C7730C"/>
    <w:rsid w:val="00C77ADD"/>
    <w:rsid w:val="00C800EC"/>
    <w:rsid w:val="00C8017D"/>
    <w:rsid w:val="00C8080C"/>
    <w:rsid w:val="00C80BB5"/>
    <w:rsid w:val="00C824D3"/>
    <w:rsid w:val="00C824F6"/>
    <w:rsid w:val="00C8270F"/>
    <w:rsid w:val="00C829FF"/>
    <w:rsid w:val="00C82B7B"/>
    <w:rsid w:val="00C82C9A"/>
    <w:rsid w:val="00C82D10"/>
    <w:rsid w:val="00C831AE"/>
    <w:rsid w:val="00C832F5"/>
    <w:rsid w:val="00C83369"/>
    <w:rsid w:val="00C85A53"/>
    <w:rsid w:val="00C85C89"/>
    <w:rsid w:val="00C85E9E"/>
    <w:rsid w:val="00C87F57"/>
    <w:rsid w:val="00C90DB6"/>
    <w:rsid w:val="00C90F2D"/>
    <w:rsid w:val="00C9146C"/>
    <w:rsid w:val="00C9155A"/>
    <w:rsid w:val="00C9167C"/>
    <w:rsid w:val="00C916E1"/>
    <w:rsid w:val="00C91933"/>
    <w:rsid w:val="00C9203B"/>
    <w:rsid w:val="00C9267B"/>
    <w:rsid w:val="00C93D21"/>
    <w:rsid w:val="00C93D7F"/>
    <w:rsid w:val="00C95213"/>
    <w:rsid w:val="00C9582E"/>
    <w:rsid w:val="00C95C6C"/>
    <w:rsid w:val="00C96346"/>
    <w:rsid w:val="00C963E5"/>
    <w:rsid w:val="00C96ADB"/>
    <w:rsid w:val="00C96B2C"/>
    <w:rsid w:val="00C96B4A"/>
    <w:rsid w:val="00CA0229"/>
    <w:rsid w:val="00CA02F5"/>
    <w:rsid w:val="00CA0684"/>
    <w:rsid w:val="00CA0809"/>
    <w:rsid w:val="00CA20C7"/>
    <w:rsid w:val="00CA2651"/>
    <w:rsid w:val="00CA2CFA"/>
    <w:rsid w:val="00CA2E46"/>
    <w:rsid w:val="00CA3E04"/>
    <w:rsid w:val="00CA3E4E"/>
    <w:rsid w:val="00CA449B"/>
    <w:rsid w:val="00CA4841"/>
    <w:rsid w:val="00CA491C"/>
    <w:rsid w:val="00CA7A6F"/>
    <w:rsid w:val="00CA7F43"/>
    <w:rsid w:val="00CB018F"/>
    <w:rsid w:val="00CB039A"/>
    <w:rsid w:val="00CB0484"/>
    <w:rsid w:val="00CB06AE"/>
    <w:rsid w:val="00CB0966"/>
    <w:rsid w:val="00CB0F28"/>
    <w:rsid w:val="00CB15E1"/>
    <w:rsid w:val="00CB215B"/>
    <w:rsid w:val="00CB2378"/>
    <w:rsid w:val="00CB26D4"/>
    <w:rsid w:val="00CB27C4"/>
    <w:rsid w:val="00CB37C6"/>
    <w:rsid w:val="00CB3ABB"/>
    <w:rsid w:val="00CB3B25"/>
    <w:rsid w:val="00CB401E"/>
    <w:rsid w:val="00CB641F"/>
    <w:rsid w:val="00CB7803"/>
    <w:rsid w:val="00CB7AC1"/>
    <w:rsid w:val="00CB7B83"/>
    <w:rsid w:val="00CB7F0D"/>
    <w:rsid w:val="00CC02C7"/>
    <w:rsid w:val="00CC03CA"/>
    <w:rsid w:val="00CC1CF3"/>
    <w:rsid w:val="00CC22F6"/>
    <w:rsid w:val="00CC2889"/>
    <w:rsid w:val="00CC2FF9"/>
    <w:rsid w:val="00CC367F"/>
    <w:rsid w:val="00CC4B63"/>
    <w:rsid w:val="00CC4C31"/>
    <w:rsid w:val="00CC4D78"/>
    <w:rsid w:val="00CC56F4"/>
    <w:rsid w:val="00CC5B8C"/>
    <w:rsid w:val="00CC673C"/>
    <w:rsid w:val="00CC72C4"/>
    <w:rsid w:val="00CD0550"/>
    <w:rsid w:val="00CD151D"/>
    <w:rsid w:val="00CD1770"/>
    <w:rsid w:val="00CD1860"/>
    <w:rsid w:val="00CD2703"/>
    <w:rsid w:val="00CD344B"/>
    <w:rsid w:val="00CD47A4"/>
    <w:rsid w:val="00CD5E0F"/>
    <w:rsid w:val="00CD60EA"/>
    <w:rsid w:val="00CD6E7F"/>
    <w:rsid w:val="00CD7769"/>
    <w:rsid w:val="00CE038D"/>
    <w:rsid w:val="00CE05DA"/>
    <w:rsid w:val="00CE09E3"/>
    <w:rsid w:val="00CE0F13"/>
    <w:rsid w:val="00CE17C9"/>
    <w:rsid w:val="00CE185D"/>
    <w:rsid w:val="00CE1DC1"/>
    <w:rsid w:val="00CE1F3D"/>
    <w:rsid w:val="00CE2EE4"/>
    <w:rsid w:val="00CE3600"/>
    <w:rsid w:val="00CE3825"/>
    <w:rsid w:val="00CE4624"/>
    <w:rsid w:val="00CE4DF6"/>
    <w:rsid w:val="00CE5755"/>
    <w:rsid w:val="00CE5B4F"/>
    <w:rsid w:val="00CE6357"/>
    <w:rsid w:val="00CE63AF"/>
    <w:rsid w:val="00CE6BED"/>
    <w:rsid w:val="00CE6DBA"/>
    <w:rsid w:val="00CE7558"/>
    <w:rsid w:val="00CE7657"/>
    <w:rsid w:val="00CE767F"/>
    <w:rsid w:val="00CF05EE"/>
    <w:rsid w:val="00CF0D61"/>
    <w:rsid w:val="00CF1166"/>
    <w:rsid w:val="00CF1CB6"/>
    <w:rsid w:val="00CF1EE8"/>
    <w:rsid w:val="00CF21C3"/>
    <w:rsid w:val="00CF2288"/>
    <w:rsid w:val="00CF24CE"/>
    <w:rsid w:val="00CF2FF7"/>
    <w:rsid w:val="00CF343E"/>
    <w:rsid w:val="00CF3918"/>
    <w:rsid w:val="00CF4B47"/>
    <w:rsid w:val="00CF5BE6"/>
    <w:rsid w:val="00CF74CB"/>
    <w:rsid w:val="00CF7659"/>
    <w:rsid w:val="00CF7FCE"/>
    <w:rsid w:val="00D001D8"/>
    <w:rsid w:val="00D00A33"/>
    <w:rsid w:val="00D00EE6"/>
    <w:rsid w:val="00D01027"/>
    <w:rsid w:val="00D01457"/>
    <w:rsid w:val="00D024D9"/>
    <w:rsid w:val="00D03B74"/>
    <w:rsid w:val="00D041BB"/>
    <w:rsid w:val="00D0447D"/>
    <w:rsid w:val="00D044AC"/>
    <w:rsid w:val="00D04868"/>
    <w:rsid w:val="00D04D44"/>
    <w:rsid w:val="00D054DE"/>
    <w:rsid w:val="00D056B1"/>
    <w:rsid w:val="00D056E1"/>
    <w:rsid w:val="00D056FD"/>
    <w:rsid w:val="00D06918"/>
    <w:rsid w:val="00D06EC3"/>
    <w:rsid w:val="00D07D3A"/>
    <w:rsid w:val="00D1045F"/>
    <w:rsid w:val="00D106C5"/>
    <w:rsid w:val="00D1080B"/>
    <w:rsid w:val="00D112C3"/>
    <w:rsid w:val="00D11B06"/>
    <w:rsid w:val="00D13A3A"/>
    <w:rsid w:val="00D13EA0"/>
    <w:rsid w:val="00D14934"/>
    <w:rsid w:val="00D14A9E"/>
    <w:rsid w:val="00D16152"/>
    <w:rsid w:val="00D16302"/>
    <w:rsid w:val="00D16E90"/>
    <w:rsid w:val="00D17088"/>
    <w:rsid w:val="00D17A55"/>
    <w:rsid w:val="00D17A95"/>
    <w:rsid w:val="00D17F33"/>
    <w:rsid w:val="00D2084A"/>
    <w:rsid w:val="00D223C0"/>
    <w:rsid w:val="00D22692"/>
    <w:rsid w:val="00D22EB6"/>
    <w:rsid w:val="00D22F75"/>
    <w:rsid w:val="00D23C66"/>
    <w:rsid w:val="00D2486B"/>
    <w:rsid w:val="00D24AEE"/>
    <w:rsid w:val="00D24D5A"/>
    <w:rsid w:val="00D263FD"/>
    <w:rsid w:val="00D264F5"/>
    <w:rsid w:val="00D2682D"/>
    <w:rsid w:val="00D2752B"/>
    <w:rsid w:val="00D27EE8"/>
    <w:rsid w:val="00D3042E"/>
    <w:rsid w:val="00D31487"/>
    <w:rsid w:val="00D315EB"/>
    <w:rsid w:val="00D32218"/>
    <w:rsid w:val="00D32432"/>
    <w:rsid w:val="00D33D32"/>
    <w:rsid w:val="00D33FB5"/>
    <w:rsid w:val="00D345BF"/>
    <w:rsid w:val="00D34883"/>
    <w:rsid w:val="00D355A4"/>
    <w:rsid w:val="00D35B94"/>
    <w:rsid w:val="00D35EC1"/>
    <w:rsid w:val="00D36B00"/>
    <w:rsid w:val="00D36CA3"/>
    <w:rsid w:val="00D36DA5"/>
    <w:rsid w:val="00D37419"/>
    <w:rsid w:val="00D37951"/>
    <w:rsid w:val="00D37ACE"/>
    <w:rsid w:val="00D37D50"/>
    <w:rsid w:val="00D401E3"/>
    <w:rsid w:val="00D40570"/>
    <w:rsid w:val="00D42B06"/>
    <w:rsid w:val="00D43015"/>
    <w:rsid w:val="00D44059"/>
    <w:rsid w:val="00D441AA"/>
    <w:rsid w:val="00D455BF"/>
    <w:rsid w:val="00D45FB0"/>
    <w:rsid w:val="00D4774B"/>
    <w:rsid w:val="00D479BB"/>
    <w:rsid w:val="00D50392"/>
    <w:rsid w:val="00D50559"/>
    <w:rsid w:val="00D50592"/>
    <w:rsid w:val="00D50E3F"/>
    <w:rsid w:val="00D51ACC"/>
    <w:rsid w:val="00D535C6"/>
    <w:rsid w:val="00D5370A"/>
    <w:rsid w:val="00D53DBA"/>
    <w:rsid w:val="00D53E60"/>
    <w:rsid w:val="00D547CB"/>
    <w:rsid w:val="00D56A69"/>
    <w:rsid w:val="00D56C80"/>
    <w:rsid w:val="00D56EB6"/>
    <w:rsid w:val="00D578E0"/>
    <w:rsid w:val="00D60AEE"/>
    <w:rsid w:val="00D60DA9"/>
    <w:rsid w:val="00D610B8"/>
    <w:rsid w:val="00D6143F"/>
    <w:rsid w:val="00D61880"/>
    <w:rsid w:val="00D618D9"/>
    <w:rsid w:val="00D61ABE"/>
    <w:rsid w:val="00D62A49"/>
    <w:rsid w:val="00D62C08"/>
    <w:rsid w:val="00D62DD7"/>
    <w:rsid w:val="00D62FA4"/>
    <w:rsid w:val="00D64609"/>
    <w:rsid w:val="00D65959"/>
    <w:rsid w:val="00D65FDF"/>
    <w:rsid w:val="00D66E0D"/>
    <w:rsid w:val="00D66F76"/>
    <w:rsid w:val="00D67DB2"/>
    <w:rsid w:val="00D703FD"/>
    <w:rsid w:val="00D70858"/>
    <w:rsid w:val="00D72490"/>
    <w:rsid w:val="00D7264D"/>
    <w:rsid w:val="00D73C71"/>
    <w:rsid w:val="00D74100"/>
    <w:rsid w:val="00D74659"/>
    <w:rsid w:val="00D757A9"/>
    <w:rsid w:val="00D757E1"/>
    <w:rsid w:val="00D75A80"/>
    <w:rsid w:val="00D76E1E"/>
    <w:rsid w:val="00D80797"/>
    <w:rsid w:val="00D80BD0"/>
    <w:rsid w:val="00D81277"/>
    <w:rsid w:val="00D819B5"/>
    <w:rsid w:val="00D81D18"/>
    <w:rsid w:val="00D833C6"/>
    <w:rsid w:val="00D83615"/>
    <w:rsid w:val="00D83EE1"/>
    <w:rsid w:val="00D84ED3"/>
    <w:rsid w:val="00D856E8"/>
    <w:rsid w:val="00D86133"/>
    <w:rsid w:val="00D8702E"/>
    <w:rsid w:val="00D876CF"/>
    <w:rsid w:val="00D87D80"/>
    <w:rsid w:val="00D905A0"/>
    <w:rsid w:val="00D9086E"/>
    <w:rsid w:val="00D91317"/>
    <w:rsid w:val="00D914DD"/>
    <w:rsid w:val="00D91A32"/>
    <w:rsid w:val="00D91B7E"/>
    <w:rsid w:val="00D91FC8"/>
    <w:rsid w:val="00D92020"/>
    <w:rsid w:val="00D9209D"/>
    <w:rsid w:val="00D9331F"/>
    <w:rsid w:val="00D9367D"/>
    <w:rsid w:val="00D93BC3"/>
    <w:rsid w:val="00D947A0"/>
    <w:rsid w:val="00D94F35"/>
    <w:rsid w:val="00D95C83"/>
    <w:rsid w:val="00D95E2C"/>
    <w:rsid w:val="00D95FF8"/>
    <w:rsid w:val="00D96CDA"/>
    <w:rsid w:val="00D9790E"/>
    <w:rsid w:val="00DA0567"/>
    <w:rsid w:val="00DA1A9D"/>
    <w:rsid w:val="00DA1FB6"/>
    <w:rsid w:val="00DA3B22"/>
    <w:rsid w:val="00DA3BAF"/>
    <w:rsid w:val="00DA4516"/>
    <w:rsid w:val="00DA5FFE"/>
    <w:rsid w:val="00DA654C"/>
    <w:rsid w:val="00DA79F7"/>
    <w:rsid w:val="00DA7F36"/>
    <w:rsid w:val="00DB188F"/>
    <w:rsid w:val="00DB2854"/>
    <w:rsid w:val="00DB2BC8"/>
    <w:rsid w:val="00DB30FC"/>
    <w:rsid w:val="00DB4535"/>
    <w:rsid w:val="00DB5D1B"/>
    <w:rsid w:val="00DB6805"/>
    <w:rsid w:val="00DB7B1F"/>
    <w:rsid w:val="00DB7D30"/>
    <w:rsid w:val="00DC01E3"/>
    <w:rsid w:val="00DC05BA"/>
    <w:rsid w:val="00DC05EB"/>
    <w:rsid w:val="00DC20A3"/>
    <w:rsid w:val="00DC30D2"/>
    <w:rsid w:val="00DC48E0"/>
    <w:rsid w:val="00DC4CDD"/>
    <w:rsid w:val="00DC5323"/>
    <w:rsid w:val="00DC60E5"/>
    <w:rsid w:val="00DC6123"/>
    <w:rsid w:val="00DC6315"/>
    <w:rsid w:val="00DC73F8"/>
    <w:rsid w:val="00DD029A"/>
    <w:rsid w:val="00DD0576"/>
    <w:rsid w:val="00DD0851"/>
    <w:rsid w:val="00DD18CB"/>
    <w:rsid w:val="00DD1ECD"/>
    <w:rsid w:val="00DD2C67"/>
    <w:rsid w:val="00DD3145"/>
    <w:rsid w:val="00DD33CD"/>
    <w:rsid w:val="00DD441E"/>
    <w:rsid w:val="00DD4DA8"/>
    <w:rsid w:val="00DD702D"/>
    <w:rsid w:val="00DD727A"/>
    <w:rsid w:val="00DD7A8A"/>
    <w:rsid w:val="00DD7C99"/>
    <w:rsid w:val="00DE02DE"/>
    <w:rsid w:val="00DE0790"/>
    <w:rsid w:val="00DE13D4"/>
    <w:rsid w:val="00DE2E6C"/>
    <w:rsid w:val="00DE3060"/>
    <w:rsid w:val="00DE3E6B"/>
    <w:rsid w:val="00DE3ED4"/>
    <w:rsid w:val="00DE46EB"/>
    <w:rsid w:val="00DE49EA"/>
    <w:rsid w:val="00DE501D"/>
    <w:rsid w:val="00DE6BC6"/>
    <w:rsid w:val="00DE6C9F"/>
    <w:rsid w:val="00DE6E3A"/>
    <w:rsid w:val="00DF012B"/>
    <w:rsid w:val="00DF0183"/>
    <w:rsid w:val="00DF04DC"/>
    <w:rsid w:val="00DF071F"/>
    <w:rsid w:val="00DF11EA"/>
    <w:rsid w:val="00DF1551"/>
    <w:rsid w:val="00DF1E1C"/>
    <w:rsid w:val="00DF2120"/>
    <w:rsid w:val="00DF2385"/>
    <w:rsid w:val="00DF24C2"/>
    <w:rsid w:val="00DF385E"/>
    <w:rsid w:val="00DF5894"/>
    <w:rsid w:val="00DF624A"/>
    <w:rsid w:val="00DF6738"/>
    <w:rsid w:val="00DF73A3"/>
    <w:rsid w:val="00DF74B8"/>
    <w:rsid w:val="00DF753C"/>
    <w:rsid w:val="00E011D5"/>
    <w:rsid w:val="00E01249"/>
    <w:rsid w:val="00E014E7"/>
    <w:rsid w:val="00E019EF"/>
    <w:rsid w:val="00E01FED"/>
    <w:rsid w:val="00E026E1"/>
    <w:rsid w:val="00E0358A"/>
    <w:rsid w:val="00E0360F"/>
    <w:rsid w:val="00E0378A"/>
    <w:rsid w:val="00E03AD6"/>
    <w:rsid w:val="00E03DB3"/>
    <w:rsid w:val="00E0416C"/>
    <w:rsid w:val="00E043D3"/>
    <w:rsid w:val="00E0462D"/>
    <w:rsid w:val="00E05EC6"/>
    <w:rsid w:val="00E069CF"/>
    <w:rsid w:val="00E06CAC"/>
    <w:rsid w:val="00E07FBA"/>
    <w:rsid w:val="00E108B8"/>
    <w:rsid w:val="00E10B83"/>
    <w:rsid w:val="00E11459"/>
    <w:rsid w:val="00E12147"/>
    <w:rsid w:val="00E124F3"/>
    <w:rsid w:val="00E13AF0"/>
    <w:rsid w:val="00E142E0"/>
    <w:rsid w:val="00E14E76"/>
    <w:rsid w:val="00E15D01"/>
    <w:rsid w:val="00E15EFA"/>
    <w:rsid w:val="00E16A95"/>
    <w:rsid w:val="00E16D8B"/>
    <w:rsid w:val="00E16E38"/>
    <w:rsid w:val="00E17379"/>
    <w:rsid w:val="00E1769E"/>
    <w:rsid w:val="00E17D5E"/>
    <w:rsid w:val="00E20652"/>
    <w:rsid w:val="00E206C5"/>
    <w:rsid w:val="00E2089B"/>
    <w:rsid w:val="00E20AC3"/>
    <w:rsid w:val="00E20BB4"/>
    <w:rsid w:val="00E21B0A"/>
    <w:rsid w:val="00E21D01"/>
    <w:rsid w:val="00E2204D"/>
    <w:rsid w:val="00E2310A"/>
    <w:rsid w:val="00E2358B"/>
    <w:rsid w:val="00E23C8F"/>
    <w:rsid w:val="00E24227"/>
    <w:rsid w:val="00E246B9"/>
    <w:rsid w:val="00E24CC8"/>
    <w:rsid w:val="00E24D98"/>
    <w:rsid w:val="00E253A3"/>
    <w:rsid w:val="00E25F6C"/>
    <w:rsid w:val="00E26E76"/>
    <w:rsid w:val="00E3092A"/>
    <w:rsid w:val="00E322D3"/>
    <w:rsid w:val="00E32430"/>
    <w:rsid w:val="00E32BF8"/>
    <w:rsid w:val="00E332EB"/>
    <w:rsid w:val="00E34130"/>
    <w:rsid w:val="00E34D34"/>
    <w:rsid w:val="00E34F7D"/>
    <w:rsid w:val="00E353C4"/>
    <w:rsid w:val="00E35726"/>
    <w:rsid w:val="00E35E1F"/>
    <w:rsid w:val="00E36244"/>
    <w:rsid w:val="00E36BFF"/>
    <w:rsid w:val="00E40149"/>
    <w:rsid w:val="00E40A1F"/>
    <w:rsid w:val="00E40AB6"/>
    <w:rsid w:val="00E4133D"/>
    <w:rsid w:val="00E41400"/>
    <w:rsid w:val="00E41B03"/>
    <w:rsid w:val="00E41BC1"/>
    <w:rsid w:val="00E41C2F"/>
    <w:rsid w:val="00E424FE"/>
    <w:rsid w:val="00E436BA"/>
    <w:rsid w:val="00E442E4"/>
    <w:rsid w:val="00E44B3D"/>
    <w:rsid w:val="00E45299"/>
    <w:rsid w:val="00E45604"/>
    <w:rsid w:val="00E46199"/>
    <w:rsid w:val="00E471A7"/>
    <w:rsid w:val="00E47ED4"/>
    <w:rsid w:val="00E50685"/>
    <w:rsid w:val="00E51214"/>
    <w:rsid w:val="00E5189B"/>
    <w:rsid w:val="00E52062"/>
    <w:rsid w:val="00E5279E"/>
    <w:rsid w:val="00E53BB9"/>
    <w:rsid w:val="00E53EA4"/>
    <w:rsid w:val="00E54309"/>
    <w:rsid w:val="00E54500"/>
    <w:rsid w:val="00E54963"/>
    <w:rsid w:val="00E55124"/>
    <w:rsid w:val="00E559EF"/>
    <w:rsid w:val="00E5629C"/>
    <w:rsid w:val="00E565EB"/>
    <w:rsid w:val="00E57D52"/>
    <w:rsid w:val="00E6088E"/>
    <w:rsid w:val="00E612ED"/>
    <w:rsid w:val="00E62450"/>
    <w:rsid w:val="00E63535"/>
    <w:rsid w:val="00E6444C"/>
    <w:rsid w:val="00E658A6"/>
    <w:rsid w:val="00E665C4"/>
    <w:rsid w:val="00E6770D"/>
    <w:rsid w:val="00E70AED"/>
    <w:rsid w:val="00E711AC"/>
    <w:rsid w:val="00E71CAA"/>
    <w:rsid w:val="00E7222B"/>
    <w:rsid w:val="00E72E2B"/>
    <w:rsid w:val="00E7313B"/>
    <w:rsid w:val="00E74124"/>
    <w:rsid w:val="00E7437E"/>
    <w:rsid w:val="00E74659"/>
    <w:rsid w:val="00E747FF"/>
    <w:rsid w:val="00E75446"/>
    <w:rsid w:val="00E76C92"/>
    <w:rsid w:val="00E76E0B"/>
    <w:rsid w:val="00E772A4"/>
    <w:rsid w:val="00E77C5A"/>
    <w:rsid w:val="00E77F97"/>
    <w:rsid w:val="00E80070"/>
    <w:rsid w:val="00E80C44"/>
    <w:rsid w:val="00E8156F"/>
    <w:rsid w:val="00E828FC"/>
    <w:rsid w:val="00E82DE9"/>
    <w:rsid w:val="00E82F71"/>
    <w:rsid w:val="00E8453C"/>
    <w:rsid w:val="00E8493A"/>
    <w:rsid w:val="00E86A76"/>
    <w:rsid w:val="00E87055"/>
    <w:rsid w:val="00E873B9"/>
    <w:rsid w:val="00E87ABD"/>
    <w:rsid w:val="00E87B52"/>
    <w:rsid w:val="00E87D99"/>
    <w:rsid w:val="00E90234"/>
    <w:rsid w:val="00E9024C"/>
    <w:rsid w:val="00E909D0"/>
    <w:rsid w:val="00E90C12"/>
    <w:rsid w:val="00E91B61"/>
    <w:rsid w:val="00E91D7B"/>
    <w:rsid w:val="00E92177"/>
    <w:rsid w:val="00E92707"/>
    <w:rsid w:val="00E939AD"/>
    <w:rsid w:val="00E9438E"/>
    <w:rsid w:val="00E948F2"/>
    <w:rsid w:val="00E94EF4"/>
    <w:rsid w:val="00E95E0C"/>
    <w:rsid w:val="00E967D2"/>
    <w:rsid w:val="00E96E05"/>
    <w:rsid w:val="00E975F4"/>
    <w:rsid w:val="00E97AEB"/>
    <w:rsid w:val="00EA0825"/>
    <w:rsid w:val="00EA0AB1"/>
    <w:rsid w:val="00EA0BB2"/>
    <w:rsid w:val="00EA1634"/>
    <w:rsid w:val="00EA16F2"/>
    <w:rsid w:val="00EA188F"/>
    <w:rsid w:val="00EA2A3A"/>
    <w:rsid w:val="00EA2D78"/>
    <w:rsid w:val="00EA319E"/>
    <w:rsid w:val="00EA3B12"/>
    <w:rsid w:val="00EA402C"/>
    <w:rsid w:val="00EA4A53"/>
    <w:rsid w:val="00EA4CEE"/>
    <w:rsid w:val="00EA4F62"/>
    <w:rsid w:val="00EA547B"/>
    <w:rsid w:val="00EA5BA6"/>
    <w:rsid w:val="00EA688B"/>
    <w:rsid w:val="00EA69FD"/>
    <w:rsid w:val="00EA73F8"/>
    <w:rsid w:val="00EB0422"/>
    <w:rsid w:val="00EB1AAE"/>
    <w:rsid w:val="00EB1FFB"/>
    <w:rsid w:val="00EB256A"/>
    <w:rsid w:val="00EB2B1A"/>
    <w:rsid w:val="00EB2D67"/>
    <w:rsid w:val="00EB422A"/>
    <w:rsid w:val="00EB43B6"/>
    <w:rsid w:val="00EB477F"/>
    <w:rsid w:val="00EB4A7C"/>
    <w:rsid w:val="00EB4D10"/>
    <w:rsid w:val="00EB6459"/>
    <w:rsid w:val="00EB75EF"/>
    <w:rsid w:val="00EB7971"/>
    <w:rsid w:val="00EB7BD9"/>
    <w:rsid w:val="00EC0082"/>
    <w:rsid w:val="00EC02F0"/>
    <w:rsid w:val="00EC1B7E"/>
    <w:rsid w:val="00EC2A7B"/>
    <w:rsid w:val="00EC2D0B"/>
    <w:rsid w:val="00EC2E44"/>
    <w:rsid w:val="00EC2F95"/>
    <w:rsid w:val="00EC3536"/>
    <w:rsid w:val="00EC38BC"/>
    <w:rsid w:val="00EC3D95"/>
    <w:rsid w:val="00EC4245"/>
    <w:rsid w:val="00EC4D50"/>
    <w:rsid w:val="00EC57D9"/>
    <w:rsid w:val="00EC663D"/>
    <w:rsid w:val="00ED1643"/>
    <w:rsid w:val="00ED2291"/>
    <w:rsid w:val="00ED2ED1"/>
    <w:rsid w:val="00ED3A54"/>
    <w:rsid w:val="00ED3E3C"/>
    <w:rsid w:val="00ED3FCC"/>
    <w:rsid w:val="00ED51E9"/>
    <w:rsid w:val="00ED67D7"/>
    <w:rsid w:val="00ED6824"/>
    <w:rsid w:val="00ED6B43"/>
    <w:rsid w:val="00ED6D0F"/>
    <w:rsid w:val="00ED6E6D"/>
    <w:rsid w:val="00ED751A"/>
    <w:rsid w:val="00ED7740"/>
    <w:rsid w:val="00ED7745"/>
    <w:rsid w:val="00EE0E8A"/>
    <w:rsid w:val="00EE1127"/>
    <w:rsid w:val="00EE11D1"/>
    <w:rsid w:val="00EE14CE"/>
    <w:rsid w:val="00EE1D09"/>
    <w:rsid w:val="00EE2455"/>
    <w:rsid w:val="00EE56E9"/>
    <w:rsid w:val="00EE59D2"/>
    <w:rsid w:val="00EE5F9F"/>
    <w:rsid w:val="00EE6B86"/>
    <w:rsid w:val="00EE6CFD"/>
    <w:rsid w:val="00EF0D3A"/>
    <w:rsid w:val="00EF2229"/>
    <w:rsid w:val="00EF257C"/>
    <w:rsid w:val="00EF29B1"/>
    <w:rsid w:val="00EF2AEF"/>
    <w:rsid w:val="00EF2B55"/>
    <w:rsid w:val="00EF416D"/>
    <w:rsid w:val="00EF501A"/>
    <w:rsid w:val="00EF5CD4"/>
    <w:rsid w:val="00EF5D7D"/>
    <w:rsid w:val="00EF6408"/>
    <w:rsid w:val="00EF6DE4"/>
    <w:rsid w:val="00EF77AD"/>
    <w:rsid w:val="00EF78F8"/>
    <w:rsid w:val="00F003BF"/>
    <w:rsid w:val="00F024E3"/>
    <w:rsid w:val="00F030B3"/>
    <w:rsid w:val="00F032A2"/>
    <w:rsid w:val="00F051DF"/>
    <w:rsid w:val="00F06132"/>
    <w:rsid w:val="00F0732F"/>
    <w:rsid w:val="00F0776B"/>
    <w:rsid w:val="00F07A45"/>
    <w:rsid w:val="00F07C05"/>
    <w:rsid w:val="00F07C30"/>
    <w:rsid w:val="00F103E4"/>
    <w:rsid w:val="00F1192A"/>
    <w:rsid w:val="00F14499"/>
    <w:rsid w:val="00F145C9"/>
    <w:rsid w:val="00F14B4A"/>
    <w:rsid w:val="00F14B91"/>
    <w:rsid w:val="00F14C5E"/>
    <w:rsid w:val="00F15358"/>
    <w:rsid w:val="00F160C9"/>
    <w:rsid w:val="00F165A9"/>
    <w:rsid w:val="00F20CFF"/>
    <w:rsid w:val="00F21A53"/>
    <w:rsid w:val="00F2203A"/>
    <w:rsid w:val="00F22281"/>
    <w:rsid w:val="00F22DB5"/>
    <w:rsid w:val="00F23385"/>
    <w:rsid w:val="00F23445"/>
    <w:rsid w:val="00F23E76"/>
    <w:rsid w:val="00F24DA4"/>
    <w:rsid w:val="00F257E3"/>
    <w:rsid w:val="00F2601D"/>
    <w:rsid w:val="00F261D9"/>
    <w:rsid w:val="00F26DFB"/>
    <w:rsid w:val="00F26E88"/>
    <w:rsid w:val="00F26F7F"/>
    <w:rsid w:val="00F30A1E"/>
    <w:rsid w:val="00F30C2C"/>
    <w:rsid w:val="00F30C4D"/>
    <w:rsid w:val="00F31050"/>
    <w:rsid w:val="00F318AF"/>
    <w:rsid w:val="00F3218E"/>
    <w:rsid w:val="00F325F4"/>
    <w:rsid w:val="00F326F3"/>
    <w:rsid w:val="00F3300F"/>
    <w:rsid w:val="00F33658"/>
    <w:rsid w:val="00F33B69"/>
    <w:rsid w:val="00F3484E"/>
    <w:rsid w:val="00F353B0"/>
    <w:rsid w:val="00F35581"/>
    <w:rsid w:val="00F35888"/>
    <w:rsid w:val="00F36704"/>
    <w:rsid w:val="00F4007C"/>
    <w:rsid w:val="00F40F5B"/>
    <w:rsid w:val="00F422A1"/>
    <w:rsid w:val="00F42CC5"/>
    <w:rsid w:val="00F43F9E"/>
    <w:rsid w:val="00F447DF"/>
    <w:rsid w:val="00F44DD5"/>
    <w:rsid w:val="00F452F3"/>
    <w:rsid w:val="00F454D8"/>
    <w:rsid w:val="00F467E1"/>
    <w:rsid w:val="00F4690E"/>
    <w:rsid w:val="00F46A3B"/>
    <w:rsid w:val="00F47A4F"/>
    <w:rsid w:val="00F50E92"/>
    <w:rsid w:val="00F52120"/>
    <w:rsid w:val="00F53519"/>
    <w:rsid w:val="00F548C5"/>
    <w:rsid w:val="00F55D1E"/>
    <w:rsid w:val="00F5692D"/>
    <w:rsid w:val="00F574A9"/>
    <w:rsid w:val="00F57569"/>
    <w:rsid w:val="00F57A14"/>
    <w:rsid w:val="00F62F46"/>
    <w:rsid w:val="00F656AC"/>
    <w:rsid w:val="00F663AB"/>
    <w:rsid w:val="00F667FB"/>
    <w:rsid w:val="00F6703F"/>
    <w:rsid w:val="00F67618"/>
    <w:rsid w:val="00F70812"/>
    <w:rsid w:val="00F7088B"/>
    <w:rsid w:val="00F71618"/>
    <w:rsid w:val="00F722AD"/>
    <w:rsid w:val="00F7312C"/>
    <w:rsid w:val="00F73383"/>
    <w:rsid w:val="00F74025"/>
    <w:rsid w:val="00F7432D"/>
    <w:rsid w:val="00F748BD"/>
    <w:rsid w:val="00F74CDA"/>
    <w:rsid w:val="00F7640A"/>
    <w:rsid w:val="00F764C6"/>
    <w:rsid w:val="00F76BD0"/>
    <w:rsid w:val="00F77FB3"/>
    <w:rsid w:val="00F80571"/>
    <w:rsid w:val="00F810C4"/>
    <w:rsid w:val="00F81586"/>
    <w:rsid w:val="00F82F5F"/>
    <w:rsid w:val="00F83310"/>
    <w:rsid w:val="00F833B9"/>
    <w:rsid w:val="00F83787"/>
    <w:rsid w:val="00F83D4E"/>
    <w:rsid w:val="00F84D00"/>
    <w:rsid w:val="00F84EBC"/>
    <w:rsid w:val="00F85C02"/>
    <w:rsid w:val="00F85C5E"/>
    <w:rsid w:val="00F860CE"/>
    <w:rsid w:val="00F91686"/>
    <w:rsid w:val="00F926D8"/>
    <w:rsid w:val="00F9311C"/>
    <w:rsid w:val="00F93C90"/>
    <w:rsid w:val="00F93D61"/>
    <w:rsid w:val="00F942E1"/>
    <w:rsid w:val="00F9433F"/>
    <w:rsid w:val="00F943A7"/>
    <w:rsid w:val="00F94EB1"/>
    <w:rsid w:val="00F96BF7"/>
    <w:rsid w:val="00F96C2C"/>
    <w:rsid w:val="00F96D6E"/>
    <w:rsid w:val="00F970F3"/>
    <w:rsid w:val="00F9733B"/>
    <w:rsid w:val="00F976EA"/>
    <w:rsid w:val="00F97E32"/>
    <w:rsid w:val="00FA0A3C"/>
    <w:rsid w:val="00FA0B93"/>
    <w:rsid w:val="00FA0C3C"/>
    <w:rsid w:val="00FA0E15"/>
    <w:rsid w:val="00FA1186"/>
    <w:rsid w:val="00FA14C5"/>
    <w:rsid w:val="00FA1B10"/>
    <w:rsid w:val="00FA1BB7"/>
    <w:rsid w:val="00FA2427"/>
    <w:rsid w:val="00FA26A3"/>
    <w:rsid w:val="00FA2D4A"/>
    <w:rsid w:val="00FA317A"/>
    <w:rsid w:val="00FA3399"/>
    <w:rsid w:val="00FA4265"/>
    <w:rsid w:val="00FA486C"/>
    <w:rsid w:val="00FA48D5"/>
    <w:rsid w:val="00FA5658"/>
    <w:rsid w:val="00FA63B5"/>
    <w:rsid w:val="00FA74AF"/>
    <w:rsid w:val="00FA7C2F"/>
    <w:rsid w:val="00FB00F9"/>
    <w:rsid w:val="00FB158B"/>
    <w:rsid w:val="00FB205C"/>
    <w:rsid w:val="00FB2626"/>
    <w:rsid w:val="00FB2EB2"/>
    <w:rsid w:val="00FB357D"/>
    <w:rsid w:val="00FB3C58"/>
    <w:rsid w:val="00FB48BE"/>
    <w:rsid w:val="00FB4F1B"/>
    <w:rsid w:val="00FB5ABD"/>
    <w:rsid w:val="00FB693D"/>
    <w:rsid w:val="00FB768F"/>
    <w:rsid w:val="00FB7D27"/>
    <w:rsid w:val="00FC0847"/>
    <w:rsid w:val="00FC0EF4"/>
    <w:rsid w:val="00FC0F3C"/>
    <w:rsid w:val="00FC1693"/>
    <w:rsid w:val="00FC1E8F"/>
    <w:rsid w:val="00FC25D6"/>
    <w:rsid w:val="00FC3715"/>
    <w:rsid w:val="00FC3E1A"/>
    <w:rsid w:val="00FC4DB0"/>
    <w:rsid w:val="00FC4E77"/>
    <w:rsid w:val="00FC5F37"/>
    <w:rsid w:val="00FC6E1B"/>
    <w:rsid w:val="00FC7188"/>
    <w:rsid w:val="00FC740A"/>
    <w:rsid w:val="00FC786A"/>
    <w:rsid w:val="00FC79D5"/>
    <w:rsid w:val="00FD0E4B"/>
    <w:rsid w:val="00FD1D4F"/>
    <w:rsid w:val="00FD2025"/>
    <w:rsid w:val="00FD2333"/>
    <w:rsid w:val="00FD242A"/>
    <w:rsid w:val="00FD29FC"/>
    <w:rsid w:val="00FD31F9"/>
    <w:rsid w:val="00FD513D"/>
    <w:rsid w:val="00FD5C25"/>
    <w:rsid w:val="00FD758E"/>
    <w:rsid w:val="00FE076A"/>
    <w:rsid w:val="00FE0D50"/>
    <w:rsid w:val="00FE12C7"/>
    <w:rsid w:val="00FE1425"/>
    <w:rsid w:val="00FE1F84"/>
    <w:rsid w:val="00FE22C3"/>
    <w:rsid w:val="00FE2B28"/>
    <w:rsid w:val="00FE369E"/>
    <w:rsid w:val="00FE3B06"/>
    <w:rsid w:val="00FE48F6"/>
    <w:rsid w:val="00FE4A31"/>
    <w:rsid w:val="00FE4C10"/>
    <w:rsid w:val="00FE5C9F"/>
    <w:rsid w:val="00FE6AE0"/>
    <w:rsid w:val="00FE6BA3"/>
    <w:rsid w:val="00FE71A4"/>
    <w:rsid w:val="00FE7F5E"/>
    <w:rsid w:val="00FF0CBF"/>
    <w:rsid w:val="00FF11FB"/>
    <w:rsid w:val="00FF1891"/>
    <w:rsid w:val="00FF2687"/>
    <w:rsid w:val="00FF3B59"/>
    <w:rsid w:val="00FF4607"/>
    <w:rsid w:val="00FF4744"/>
    <w:rsid w:val="00FF4832"/>
    <w:rsid w:val="00FF4965"/>
    <w:rsid w:val="00FF51A3"/>
    <w:rsid w:val="00FF54C2"/>
    <w:rsid w:val="00FF5935"/>
    <w:rsid w:val="00FF76D5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0D885"/>
  <w15:chartTrackingRefBased/>
  <w15:docId w15:val="{F99BBD67-46F4-4F74-B813-1AC33691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7B1"/>
  </w:style>
  <w:style w:type="paragraph" w:styleId="Heading1">
    <w:name w:val="heading 1"/>
    <w:basedOn w:val="Normal"/>
    <w:next w:val="Normal"/>
    <w:link w:val="Heading1Char"/>
    <w:uiPriority w:val="9"/>
    <w:qFormat/>
    <w:rsid w:val="004167B1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7B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7B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7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7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7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7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7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7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7B1"/>
    <w:pPr>
      <w:ind w:left="720"/>
      <w:contextualSpacing/>
    </w:pPr>
  </w:style>
  <w:style w:type="table" w:styleId="TableGrid">
    <w:name w:val="Table Grid"/>
    <w:basedOn w:val="TableNormal"/>
    <w:uiPriority w:val="39"/>
    <w:rsid w:val="00561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06C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7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68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176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6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68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167B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7B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167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7B1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7B1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7B1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7B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7B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7B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7B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7B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67B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7B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67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167B1"/>
    <w:rPr>
      <w:b/>
      <w:bCs/>
    </w:rPr>
  </w:style>
  <w:style w:type="character" w:styleId="Emphasis">
    <w:name w:val="Emphasis"/>
    <w:basedOn w:val="DefaultParagraphFont"/>
    <w:uiPriority w:val="20"/>
    <w:qFormat/>
    <w:rsid w:val="004167B1"/>
    <w:rPr>
      <w:i/>
      <w:iCs/>
    </w:rPr>
  </w:style>
  <w:style w:type="paragraph" w:styleId="NoSpacing">
    <w:name w:val="No Spacing"/>
    <w:uiPriority w:val="1"/>
    <w:qFormat/>
    <w:rsid w:val="004167B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67B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7B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7B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7B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167B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167B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167B1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167B1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167B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67B1"/>
    <w:pPr>
      <w:outlineLvl w:val="9"/>
    </w:pPr>
  </w:style>
  <w:style w:type="paragraph" w:styleId="Revision">
    <w:name w:val="Revision"/>
    <w:hidden/>
    <w:uiPriority w:val="99"/>
    <w:semiHidden/>
    <w:rsid w:val="00F55D1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1E7B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qFormat/>
    <w:rsid w:val="005608A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rsid w:val="005608A3"/>
    <w:rPr>
      <w:rFonts w:ascii="Times New Roman" w:eastAsia="Times New Roman" w:hAnsi="Times New Roman" w:cs="Times New Roman"/>
      <w:color w:val="000000" w:themeColor="text1"/>
      <w:sz w:val="18"/>
      <w:szCs w:val="18"/>
      <w:lang w:bidi="en-US"/>
    </w:rPr>
  </w:style>
  <w:style w:type="paragraph" w:customStyle="1" w:styleId="Default">
    <w:name w:val="Default"/>
    <w:rsid w:val="00272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17F33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D1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80B"/>
  </w:style>
  <w:style w:type="paragraph" w:styleId="Footer">
    <w:name w:val="footer"/>
    <w:basedOn w:val="Normal"/>
    <w:link w:val="FooterChar"/>
    <w:uiPriority w:val="99"/>
    <w:unhideWhenUsed/>
    <w:rsid w:val="00D1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80B"/>
  </w:style>
  <w:style w:type="character" w:customStyle="1" w:styleId="eop">
    <w:name w:val="eop"/>
    <w:basedOn w:val="DefaultParagraphFont"/>
    <w:rsid w:val="00101914"/>
  </w:style>
  <w:style w:type="table" w:styleId="TableGridLight">
    <w:name w:val="Grid Table Light"/>
    <w:basedOn w:val="TableNormal"/>
    <w:uiPriority w:val="40"/>
    <w:rsid w:val="00DD72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13600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unhideWhenUsed/>
    <w:rsid w:val="00BC1926"/>
    <w:rPr>
      <w:color w:val="0563C1"/>
      <w:u w:val="single"/>
    </w:rPr>
  </w:style>
  <w:style w:type="paragraph" w:customStyle="1" w:styleId="xxxmsonormal">
    <w:name w:val="x_x_x_msonormal"/>
    <w:basedOn w:val="Normal"/>
    <w:rsid w:val="00BC1926"/>
    <w:pPr>
      <w:spacing w:after="0" w:line="240" w:lineRule="auto"/>
    </w:pPr>
    <w:rPr>
      <w:rFonts w:ascii="Calibri" w:eastAsiaTheme="minorHAns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9B2D18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D91FC8"/>
  </w:style>
  <w:style w:type="table" w:styleId="GridTable1Light">
    <w:name w:val="Grid Table 1 Light"/>
    <w:basedOn w:val="TableNormal"/>
    <w:uiPriority w:val="46"/>
    <w:rsid w:val="008623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26FF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26FF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63C8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C7C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F1572"/>
  </w:style>
  <w:style w:type="table" w:styleId="PlainTable1">
    <w:name w:val="Plain Table 1"/>
    <w:basedOn w:val="TableNormal"/>
    <w:uiPriority w:val="41"/>
    <w:rsid w:val="00710A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EFC15-699C-4DC9-8BBE-06FE72930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O. Oduor</dc:creator>
  <cp:keywords/>
  <dc:description/>
  <cp:lastModifiedBy>Clifford O. Oduor</cp:lastModifiedBy>
  <cp:revision>3</cp:revision>
  <dcterms:created xsi:type="dcterms:W3CDTF">2023-04-14T08:34:00Z</dcterms:created>
  <dcterms:modified xsi:type="dcterms:W3CDTF">2023-04-1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19T06:24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9efc774-2ebe-48a8-8dd6-4ea50dac8dfc</vt:lpwstr>
  </property>
  <property fmtid="{D5CDD505-2E9C-101B-9397-08002B2CF9AE}" pid="8" name="MSIP_Label_7b94a7b8-f06c-4dfe-bdcc-9b548fd58c31_ContentBits">
    <vt:lpwstr>0</vt:lpwstr>
  </property>
  <property fmtid="{D5CDD505-2E9C-101B-9397-08002B2CF9AE}" pid="9" name="ZOTERO_PREF_1">
    <vt:lpwstr>&lt;data data-version="3" zotero-version="5.0.95.1"&gt;&lt;session id="8aGStVuW"/&gt;&lt;style id="http://www.zotero.org/styles/vancouver-brackets" locale="en-US" hasBibliography="1" bibliographyStyleHasBeenSet="1"/&gt;&lt;prefs&gt;&lt;pref name="fieldType" value="Field"/&gt;&lt;/prefs&gt;&lt;</vt:lpwstr>
  </property>
  <property fmtid="{D5CDD505-2E9C-101B-9397-08002B2CF9AE}" pid="10" name="ZOTERO_PREF_2">
    <vt:lpwstr>/data&gt;</vt:lpwstr>
  </property>
  <property fmtid="{D5CDD505-2E9C-101B-9397-08002B2CF9AE}" pid="11" name="GrammarlyDocumentId">
    <vt:lpwstr>f9d5bc68e6d40249c7eced79df5a0e83171bfab024580e427944da12e493c400</vt:lpwstr>
  </property>
</Properties>
</file>